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4E1BC3" w14:textId="7ADBCF10" w:rsidR="00444330" w:rsidRPr="006D343E" w:rsidRDefault="00823459" w:rsidP="00644C1B">
      <w:pPr>
        <w:rPr>
          <w:rFonts w:ascii="Arial" w:hAnsi="Arial" w:cs="Arial"/>
          <w:b/>
          <w:sz w:val="22"/>
          <w:szCs w:val="22"/>
        </w:rPr>
      </w:pPr>
      <w:r w:rsidRPr="006D343E">
        <w:rPr>
          <w:rFonts w:ascii="Arial" w:hAnsi="Arial" w:cs="Arial"/>
          <w:b/>
          <w:sz w:val="22"/>
          <w:szCs w:val="22"/>
        </w:rPr>
        <w:t xml:space="preserve">Genetic colocalization </w:t>
      </w:r>
      <w:r w:rsidR="008F6C40" w:rsidRPr="006D343E">
        <w:rPr>
          <w:rFonts w:ascii="Arial" w:hAnsi="Arial" w:cs="Arial"/>
          <w:b/>
          <w:sz w:val="22"/>
          <w:szCs w:val="22"/>
        </w:rPr>
        <w:t>atlas</w:t>
      </w:r>
      <w:r w:rsidRPr="006D343E">
        <w:rPr>
          <w:rFonts w:ascii="Arial" w:hAnsi="Arial" w:cs="Arial"/>
          <w:b/>
          <w:sz w:val="22"/>
          <w:szCs w:val="22"/>
        </w:rPr>
        <w:t xml:space="preserve"> </w:t>
      </w:r>
      <w:r w:rsidR="005249C9" w:rsidRPr="006D343E">
        <w:rPr>
          <w:rFonts w:ascii="Arial" w:hAnsi="Arial" w:cs="Arial"/>
          <w:b/>
          <w:sz w:val="22"/>
          <w:szCs w:val="22"/>
        </w:rPr>
        <w:t>points to</w:t>
      </w:r>
      <w:r w:rsidRPr="006D343E">
        <w:rPr>
          <w:rFonts w:ascii="Arial" w:hAnsi="Arial" w:cs="Arial"/>
          <w:b/>
          <w:sz w:val="22"/>
          <w:szCs w:val="22"/>
        </w:rPr>
        <w:t xml:space="preserve"> common regulatory sites </w:t>
      </w:r>
      <w:r w:rsidR="005249C9" w:rsidRPr="006D343E">
        <w:rPr>
          <w:rFonts w:ascii="Arial" w:hAnsi="Arial" w:cs="Arial"/>
          <w:b/>
          <w:sz w:val="22"/>
          <w:szCs w:val="22"/>
        </w:rPr>
        <w:t xml:space="preserve">and genes </w:t>
      </w:r>
      <w:r w:rsidRPr="006D343E">
        <w:rPr>
          <w:rFonts w:ascii="Arial" w:hAnsi="Arial" w:cs="Arial"/>
          <w:b/>
          <w:sz w:val="22"/>
          <w:szCs w:val="22"/>
        </w:rPr>
        <w:t xml:space="preserve">for hematopoietic </w:t>
      </w:r>
      <w:r w:rsidR="005249C9" w:rsidRPr="006D343E">
        <w:rPr>
          <w:rFonts w:ascii="Arial" w:hAnsi="Arial" w:cs="Arial"/>
          <w:b/>
          <w:sz w:val="22"/>
          <w:szCs w:val="22"/>
        </w:rPr>
        <w:t>traits</w:t>
      </w:r>
      <w:r w:rsidRPr="006D343E">
        <w:rPr>
          <w:rFonts w:ascii="Arial" w:hAnsi="Arial" w:cs="Arial"/>
          <w:b/>
          <w:sz w:val="22"/>
          <w:szCs w:val="22"/>
        </w:rPr>
        <w:t xml:space="preserve"> and hematopoietic contributions to disease </w:t>
      </w:r>
      <w:r w:rsidR="00FC576A" w:rsidRPr="006D343E">
        <w:rPr>
          <w:rFonts w:ascii="Arial" w:hAnsi="Arial" w:cs="Arial"/>
          <w:b/>
          <w:sz w:val="22"/>
          <w:szCs w:val="22"/>
        </w:rPr>
        <w:t>phenotypes</w:t>
      </w:r>
    </w:p>
    <w:p w14:paraId="2E8C0738" w14:textId="77777777" w:rsidR="0006490D" w:rsidRPr="00866EC0" w:rsidRDefault="0006490D" w:rsidP="00644C1B">
      <w:pPr>
        <w:rPr>
          <w:rFonts w:ascii="Arial" w:hAnsi="Arial" w:cs="Arial"/>
          <w:bCs/>
          <w:sz w:val="22"/>
          <w:szCs w:val="22"/>
        </w:rPr>
      </w:pPr>
    </w:p>
    <w:p w14:paraId="4CFDC117" w14:textId="77777777" w:rsidR="00830D9C" w:rsidRPr="00866EC0" w:rsidRDefault="00830D9C" w:rsidP="00644C1B">
      <w:pPr>
        <w:rPr>
          <w:rFonts w:ascii="Arial" w:hAnsi="Arial" w:cs="Arial"/>
          <w:bCs/>
          <w:sz w:val="22"/>
          <w:szCs w:val="22"/>
        </w:rPr>
      </w:pPr>
      <w:r w:rsidRPr="00866EC0">
        <w:rPr>
          <w:rFonts w:ascii="Arial" w:hAnsi="Arial" w:cs="Arial"/>
          <w:bCs/>
          <w:sz w:val="22"/>
          <w:szCs w:val="22"/>
        </w:rPr>
        <w:t>Thom CS</w:t>
      </w:r>
      <w:r w:rsidRPr="00866EC0">
        <w:rPr>
          <w:rFonts w:ascii="Arial" w:hAnsi="Arial" w:cs="Arial"/>
          <w:bCs/>
          <w:sz w:val="22"/>
          <w:szCs w:val="22"/>
          <w:vertAlign w:val="superscript"/>
        </w:rPr>
        <w:t>1,2,</w:t>
      </w:r>
      <w:r w:rsidR="00331ED5" w:rsidRPr="00866EC0">
        <w:rPr>
          <w:rFonts w:ascii="Arial" w:hAnsi="Arial" w:cs="Arial"/>
          <w:bCs/>
          <w:sz w:val="22"/>
          <w:szCs w:val="22"/>
          <w:vertAlign w:val="superscript"/>
        </w:rPr>
        <w:t>3,4</w:t>
      </w:r>
      <w:r w:rsidRPr="00866EC0">
        <w:rPr>
          <w:rFonts w:ascii="Arial" w:hAnsi="Arial" w:cs="Arial"/>
          <w:bCs/>
          <w:sz w:val="22"/>
          <w:szCs w:val="22"/>
        </w:rPr>
        <w:t>, Voight BF</w:t>
      </w:r>
      <w:r w:rsidRPr="00866EC0">
        <w:rPr>
          <w:rFonts w:ascii="Arial" w:hAnsi="Arial" w:cs="Arial"/>
          <w:bCs/>
          <w:sz w:val="22"/>
          <w:szCs w:val="22"/>
          <w:vertAlign w:val="superscript"/>
        </w:rPr>
        <w:t>2,3,</w:t>
      </w:r>
      <w:r w:rsidR="007F6E5E" w:rsidRPr="00866EC0">
        <w:rPr>
          <w:rFonts w:ascii="Arial" w:hAnsi="Arial" w:cs="Arial"/>
          <w:bCs/>
          <w:sz w:val="22"/>
          <w:szCs w:val="22"/>
          <w:vertAlign w:val="superscript"/>
        </w:rPr>
        <w:t>4</w:t>
      </w:r>
      <w:r w:rsidRPr="00866EC0">
        <w:rPr>
          <w:rFonts w:ascii="Arial" w:hAnsi="Arial" w:cs="Arial"/>
          <w:bCs/>
          <w:sz w:val="22"/>
          <w:szCs w:val="22"/>
        </w:rPr>
        <w:t>*</w:t>
      </w:r>
    </w:p>
    <w:p w14:paraId="3DE56FB7" w14:textId="77777777" w:rsidR="00830D9C" w:rsidRPr="00866EC0" w:rsidRDefault="00830D9C" w:rsidP="00644C1B">
      <w:pPr>
        <w:rPr>
          <w:rFonts w:ascii="Arial" w:hAnsi="Arial" w:cs="Arial"/>
          <w:b/>
          <w:bCs/>
          <w:sz w:val="22"/>
          <w:szCs w:val="22"/>
        </w:rPr>
      </w:pPr>
    </w:p>
    <w:p w14:paraId="25FB8996" w14:textId="77777777" w:rsidR="00830D9C" w:rsidRPr="00866EC0" w:rsidRDefault="00830D9C" w:rsidP="00644C1B">
      <w:pPr>
        <w:rPr>
          <w:rFonts w:ascii="Arial" w:hAnsi="Arial" w:cs="Arial"/>
          <w:sz w:val="22"/>
          <w:szCs w:val="22"/>
        </w:rPr>
      </w:pPr>
      <w:r w:rsidRPr="00866EC0">
        <w:rPr>
          <w:rFonts w:ascii="Arial" w:hAnsi="Arial" w:cs="Arial"/>
          <w:sz w:val="22"/>
          <w:szCs w:val="22"/>
          <w:vertAlign w:val="superscript"/>
        </w:rPr>
        <w:t>1</w:t>
      </w:r>
      <w:r w:rsidRPr="00866EC0">
        <w:rPr>
          <w:rFonts w:ascii="Arial" w:hAnsi="Arial" w:cs="Arial"/>
          <w:sz w:val="22"/>
          <w:szCs w:val="22"/>
        </w:rPr>
        <w:t>Division of Neonatology, Children’s Hospital of Philadelphia, Philadelphia, PA, USA</w:t>
      </w:r>
    </w:p>
    <w:p w14:paraId="3DDA0B9F" w14:textId="77777777" w:rsidR="00830D9C" w:rsidRPr="00866EC0" w:rsidRDefault="00830D9C" w:rsidP="00644C1B">
      <w:pPr>
        <w:rPr>
          <w:rFonts w:ascii="Arial" w:hAnsi="Arial" w:cs="Arial"/>
          <w:sz w:val="22"/>
          <w:szCs w:val="22"/>
        </w:rPr>
      </w:pPr>
      <w:r w:rsidRPr="00866EC0">
        <w:rPr>
          <w:rFonts w:ascii="Arial" w:hAnsi="Arial" w:cs="Arial"/>
          <w:sz w:val="22"/>
          <w:szCs w:val="22"/>
          <w:vertAlign w:val="superscript"/>
        </w:rPr>
        <w:t>2</w:t>
      </w:r>
      <w:r w:rsidRPr="00866EC0">
        <w:rPr>
          <w:rFonts w:ascii="Arial" w:hAnsi="Arial" w:cs="Arial"/>
          <w:sz w:val="22"/>
          <w:szCs w:val="22"/>
        </w:rPr>
        <w:t>Department of Systems Pharmacology and Translational Therapeutics, Perelman School of Medicine, University of Pennsylvania, Philadelphia, PA, USA</w:t>
      </w:r>
    </w:p>
    <w:p w14:paraId="70FC9B37" w14:textId="77777777" w:rsidR="00830D9C" w:rsidRPr="00866EC0" w:rsidRDefault="00830D9C" w:rsidP="00644C1B">
      <w:pPr>
        <w:rPr>
          <w:rFonts w:ascii="Arial" w:hAnsi="Arial" w:cs="Arial"/>
          <w:sz w:val="22"/>
          <w:szCs w:val="22"/>
        </w:rPr>
      </w:pPr>
      <w:r w:rsidRPr="00866EC0">
        <w:rPr>
          <w:rFonts w:ascii="Arial" w:hAnsi="Arial" w:cs="Arial"/>
          <w:sz w:val="22"/>
          <w:szCs w:val="22"/>
          <w:vertAlign w:val="superscript"/>
        </w:rPr>
        <w:t>3</w:t>
      </w:r>
      <w:r w:rsidRPr="00866EC0">
        <w:rPr>
          <w:rFonts w:ascii="Arial" w:hAnsi="Arial" w:cs="Arial"/>
          <w:sz w:val="22"/>
          <w:szCs w:val="22"/>
        </w:rPr>
        <w:t>Department of Genetics, Perelman School of Medicine, University of Pennsylvania, Philadelphia, PA, USA</w:t>
      </w:r>
    </w:p>
    <w:p w14:paraId="25DB7F9F" w14:textId="77777777" w:rsidR="00830D9C" w:rsidRPr="00866EC0" w:rsidRDefault="00830D9C" w:rsidP="00644C1B">
      <w:pPr>
        <w:rPr>
          <w:rFonts w:ascii="Arial" w:hAnsi="Arial" w:cs="Arial"/>
          <w:sz w:val="22"/>
          <w:szCs w:val="22"/>
        </w:rPr>
      </w:pPr>
      <w:r w:rsidRPr="00866EC0">
        <w:rPr>
          <w:rFonts w:ascii="Arial" w:hAnsi="Arial" w:cs="Arial"/>
          <w:sz w:val="22"/>
          <w:szCs w:val="22"/>
          <w:vertAlign w:val="superscript"/>
        </w:rPr>
        <w:t>4</w:t>
      </w:r>
      <w:r w:rsidRPr="00866EC0">
        <w:rPr>
          <w:rFonts w:ascii="Arial" w:hAnsi="Arial" w:cs="Arial"/>
          <w:sz w:val="22"/>
          <w:szCs w:val="22"/>
        </w:rPr>
        <w:t>Institute of Translational Medicine and Therapeutics, University of Pennsylvania, PA, USA</w:t>
      </w:r>
    </w:p>
    <w:p w14:paraId="6FBFFB4E" w14:textId="77777777" w:rsidR="00823459" w:rsidRPr="00866EC0" w:rsidRDefault="00823459" w:rsidP="00644C1B">
      <w:pPr>
        <w:rPr>
          <w:rFonts w:ascii="Arial" w:hAnsi="Arial" w:cs="Arial"/>
          <w:sz w:val="22"/>
          <w:szCs w:val="22"/>
        </w:rPr>
      </w:pPr>
    </w:p>
    <w:p w14:paraId="43C241D7" w14:textId="1FB962A4" w:rsidR="00823459" w:rsidRPr="00866EC0" w:rsidRDefault="008728D4" w:rsidP="00644C1B">
      <w:pPr>
        <w:rPr>
          <w:rFonts w:ascii="Arial" w:hAnsi="Arial" w:cs="Arial"/>
          <w:sz w:val="22"/>
          <w:szCs w:val="22"/>
        </w:rPr>
      </w:pPr>
      <w:r>
        <w:rPr>
          <w:rFonts w:ascii="Arial" w:hAnsi="Arial" w:cs="Arial"/>
          <w:sz w:val="22"/>
          <w:szCs w:val="22"/>
        </w:rPr>
        <w:t>*</w:t>
      </w:r>
      <w:r w:rsidR="00823459" w:rsidRPr="00866EC0">
        <w:rPr>
          <w:rFonts w:ascii="Arial" w:hAnsi="Arial" w:cs="Arial"/>
          <w:sz w:val="22"/>
          <w:szCs w:val="22"/>
        </w:rPr>
        <w:t xml:space="preserve">Corresponding Author: </w:t>
      </w:r>
    </w:p>
    <w:p w14:paraId="4543061F" w14:textId="77777777" w:rsidR="008728D4" w:rsidRDefault="008728D4" w:rsidP="008728D4">
      <w:pPr>
        <w:rPr>
          <w:rFonts w:ascii="Arial" w:hAnsi="Arial"/>
          <w:sz w:val="22"/>
          <w:szCs w:val="22"/>
        </w:rPr>
      </w:pPr>
      <w:r>
        <w:rPr>
          <w:rFonts w:ascii="Arial" w:hAnsi="Arial"/>
          <w:sz w:val="22"/>
          <w:szCs w:val="22"/>
        </w:rPr>
        <w:t>Benjamin F Voight</w:t>
      </w:r>
    </w:p>
    <w:p w14:paraId="374EACA7" w14:textId="77777777" w:rsidR="008728D4" w:rsidRDefault="008728D4" w:rsidP="008728D4">
      <w:pPr>
        <w:rPr>
          <w:rFonts w:ascii="Arial" w:hAnsi="Arial"/>
          <w:sz w:val="22"/>
          <w:szCs w:val="22"/>
        </w:rPr>
      </w:pPr>
      <w:r>
        <w:rPr>
          <w:rFonts w:ascii="Arial" w:hAnsi="Arial"/>
          <w:sz w:val="22"/>
          <w:szCs w:val="22"/>
        </w:rPr>
        <w:t>University of Pennsylvania Perelman School of Medicine</w:t>
      </w:r>
    </w:p>
    <w:p w14:paraId="604250E4" w14:textId="77777777" w:rsidR="008728D4" w:rsidRDefault="008728D4" w:rsidP="008728D4">
      <w:pPr>
        <w:rPr>
          <w:rFonts w:ascii="Arial" w:hAnsi="Arial"/>
          <w:sz w:val="22"/>
          <w:szCs w:val="22"/>
        </w:rPr>
      </w:pPr>
      <w:r>
        <w:rPr>
          <w:rFonts w:ascii="Arial" w:hAnsi="Arial"/>
          <w:sz w:val="22"/>
          <w:szCs w:val="22"/>
        </w:rPr>
        <w:t>3400 Civic Center Blvd</w:t>
      </w:r>
    </w:p>
    <w:p w14:paraId="6B262CF1" w14:textId="77777777" w:rsidR="008728D4" w:rsidRDefault="008728D4" w:rsidP="008728D4">
      <w:pPr>
        <w:rPr>
          <w:rFonts w:ascii="Arial" w:hAnsi="Arial"/>
          <w:sz w:val="22"/>
          <w:szCs w:val="22"/>
        </w:rPr>
      </w:pPr>
      <w:r>
        <w:rPr>
          <w:rFonts w:ascii="Arial" w:hAnsi="Arial"/>
          <w:sz w:val="22"/>
          <w:szCs w:val="22"/>
        </w:rPr>
        <w:t>10-126 Smilow Center for Translational Research</w:t>
      </w:r>
    </w:p>
    <w:p w14:paraId="32970BE4" w14:textId="77777777" w:rsidR="008728D4" w:rsidRDefault="008728D4" w:rsidP="008728D4">
      <w:pPr>
        <w:rPr>
          <w:rFonts w:ascii="Arial" w:hAnsi="Arial"/>
          <w:sz w:val="22"/>
          <w:szCs w:val="22"/>
        </w:rPr>
      </w:pPr>
      <w:r>
        <w:rPr>
          <w:rFonts w:ascii="Arial" w:hAnsi="Arial"/>
          <w:sz w:val="22"/>
          <w:szCs w:val="22"/>
        </w:rPr>
        <w:t>Philadelphia, PA 19104</w:t>
      </w:r>
    </w:p>
    <w:p w14:paraId="67B00ADC" w14:textId="77777777" w:rsidR="008728D4" w:rsidRDefault="008728D4" w:rsidP="008728D4">
      <w:pPr>
        <w:rPr>
          <w:rFonts w:ascii="Arial" w:hAnsi="Arial"/>
          <w:sz w:val="22"/>
          <w:szCs w:val="22"/>
        </w:rPr>
      </w:pPr>
      <w:r>
        <w:rPr>
          <w:rFonts w:ascii="Arial" w:hAnsi="Arial"/>
          <w:sz w:val="22"/>
          <w:szCs w:val="22"/>
        </w:rPr>
        <w:t xml:space="preserve">bvoight@pennmedicine.upenn.edu </w:t>
      </w:r>
    </w:p>
    <w:p w14:paraId="679D7C60" w14:textId="77777777" w:rsidR="008728D4" w:rsidRDefault="008728D4" w:rsidP="008728D4">
      <w:pPr>
        <w:rPr>
          <w:rFonts w:ascii="Arial" w:hAnsi="Arial"/>
          <w:sz w:val="22"/>
          <w:szCs w:val="22"/>
        </w:rPr>
      </w:pPr>
      <w:r>
        <w:rPr>
          <w:rFonts w:ascii="Arial" w:hAnsi="Arial"/>
          <w:sz w:val="22"/>
          <w:szCs w:val="22"/>
        </w:rPr>
        <w:t>215-746-8083</w:t>
      </w:r>
    </w:p>
    <w:p w14:paraId="382A9341" w14:textId="77777777" w:rsidR="002305AF" w:rsidRDefault="002305AF" w:rsidP="00644C1B">
      <w:pPr>
        <w:rPr>
          <w:rFonts w:ascii="Arial" w:hAnsi="Arial" w:cs="Arial"/>
          <w:sz w:val="22"/>
          <w:szCs w:val="22"/>
        </w:rPr>
      </w:pPr>
    </w:p>
    <w:p w14:paraId="0E4610BE" w14:textId="77777777" w:rsidR="004C6D44" w:rsidRDefault="004C6D44">
      <w:pPr>
        <w:rPr>
          <w:rFonts w:ascii="Arial" w:hAnsi="Arial" w:cs="Arial"/>
          <w:sz w:val="22"/>
          <w:szCs w:val="22"/>
          <w:highlight w:val="yellow"/>
        </w:rPr>
      </w:pPr>
    </w:p>
    <w:p w14:paraId="74F0E659" w14:textId="77777777" w:rsidR="004C6D44" w:rsidRDefault="004C6D44">
      <w:pPr>
        <w:rPr>
          <w:rFonts w:ascii="Arial" w:hAnsi="Arial" w:cs="Arial"/>
          <w:sz w:val="22"/>
          <w:szCs w:val="22"/>
          <w:highlight w:val="yellow"/>
        </w:rPr>
      </w:pPr>
    </w:p>
    <w:p w14:paraId="224C4360" w14:textId="77777777" w:rsidR="004C6D44" w:rsidRDefault="004C6D44">
      <w:pPr>
        <w:rPr>
          <w:rFonts w:ascii="Arial" w:hAnsi="Arial" w:cs="Arial"/>
          <w:sz w:val="22"/>
          <w:szCs w:val="22"/>
          <w:highlight w:val="yellow"/>
        </w:rPr>
      </w:pPr>
    </w:p>
    <w:p w14:paraId="5EB1E21A" w14:textId="37AC4AC3" w:rsidR="008E0083" w:rsidRPr="004C6D44" w:rsidRDefault="004C6D44" w:rsidP="00644C1B">
      <w:pPr>
        <w:rPr>
          <w:rFonts w:ascii="Arial" w:hAnsi="Arial" w:cs="Arial"/>
          <w:b/>
          <w:sz w:val="22"/>
          <w:szCs w:val="22"/>
        </w:rPr>
      </w:pPr>
      <w:r>
        <w:rPr>
          <w:rFonts w:ascii="Arial" w:hAnsi="Arial" w:cs="Arial"/>
          <w:b/>
          <w:sz w:val="22"/>
          <w:szCs w:val="22"/>
        </w:rPr>
        <w:t xml:space="preserve">Supplemental </w:t>
      </w:r>
      <w:r w:rsidR="00972C69">
        <w:rPr>
          <w:rFonts w:ascii="Arial" w:hAnsi="Arial" w:cs="Arial"/>
          <w:b/>
          <w:sz w:val="22"/>
          <w:szCs w:val="22"/>
        </w:rPr>
        <w:t>Information</w:t>
      </w:r>
    </w:p>
    <w:p w14:paraId="65F9E8AC" w14:textId="3F600D1D" w:rsidR="00930437" w:rsidRDefault="00930437" w:rsidP="00644C1B">
      <w:pPr>
        <w:rPr>
          <w:rFonts w:ascii="Arial" w:hAnsi="Arial" w:cs="Arial"/>
          <w:sz w:val="22"/>
          <w:szCs w:val="22"/>
        </w:rPr>
      </w:pPr>
    </w:p>
    <w:p w14:paraId="3C549ADB" w14:textId="4CF84113" w:rsidR="008E0083" w:rsidRDefault="00930437" w:rsidP="00644C1B">
      <w:pPr>
        <w:rPr>
          <w:rFonts w:ascii="Arial" w:hAnsi="Arial" w:cs="Arial"/>
          <w:sz w:val="22"/>
          <w:szCs w:val="22"/>
        </w:rPr>
      </w:pPr>
      <w:r>
        <w:rPr>
          <w:rFonts w:ascii="Arial" w:hAnsi="Arial" w:cs="Arial"/>
          <w:sz w:val="22"/>
          <w:szCs w:val="22"/>
        </w:rPr>
        <w:br w:type="page"/>
      </w:r>
    </w:p>
    <w:p w14:paraId="6AE55F53" w14:textId="77777777" w:rsidR="004C6D44" w:rsidRPr="004C6D44" w:rsidRDefault="004C6D44" w:rsidP="00644C1B">
      <w:pPr>
        <w:rPr>
          <w:rFonts w:ascii="Arial" w:hAnsi="Arial" w:cs="Arial"/>
          <w:sz w:val="22"/>
          <w:szCs w:val="22"/>
        </w:rPr>
      </w:pPr>
    </w:p>
    <w:p w14:paraId="78A4ECB8" w14:textId="6A1A509E" w:rsidR="008E0083" w:rsidRDefault="008E0083" w:rsidP="00644C1B">
      <w:pPr>
        <w:rPr>
          <w:rFonts w:ascii="Arial" w:hAnsi="Arial" w:cs="Arial"/>
          <w:b/>
          <w:sz w:val="22"/>
          <w:szCs w:val="22"/>
        </w:rPr>
      </w:pPr>
    </w:p>
    <w:p w14:paraId="0E93AE52" w14:textId="23314514" w:rsidR="008E0083" w:rsidRDefault="00452339" w:rsidP="00644C1B">
      <w:pPr>
        <w:rPr>
          <w:rFonts w:ascii="Arial" w:hAnsi="Arial" w:cs="Arial"/>
          <w:b/>
          <w:sz w:val="22"/>
          <w:szCs w:val="22"/>
        </w:rPr>
      </w:pPr>
      <w:r>
        <w:rPr>
          <w:rFonts w:ascii="Arial" w:hAnsi="Arial" w:cs="Arial"/>
          <w:b/>
          <w:sz w:val="22"/>
          <w:szCs w:val="22"/>
        </w:rPr>
        <w:t xml:space="preserve">              </w:t>
      </w:r>
      <w:r w:rsidR="00874C81">
        <w:rPr>
          <w:rFonts w:ascii="Arial" w:hAnsi="Arial" w:cs="Arial"/>
          <w:b/>
          <w:noProof/>
          <w:sz w:val="22"/>
          <w:szCs w:val="22"/>
        </w:rPr>
        <w:drawing>
          <wp:inline distT="0" distB="0" distL="0" distR="0" wp14:anchorId="52C6556D" wp14:editId="455B0764">
            <wp:extent cx="4635500" cy="455182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AstleHeme.17PrePruned.png"/>
                    <pic:cNvPicPr/>
                  </pic:nvPicPr>
                  <pic:blipFill rotWithShape="1">
                    <a:blip r:embed="rId8" cstate="print">
                      <a:extLst>
                        <a:ext uri="{28A0092B-C50C-407E-A947-70E740481C1C}">
                          <a14:useLocalDpi xmlns:a14="http://schemas.microsoft.com/office/drawing/2010/main" val="0"/>
                        </a:ext>
                      </a:extLst>
                    </a:blip>
                    <a:srcRect l="19017" t="3955" r="21795" b="6409"/>
                    <a:stretch/>
                  </pic:blipFill>
                  <pic:spPr bwMode="auto">
                    <a:xfrm>
                      <a:off x="0" y="0"/>
                      <a:ext cx="4645480" cy="4561626"/>
                    </a:xfrm>
                    <a:prstGeom prst="rect">
                      <a:avLst/>
                    </a:prstGeom>
                    <a:ln>
                      <a:noFill/>
                    </a:ln>
                    <a:extLst>
                      <a:ext uri="{53640926-AAD7-44D8-BBD7-CCE9431645EC}">
                        <a14:shadowObscured xmlns:a14="http://schemas.microsoft.com/office/drawing/2010/main"/>
                      </a:ext>
                    </a:extLst>
                  </pic:spPr>
                </pic:pic>
              </a:graphicData>
            </a:graphic>
          </wp:inline>
        </w:drawing>
      </w:r>
    </w:p>
    <w:p w14:paraId="14CC67E4" w14:textId="12029710" w:rsidR="008E0083" w:rsidRDefault="008E0083" w:rsidP="00644C1B">
      <w:pPr>
        <w:rPr>
          <w:rFonts w:ascii="Arial" w:hAnsi="Arial" w:cs="Arial"/>
          <w:b/>
          <w:sz w:val="22"/>
          <w:szCs w:val="22"/>
        </w:rPr>
      </w:pPr>
    </w:p>
    <w:p w14:paraId="0869F142" w14:textId="550DA964" w:rsidR="008E0083" w:rsidRDefault="00FA6B4F" w:rsidP="00644C1B">
      <w:pPr>
        <w:rPr>
          <w:rFonts w:ascii="Arial" w:hAnsi="Arial" w:cs="Arial"/>
          <w:b/>
          <w:sz w:val="22"/>
          <w:szCs w:val="22"/>
        </w:rPr>
      </w:pPr>
      <w:r>
        <w:rPr>
          <w:rFonts w:ascii="Arial" w:hAnsi="Arial" w:cs="Arial"/>
          <w:b/>
          <w:sz w:val="22"/>
          <w:szCs w:val="22"/>
        </w:rPr>
        <w:t>Figure S1</w:t>
      </w:r>
      <w:r w:rsidR="008E0083" w:rsidRPr="00331052">
        <w:rPr>
          <w:rFonts w:ascii="Arial" w:hAnsi="Arial" w:cs="Arial"/>
          <w:b/>
          <w:sz w:val="22"/>
          <w:szCs w:val="22"/>
        </w:rPr>
        <w:t xml:space="preserve">. </w:t>
      </w:r>
      <w:r w:rsidR="00F7625C" w:rsidRPr="00331052">
        <w:rPr>
          <w:rFonts w:ascii="Arial" w:hAnsi="Arial" w:cs="Arial"/>
          <w:b/>
          <w:sz w:val="22"/>
          <w:szCs w:val="22"/>
        </w:rPr>
        <w:t>Colocalization between blood traits with limited genetic relatedness reflects hematopoietic lineage relationships.</w:t>
      </w:r>
    </w:p>
    <w:p w14:paraId="7FEA3025" w14:textId="5645FA12" w:rsidR="00936A71" w:rsidRDefault="00936A71" w:rsidP="00644C1B">
      <w:pPr>
        <w:rPr>
          <w:rFonts w:ascii="Arial" w:hAnsi="Arial" w:cs="Arial"/>
          <w:b/>
          <w:sz w:val="22"/>
          <w:szCs w:val="22"/>
        </w:rPr>
      </w:pPr>
    </w:p>
    <w:p w14:paraId="5D7EE23B" w14:textId="4BED9AB7" w:rsidR="00191417" w:rsidRDefault="00F7625C" w:rsidP="00936A71">
      <w:pPr>
        <w:rPr>
          <w:rFonts w:ascii="Arial" w:hAnsi="Arial" w:cs="Arial"/>
          <w:sz w:val="22"/>
          <w:szCs w:val="22"/>
        </w:rPr>
      </w:pPr>
      <w:r>
        <w:rPr>
          <w:rFonts w:ascii="Arial" w:hAnsi="Arial" w:cs="Arial"/>
          <w:sz w:val="22"/>
          <w:szCs w:val="22"/>
        </w:rPr>
        <w:t>The 17 traits analyzed were pruned for genetic correlation (r</w:t>
      </w:r>
      <w:r w:rsidRPr="00F7625C">
        <w:rPr>
          <w:rFonts w:ascii="Arial" w:hAnsi="Arial" w:cs="Arial"/>
          <w:sz w:val="22"/>
          <w:szCs w:val="22"/>
          <w:vertAlign w:val="subscript"/>
        </w:rPr>
        <w:t>g</w:t>
      </w:r>
      <w:r>
        <w:rPr>
          <w:rFonts w:ascii="Arial" w:hAnsi="Arial" w:cs="Arial"/>
          <w:sz w:val="22"/>
          <w:szCs w:val="22"/>
        </w:rPr>
        <w:t xml:space="preserve">) &lt;0.8. </w:t>
      </w:r>
      <w:r w:rsidR="00936A71" w:rsidRPr="00DB6A62">
        <w:rPr>
          <w:rFonts w:ascii="Arial" w:hAnsi="Arial" w:cs="Arial"/>
          <w:b/>
          <w:sz w:val="22"/>
          <w:szCs w:val="22"/>
        </w:rPr>
        <w:t>a</w:t>
      </w:r>
      <w:r w:rsidR="00936A71" w:rsidRPr="00AE0C99">
        <w:rPr>
          <w:rFonts w:ascii="Arial" w:hAnsi="Arial" w:cs="Arial"/>
          <w:sz w:val="22"/>
          <w:szCs w:val="22"/>
        </w:rPr>
        <w:t xml:space="preserve"> Number of traits </w:t>
      </w:r>
      <w:r w:rsidR="00936A71">
        <w:rPr>
          <w:rFonts w:ascii="Arial" w:hAnsi="Arial" w:cs="Arial"/>
          <w:sz w:val="22"/>
          <w:szCs w:val="22"/>
        </w:rPr>
        <w:t>identified at each colocalization</w:t>
      </w:r>
      <w:r w:rsidR="00936A71" w:rsidRPr="00AE0C99">
        <w:rPr>
          <w:rFonts w:ascii="Arial" w:hAnsi="Arial" w:cs="Arial"/>
          <w:sz w:val="22"/>
          <w:szCs w:val="22"/>
        </w:rPr>
        <w:t xml:space="preserve"> site</w:t>
      </w:r>
      <w:r w:rsidR="00936A71">
        <w:rPr>
          <w:rFonts w:ascii="Arial" w:hAnsi="Arial" w:cs="Arial"/>
          <w:sz w:val="22"/>
          <w:szCs w:val="22"/>
        </w:rPr>
        <w:t xml:space="preserve"> (max = </w:t>
      </w:r>
      <w:r w:rsidR="007B6D34">
        <w:rPr>
          <w:rFonts w:ascii="Arial" w:hAnsi="Arial" w:cs="Arial"/>
          <w:sz w:val="22"/>
          <w:szCs w:val="22"/>
        </w:rPr>
        <w:t>12</w:t>
      </w:r>
      <w:r w:rsidR="00936A71">
        <w:rPr>
          <w:rFonts w:ascii="Arial" w:hAnsi="Arial" w:cs="Arial"/>
          <w:sz w:val="22"/>
          <w:szCs w:val="22"/>
        </w:rPr>
        <w:t>)</w:t>
      </w:r>
      <w:r w:rsidR="00936A71" w:rsidRPr="00AE0C99">
        <w:rPr>
          <w:rFonts w:ascii="Arial" w:hAnsi="Arial" w:cs="Arial"/>
          <w:sz w:val="22"/>
          <w:szCs w:val="22"/>
        </w:rPr>
        <w:t xml:space="preserve">. </w:t>
      </w:r>
      <w:r w:rsidR="00936A71" w:rsidRPr="00DB6A62">
        <w:rPr>
          <w:rFonts w:ascii="Arial" w:hAnsi="Arial" w:cs="Arial"/>
          <w:b/>
          <w:sz w:val="22"/>
          <w:szCs w:val="22"/>
        </w:rPr>
        <w:t>b</w:t>
      </w:r>
      <w:r w:rsidR="00936A71" w:rsidRPr="00AE0C99">
        <w:rPr>
          <w:rFonts w:ascii="Arial" w:hAnsi="Arial" w:cs="Arial"/>
          <w:sz w:val="22"/>
          <w:szCs w:val="22"/>
        </w:rPr>
        <w:t xml:space="preserve"> Heat map depicting percent overlap at colocalization sites between each hematopoietic trait pair.</w:t>
      </w:r>
      <w:r w:rsidR="00936A71">
        <w:rPr>
          <w:rFonts w:ascii="Arial" w:hAnsi="Arial" w:cs="Arial"/>
          <w:sz w:val="22"/>
          <w:szCs w:val="22"/>
        </w:rPr>
        <w:t xml:space="preserve"> In each box, the number of sites where the row-specified trait and column-specified trait colocalized was normalized to the total number of colocalization sites for the ‘row trait’. For this reason, the heat map is asymmetric. Color scale represents the proportion of loci where each pair of traits colocalized. To the left of the heat map, hierarchical c</w:t>
      </w:r>
      <w:r w:rsidR="00936A71" w:rsidRPr="00AE0C99">
        <w:rPr>
          <w:rFonts w:ascii="Arial" w:hAnsi="Arial" w:cs="Arial"/>
          <w:sz w:val="22"/>
          <w:szCs w:val="22"/>
        </w:rPr>
        <w:t xml:space="preserve">lustering accurately </w:t>
      </w:r>
      <w:r w:rsidR="00936A71">
        <w:rPr>
          <w:rFonts w:ascii="Arial" w:hAnsi="Arial" w:cs="Arial"/>
          <w:sz w:val="22"/>
          <w:szCs w:val="22"/>
        </w:rPr>
        <w:t>segregated</w:t>
      </w:r>
      <w:r w:rsidR="00936A71" w:rsidRPr="00AE0C99">
        <w:rPr>
          <w:rFonts w:ascii="Arial" w:hAnsi="Arial" w:cs="Arial"/>
          <w:sz w:val="22"/>
          <w:szCs w:val="22"/>
        </w:rPr>
        <w:t xml:space="preserve"> red cell, platelet, and white cell traits</w:t>
      </w:r>
      <w:r w:rsidR="00936A71">
        <w:rPr>
          <w:rFonts w:ascii="Arial" w:hAnsi="Arial" w:cs="Arial"/>
          <w:sz w:val="22"/>
          <w:szCs w:val="22"/>
        </w:rPr>
        <w:t xml:space="preserve"> in general agreement with blood lineage relationships</w:t>
      </w:r>
      <w:r w:rsidR="00936A71" w:rsidRPr="00AE0C99">
        <w:rPr>
          <w:rFonts w:ascii="Arial" w:hAnsi="Arial" w:cs="Arial"/>
          <w:sz w:val="22"/>
          <w:szCs w:val="22"/>
        </w:rPr>
        <w:t>.</w:t>
      </w:r>
      <w:r w:rsidR="00936A71">
        <w:rPr>
          <w:rFonts w:ascii="Arial" w:hAnsi="Arial" w:cs="Arial"/>
          <w:sz w:val="22"/>
          <w:szCs w:val="22"/>
        </w:rPr>
        <w:t xml:space="preserve"> </w:t>
      </w:r>
      <w:r w:rsidR="00936A71">
        <w:rPr>
          <w:rFonts w:ascii="Arial" w:hAnsi="Arial" w:cs="Arial"/>
          <w:b/>
          <w:sz w:val="22"/>
          <w:szCs w:val="22"/>
        </w:rPr>
        <w:t>c</w:t>
      </w:r>
      <w:r w:rsidR="00936A71" w:rsidRPr="00AE0C99">
        <w:rPr>
          <w:rFonts w:ascii="Arial" w:hAnsi="Arial" w:cs="Arial"/>
          <w:sz w:val="22"/>
          <w:szCs w:val="22"/>
        </w:rPr>
        <w:t xml:space="preserve"> Degree of colocalization (% overlap) generally reflects genetic </w:t>
      </w:r>
      <w:r w:rsidR="00936A71" w:rsidRPr="002A2231">
        <w:rPr>
          <w:rFonts w:ascii="Arial" w:hAnsi="Arial" w:cs="Arial"/>
          <w:sz w:val="22"/>
          <w:szCs w:val="22"/>
        </w:rPr>
        <w:t>correlation between trait pairs. Shaded area depicts</w:t>
      </w:r>
      <w:r w:rsidR="008718D5">
        <w:rPr>
          <w:rFonts w:ascii="Arial" w:hAnsi="Arial" w:cs="Arial"/>
          <w:sz w:val="22"/>
          <w:szCs w:val="22"/>
        </w:rPr>
        <w:t xml:space="preserve"> the</w:t>
      </w:r>
      <w:r w:rsidR="00936A71" w:rsidRPr="002A2231">
        <w:rPr>
          <w:rFonts w:ascii="Arial" w:hAnsi="Arial" w:cs="Arial"/>
          <w:sz w:val="22"/>
          <w:szCs w:val="22"/>
        </w:rPr>
        <w:t xml:space="preserve"> 95% prediction</w:t>
      </w:r>
      <w:r w:rsidR="008718D5">
        <w:rPr>
          <w:rFonts w:ascii="Arial" w:hAnsi="Arial" w:cs="Arial"/>
          <w:sz w:val="22"/>
          <w:szCs w:val="22"/>
        </w:rPr>
        <w:t xml:space="preserve"> interval</w:t>
      </w:r>
      <w:r w:rsidR="00936A71" w:rsidRPr="002A2231">
        <w:rPr>
          <w:rFonts w:ascii="Arial" w:hAnsi="Arial" w:cs="Arial"/>
          <w:sz w:val="22"/>
          <w:szCs w:val="22"/>
        </w:rPr>
        <w:t xml:space="preserve">, with gray line at mean. </w:t>
      </w:r>
      <w:r w:rsidR="005A51DD">
        <w:rPr>
          <w:rFonts w:ascii="Arial" w:hAnsi="Arial" w:cs="Arial"/>
          <w:sz w:val="22"/>
          <w:szCs w:val="22"/>
        </w:rPr>
        <w:t xml:space="preserve">Colored spots highlight trait pairs outside the 95% prediction interval that included 2 platelet traits (purple </w:t>
      </w:r>
      <w:r w:rsidR="005A51DD" w:rsidRPr="00885CDB">
        <w:rPr>
          <w:rFonts w:ascii="Arial" w:hAnsi="Arial" w:cs="Arial"/>
          <w:color w:val="7030A0"/>
          <w:sz w:val="22"/>
          <w:szCs w:val="22"/>
        </w:rPr>
        <w:sym w:font="Symbol" w:char="F0B7"/>
      </w:r>
      <w:r w:rsidR="005A51DD">
        <w:rPr>
          <w:rFonts w:ascii="Arial" w:hAnsi="Arial" w:cs="Arial"/>
          <w:sz w:val="22"/>
          <w:szCs w:val="22"/>
        </w:rPr>
        <w:t xml:space="preserve">) or 2 red blood cell traits (red </w:t>
      </w:r>
      <w:r w:rsidR="005A51DD" w:rsidRPr="00885CDB">
        <w:rPr>
          <w:rFonts w:ascii="Arial" w:hAnsi="Arial" w:cs="Arial"/>
          <w:color w:val="FF0000"/>
          <w:sz w:val="22"/>
          <w:szCs w:val="22"/>
        </w:rPr>
        <w:sym w:font="Symbol" w:char="F0B7"/>
      </w:r>
      <w:r w:rsidR="005A51DD">
        <w:rPr>
          <w:rFonts w:ascii="Arial" w:hAnsi="Arial" w:cs="Arial"/>
          <w:sz w:val="22"/>
          <w:szCs w:val="22"/>
        </w:rPr>
        <w:t>). Exemplary trait pairs are labeled</w:t>
      </w:r>
      <w:r w:rsidR="00936A71" w:rsidRPr="002A2231">
        <w:rPr>
          <w:rFonts w:ascii="Arial" w:hAnsi="Arial" w:cs="Arial"/>
          <w:sz w:val="22"/>
          <w:szCs w:val="22"/>
        </w:rPr>
        <w:t xml:space="preserve">. plt, platelet count. mpv, mean platelet volume. </w:t>
      </w:r>
      <w:r w:rsidR="002A2231" w:rsidRPr="002A2231">
        <w:rPr>
          <w:rFonts w:ascii="Arial" w:hAnsi="Arial" w:cs="Arial"/>
          <w:sz w:val="22"/>
          <w:szCs w:val="22"/>
        </w:rPr>
        <w:t xml:space="preserve">pdw, platelet distribution width. rdw, red blood cell distribution width. </w:t>
      </w:r>
      <w:r w:rsidR="00936A71" w:rsidRPr="002A2231">
        <w:rPr>
          <w:rFonts w:ascii="Arial" w:hAnsi="Arial" w:cs="Arial"/>
          <w:sz w:val="22"/>
          <w:szCs w:val="22"/>
        </w:rPr>
        <w:t>mchc, mean corpuscular hemoglobin content. mcv, mean red cell corpuscular volume.</w:t>
      </w:r>
    </w:p>
    <w:p w14:paraId="4CA7E0DF" w14:textId="77777777" w:rsidR="003F018E" w:rsidRDefault="003F018E" w:rsidP="00936A71">
      <w:pPr>
        <w:rPr>
          <w:rFonts w:ascii="Arial" w:hAnsi="Arial" w:cs="Arial"/>
          <w:sz w:val="22"/>
          <w:szCs w:val="22"/>
        </w:rPr>
      </w:pPr>
    </w:p>
    <w:p w14:paraId="5D002D61" w14:textId="6AD9D421" w:rsidR="00191417" w:rsidRDefault="00191417" w:rsidP="00936A71">
      <w:pPr>
        <w:rPr>
          <w:rFonts w:ascii="Arial" w:hAnsi="Arial" w:cs="Arial"/>
          <w:sz w:val="22"/>
          <w:szCs w:val="22"/>
        </w:rPr>
      </w:pPr>
    </w:p>
    <w:p w14:paraId="41ABD36D" w14:textId="126B92E5" w:rsidR="00191417" w:rsidRDefault="00695D21" w:rsidP="00936A71">
      <w:pPr>
        <w:rPr>
          <w:rFonts w:ascii="Arial" w:hAnsi="Arial" w:cs="Arial"/>
          <w:sz w:val="22"/>
          <w:szCs w:val="22"/>
        </w:rPr>
      </w:pPr>
      <w:r>
        <w:rPr>
          <w:rFonts w:ascii="Arial" w:hAnsi="Arial" w:cs="Arial"/>
          <w:sz w:val="22"/>
          <w:szCs w:val="22"/>
        </w:rPr>
        <w:lastRenderedPageBreak/>
        <w:t xml:space="preserve">              </w:t>
      </w:r>
      <w:r w:rsidR="00B84378">
        <w:rPr>
          <w:rFonts w:ascii="Arial" w:hAnsi="Arial" w:cs="Arial"/>
          <w:noProof/>
          <w:sz w:val="22"/>
          <w:szCs w:val="22"/>
        </w:rPr>
        <w:drawing>
          <wp:inline distT="0" distB="0" distL="0" distR="0" wp14:anchorId="43EF193B" wp14:editId="13FEF720">
            <wp:extent cx="4660900" cy="467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45traitsPrePrunedWiller.png"/>
                    <pic:cNvPicPr/>
                  </pic:nvPicPr>
                  <pic:blipFill rotWithShape="1">
                    <a:blip r:embed="rId9" cstate="print">
                      <a:extLst>
                        <a:ext uri="{28A0092B-C50C-407E-A947-70E740481C1C}">
                          <a14:useLocalDpi xmlns:a14="http://schemas.microsoft.com/office/drawing/2010/main" val="0"/>
                        </a:ext>
                      </a:extLst>
                    </a:blip>
                    <a:srcRect r="21581" b="14834"/>
                    <a:stretch/>
                  </pic:blipFill>
                  <pic:spPr bwMode="auto">
                    <a:xfrm>
                      <a:off x="0" y="0"/>
                      <a:ext cx="4660900" cy="4673600"/>
                    </a:xfrm>
                    <a:prstGeom prst="rect">
                      <a:avLst/>
                    </a:prstGeom>
                    <a:ln>
                      <a:noFill/>
                    </a:ln>
                    <a:extLst>
                      <a:ext uri="{53640926-AAD7-44D8-BBD7-CCE9431645EC}">
                        <a14:shadowObscured xmlns:a14="http://schemas.microsoft.com/office/drawing/2010/main"/>
                      </a:ext>
                    </a:extLst>
                  </pic:spPr>
                </pic:pic>
              </a:graphicData>
            </a:graphic>
          </wp:inline>
        </w:drawing>
      </w:r>
    </w:p>
    <w:p w14:paraId="1E8CF8F4" w14:textId="21375E84" w:rsidR="00191417" w:rsidRDefault="00191417" w:rsidP="00936A71">
      <w:pPr>
        <w:rPr>
          <w:rFonts w:ascii="Arial" w:hAnsi="Arial" w:cs="Arial"/>
          <w:sz w:val="22"/>
          <w:szCs w:val="22"/>
        </w:rPr>
      </w:pPr>
    </w:p>
    <w:p w14:paraId="1AE081FE" w14:textId="31913CBF" w:rsidR="00592D6C" w:rsidRPr="000F3AF8" w:rsidRDefault="00FA6B4F" w:rsidP="00191417">
      <w:pPr>
        <w:rPr>
          <w:rFonts w:ascii="Arial" w:hAnsi="Arial" w:cs="Arial"/>
          <w:b/>
          <w:sz w:val="22"/>
          <w:szCs w:val="22"/>
        </w:rPr>
      </w:pPr>
      <w:r>
        <w:rPr>
          <w:rFonts w:ascii="Arial" w:hAnsi="Arial" w:cs="Arial"/>
          <w:b/>
          <w:sz w:val="22"/>
          <w:szCs w:val="22"/>
        </w:rPr>
        <w:t>Figure S2</w:t>
      </w:r>
      <w:r w:rsidR="00191417" w:rsidRPr="000F3AF8">
        <w:rPr>
          <w:rFonts w:ascii="Arial" w:hAnsi="Arial" w:cs="Arial"/>
          <w:b/>
          <w:sz w:val="22"/>
          <w:szCs w:val="22"/>
        </w:rPr>
        <w:t xml:space="preserve">. Genetic colocalization </w:t>
      </w:r>
      <w:r w:rsidR="00D047F5">
        <w:rPr>
          <w:rFonts w:ascii="Arial" w:hAnsi="Arial" w:cs="Arial"/>
          <w:b/>
          <w:sz w:val="22"/>
          <w:szCs w:val="22"/>
        </w:rPr>
        <w:t xml:space="preserve">among traits with limited genetic correlation </w:t>
      </w:r>
      <w:r w:rsidR="00191417" w:rsidRPr="000F3AF8">
        <w:rPr>
          <w:rFonts w:ascii="Arial" w:hAnsi="Arial" w:cs="Arial"/>
          <w:b/>
          <w:sz w:val="22"/>
          <w:szCs w:val="22"/>
        </w:rPr>
        <w:t>reveals shared regulatory loci and implicates causal genes underlying genetic associations between hematopoietic traits and disease end-points.</w:t>
      </w:r>
    </w:p>
    <w:p w14:paraId="52A7C05B" w14:textId="61126CB0" w:rsidR="00191417" w:rsidRPr="00E96D2C" w:rsidRDefault="00191417" w:rsidP="00191417">
      <w:pPr>
        <w:rPr>
          <w:rFonts w:ascii="Arial" w:hAnsi="Arial" w:cs="Arial"/>
          <w:b/>
          <w:sz w:val="22"/>
          <w:szCs w:val="22"/>
          <w:highlight w:val="yellow"/>
        </w:rPr>
      </w:pPr>
      <w:r w:rsidRPr="00E96D2C">
        <w:rPr>
          <w:rFonts w:ascii="Arial" w:hAnsi="Arial" w:cs="Arial"/>
          <w:b/>
          <w:sz w:val="22"/>
          <w:szCs w:val="22"/>
          <w:highlight w:val="yellow"/>
        </w:rPr>
        <w:t xml:space="preserve"> </w:t>
      </w:r>
    </w:p>
    <w:p w14:paraId="55975D7A" w14:textId="20B509A4" w:rsidR="00936A71" w:rsidRPr="00186C20" w:rsidRDefault="00592D6C" w:rsidP="00644C1B">
      <w:pPr>
        <w:rPr>
          <w:rFonts w:ascii="Arial" w:hAnsi="Arial" w:cs="Arial"/>
          <w:sz w:val="22"/>
          <w:szCs w:val="22"/>
          <w:highlight w:val="yellow"/>
        </w:rPr>
      </w:pPr>
      <w:r>
        <w:rPr>
          <w:rFonts w:ascii="Arial" w:hAnsi="Arial" w:cs="Arial"/>
          <w:sz w:val="22"/>
          <w:szCs w:val="22"/>
        </w:rPr>
        <w:t xml:space="preserve">The 45 traits analyzed </w:t>
      </w:r>
      <w:r w:rsidRPr="008A7036">
        <w:rPr>
          <w:rFonts w:ascii="Arial" w:hAnsi="Arial" w:cs="Arial"/>
          <w:sz w:val="22"/>
          <w:szCs w:val="22"/>
        </w:rPr>
        <w:t>were pruned for genetic correlation (r</w:t>
      </w:r>
      <w:r w:rsidRPr="008A7036">
        <w:rPr>
          <w:rFonts w:ascii="Arial" w:hAnsi="Arial" w:cs="Arial"/>
          <w:sz w:val="22"/>
          <w:szCs w:val="22"/>
          <w:vertAlign w:val="subscript"/>
        </w:rPr>
        <w:t>g</w:t>
      </w:r>
      <w:r w:rsidRPr="008A7036">
        <w:rPr>
          <w:rFonts w:ascii="Arial" w:hAnsi="Arial" w:cs="Arial"/>
          <w:sz w:val="22"/>
          <w:szCs w:val="22"/>
        </w:rPr>
        <w:t xml:space="preserve">) &lt;0.8. </w:t>
      </w:r>
      <w:r w:rsidR="00191417" w:rsidRPr="008A7036">
        <w:rPr>
          <w:rFonts w:ascii="Arial" w:hAnsi="Arial" w:cs="Arial"/>
          <w:b/>
          <w:sz w:val="22"/>
          <w:szCs w:val="22"/>
        </w:rPr>
        <w:t>a</w:t>
      </w:r>
      <w:r w:rsidR="00191417" w:rsidRPr="008A7036">
        <w:rPr>
          <w:rFonts w:ascii="Arial" w:hAnsi="Arial" w:cs="Arial"/>
          <w:sz w:val="22"/>
          <w:szCs w:val="22"/>
        </w:rPr>
        <w:t xml:space="preserve"> Number of traits identified at each colocalization site (max = </w:t>
      </w:r>
      <w:r w:rsidR="00B36620" w:rsidRPr="008A7036">
        <w:rPr>
          <w:rFonts w:ascii="Arial" w:hAnsi="Arial" w:cs="Arial"/>
          <w:sz w:val="22"/>
          <w:szCs w:val="22"/>
        </w:rPr>
        <w:t>1</w:t>
      </w:r>
      <w:r w:rsidR="00B84378">
        <w:rPr>
          <w:rFonts w:ascii="Arial" w:hAnsi="Arial" w:cs="Arial"/>
          <w:sz w:val="22"/>
          <w:szCs w:val="22"/>
        </w:rPr>
        <w:t>4</w:t>
      </w:r>
      <w:r w:rsidR="00191417" w:rsidRPr="008A7036">
        <w:rPr>
          <w:rFonts w:ascii="Arial" w:hAnsi="Arial" w:cs="Arial"/>
          <w:sz w:val="22"/>
          <w:szCs w:val="22"/>
        </w:rPr>
        <w:t xml:space="preserve">). </w:t>
      </w:r>
      <w:r w:rsidR="00191417" w:rsidRPr="008A7036">
        <w:rPr>
          <w:rFonts w:ascii="Arial" w:hAnsi="Arial" w:cs="Arial"/>
          <w:b/>
          <w:sz w:val="22"/>
          <w:szCs w:val="22"/>
        </w:rPr>
        <w:t>b</w:t>
      </w:r>
      <w:r w:rsidR="00191417" w:rsidRPr="008A7036">
        <w:rPr>
          <w:rFonts w:ascii="Arial" w:hAnsi="Arial" w:cs="Arial"/>
          <w:sz w:val="22"/>
          <w:szCs w:val="22"/>
        </w:rPr>
        <w:t xml:space="preserve"> Heat map depicting percent overlap at colocalization sites between each trait pair. In each box, the number of sites where the row-specified trait and column-specified trait colocalized was normalized to the total number of colocalization sites for the ‘row trait’. For this reason, the heat map is asymmetric. </w:t>
      </w:r>
      <w:r w:rsidR="00191417" w:rsidRPr="008A7036">
        <w:rPr>
          <w:rFonts w:ascii="Arial" w:hAnsi="Arial" w:cs="Arial"/>
          <w:b/>
          <w:sz w:val="22"/>
          <w:szCs w:val="22"/>
        </w:rPr>
        <w:t>c</w:t>
      </w:r>
      <w:r w:rsidR="00191417" w:rsidRPr="008A7036">
        <w:rPr>
          <w:rFonts w:ascii="Arial" w:hAnsi="Arial" w:cs="Arial"/>
          <w:sz w:val="22"/>
          <w:szCs w:val="22"/>
        </w:rPr>
        <w:t xml:space="preserve"> Hierarchi</w:t>
      </w:r>
      <w:bookmarkStart w:id="0" w:name="_GoBack"/>
      <w:bookmarkEnd w:id="0"/>
      <w:r w:rsidR="00191417" w:rsidRPr="008A7036">
        <w:rPr>
          <w:rFonts w:ascii="Arial" w:hAnsi="Arial" w:cs="Arial"/>
          <w:sz w:val="22"/>
          <w:szCs w:val="22"/>
        </w:rPr>
        <w:t xml:space="preserve">cal clustering based on colocalization results associates related traits, which are color coded according to the key in part </w:t>
      </w:r>
      <w:r w:rsidR="00191417" w:rsidRPr="008A7036">
        <w:rPr>
          <w:rFonts w:ascii="Arial" w:hAnsi="Arial" w:cs="Arial"/>
          <w:b/>
          <w:sz w:val="22"/>
          <w:szCs w:val="22"/>
        </w:rPr>
        <w:t>b</w:t>
      </w:r>
      <w:r w:rsidR="00191417" w:rsidRPr="008A7036">
        <w:rPr>
          <w:rFonts w:ascii="Arial" w:hAnsi="Arial" w:cs="Arial"/>
          <w:sz w:val="22"/>
          <w:szCs w:val="22"/>
        </w:rPr>
        <w:t xml:space="preserve">. </w:t>
      </w:r>
      <w:r w:rsidR="00191417" w:rsidRPr="008A7036">
        <w:rPr>
          <w:rFonts w:ascii="Arial" w:hAnsi="Arial" w:cs="Arial"/>
          <w:b/>
          <w:sz w:val="22"/>
          <w:szCs w:val="22"/>
        </w:rPr>
        <w:t>d</w:t>
      </w:r>
      <w:r w:rsidR="00191417" w:rsidRPr="008A7036">
        <w:rPr>
          <w:rFonts w:ascii="Arial" w:hAnsi="Arial" w:cs="Arial"/>
          <w:sz w:val="22"/>
          <w:szCs w:val="22"/>
        </w:rPr>
        <w:t xml:space="preserve"> Degree of colocalization (% overlap) reflects genetic correlation between trait pairs. Shaded area depicts </w:t>
      </w:r>
      <w:r w:rsidR="008718D5">
        <w:rPr>
          <w:rFonts w:ascii="Arial" w:hAnsi="Arial" w:cs="Arial"/>
          <w:sz w:val="22"/>
          <w:szCs w:val="22"/>
        </w:rPr>
        <w:t xml:space="preserve">the </w:t>
      </w:r>
      <w:r w:rsidR="00191417" w:rsidRPr="008A7036">
        <w:rPr>
          <w:rFonts w:ascii="Arial" w:hAnsi="Arial" w:cs="Arial"/>
          <w:sz w:val="22"/>
          <w:szCs w:val="22"/>
        </w:rPr>
        <w:t>95% prediction</w:t>
      </w:r>
      <w:r w:rsidR="008718D5">
        <w:rPr>
          <w:rFonts w:ascii="Arial" w:hAnsi="Arial" w:cs="Arial"/>
          <w:sz w:val="22"/>
          <w:szCs w:val="22"/>
        </w:rPr>
        <w:t xml:space="preserve"> interval</w:t>
      </w:r>
      <w:r w:rsidR="00191417" w:rsidRPr="008A7036">
        <w:rPr>
          <w:rFonts w:ascii="Arial" w:hAnsi="Arial" w:cs="Arial"/>
          <w:sz w:val="22"/>
          <w:szCs w:val="22"/>
        </w:rPr>
        <w:t xml:space="preserve">, with gray line </w:t>
      </w:r>
      <w:r w:rsidR="00191417" w:rsidRPr="00662A77">
        <w:rPr>
          <w:rFonts w:ascii="Arial" w:hAnsi="Arial" w:cs="Arial"/>
          <w:sz w:val="22"/>
          <w:szCs w:val="22"/>
        </w:rPr>
        <w:t xml:space="preserve">at mean. Exemplary trait pairs are circled. </w:t>
      </w:r>
      <w:r w:rsidR="0011463B" w:rsidRPr="00662A77">
        <w:rPr>
          <w:rFonts w:ascii="Arial" w:hAnsi="Arial" w:cs="Arial"/>
          <w:sz w:val="22"/>
          <w:szCs w:val="22"/>
        </w:rPr>
        <w:t>depsx, depressive symptoms. rbc, red blood cell count. baso, basophil cell count.</w:t>
      </w:r>
      <w:r w:rsidR="00223D21">
        <w:rPr>
          <w:rFonts w:ascii="Arial" w:hAnsi="Arial" w:cs="Arial"/>
          <w:sz w:val="22"/>
          <w:szCs w:val="22"/>
        </w:rPr>
        <w:t xml:space="preserve"> </w:t>
      </w:r>
      <w:r w:rsidR="00223D21" w:rsidRPr="00662A77">
        <w:rPr>
          <w:rFonts w:ascii="Arial" w:hAnsi="Arial" w:cs="Arial"/>
          <w:sz w:val="22"/>
          <w:szCs w:val="22"/>
        </w:rPr>
        <w:t>brca, breast cancer. scz, schizophrenia.</w:t>
      </w:r>
      <w:r w:rsidR="0011463B" w:rsidRPr="00662A77">
        <w:rPr>
          <w:rFonts w:ascii="Arial" w:hAnsi="Arial" w:cs="Arial"/>
          <w:sz w:val="22"/>
          <w:szCs w:val="22"/>
        </w:rPr>
        <w:t xml:space="preserve"> </w:t>
      </w:r>
      <w:r w:rsidR="00191417" w:rsidRPr="00662A77">
        <w:rPr>
          <w:rFonts w:ascii="Arial" w:hAnsi="Arial" w:cs="Arial"/>
          <w:sz w:val="22"/>
          <w:szCs w:val="22"/>
        </w:rPr>
        <w:t xml:space="preserve">eo%, </w:t>
      </w:r>
      <w:r w:rsidR="0011463B" w:rsidRPr="00662A77">
        <w:rPr>
          <w:rFonts w:ascii="Arial" w:hAnsi="Arial" w:cs="Arial"/>
          <w:sz w:val="22"/>
          <w:szCs w:val="22"/>
        </w:rPr>
        <w:t xml:space="preserve">eosinophil </w:t>
      </w:r>
      <w:r w:rsidR="00191417" w:rsidRPr="00662A77">
        <w:rPr>
          <w:rFonts w:ascii="Arial" w:hAnsi="Arial" w:cs="Arial"/>
          <w:sz w:val="22"/>
          <w:szCs w:val="22"/>
        </w:rPr>
        <w:t>percentage of white blood cells.</w:t>
      </w:r>
      <w:r w:rsidR="00191417">
        <w:rPr>
          <w:rFonts w:ascii="Arial" w:eastAsia="Times New Roman" w:hAnsi="Arial" w:cs="Arial"/>
          <w:b/>
          <w:sz w:val="22"/>
          <w:szCs w:val="22"/>
        </w:rPr>
        <w:t xml:space="preserve"> </w:t>
      </w:r>
    </w:p>
    <w:sectPr w:rsidR="00936A71" w:rsidRPr="00186C20" w:rsidSect="003229E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F0629C" w14:textId="77777777" w:rsidR="006C1922" w:rsidRDefault="006C1922" w:rsidP="004826D5">
      <w:r>
        <w:separator/>
      </w:r>
    </w:p>
  </w:endnote>
  <w:endnote w:type="continuationSeparator" w:id="0">
    <w:p w14:paraId="6E538CEE" w14:textId="77777777" w:rsidR="006C1922" w:rsidRDefault="006C1922" w:rsidP="004826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enlo Regular">
    <w:panose1 w:val="020B0609030804020204"/>
    <w:charset w:val="00"/>
    <w:family w:val="modern"/>
    <w:pitch w:val="fixed"/>
    <w:sig w:usb0="E60022FF" w:usb1="D200F9FB" w:usb2="02000028" w:usb3="00000000" w:csb0="000001D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491A30" w14:textId="77777777" w:rsidR="006C1922" w:rsidRDefault="006C1922" w:rsidP="004826D5">
      <w:r>
        <w:separator/>
      </w:r>
    </w:p>
  </w:footnote>
  <w:footnote w:type="continuationSeparator" w:id="0">
    <w:p w14:paraId="652DA9C6" w14:textId="77777777" w:rsidR="006C1922" w:rsidRDefault="006C1922" w:rsidP="004826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606E18"/>
    <w:multiLevelType w:val="hybridMultilevel"/>
    <w:tmpl w:val="063EDD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BF390E"/>
    <w:multiLevelType w:val="hybridMultilevel"/>
    <w:tmpl w:val="157EC582"/>
    <w:lvl w:ilvl="0" w:tplc="1C1CD25E">
      <w:start w:val="2"/>
      <w:numFmt w:val="bullet"/>
      <w:lvlText w:val=""/>
      <w:lvlJc w:val="left"/>
      <w:pPr>
        <w:ind w:left="720" w:hanging="360"/>
      </w:pPr>
      <w:rPr>
        <w:rFonts w:ascii="Wingdings" w:eastAsiaTheme="minorHAnsi" w:hAnsi="Wingdings" w:cs="Menlo Regul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290796"/>
    <w:multiLevelType w:val="hybridMultilevel"/>
    <w:tmpl w:val="C540DF28"/>
    <w:lvl w:ilvl="0" w:tplc="854C2C3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2A3138"/>
    <w:multiLevelType w:val="hybridMultilevel"/>
    <w:tmpl w:val="5AB0A3D6"/>
    <w:lvl w:ilvl="0" w:tplc="2BD4D476">
      <w:start w:val="2"/>
      <w:numFmt w:val="bullet"/>
      <w:lvlText w:val=""/>
      <w:lvlJc w:val="left"/>
      <w:pPr>
        <w:ind w:left="720" w:hanging="360"/>
      </w:pPr>
      <w:rPr>
        <w:rFonts w:ascii="Wingdings" w:eastAsiaTheme="minorHAnsi" w:hAnsi="Wingdings" w:cs="Menlo Regul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459"/>
    <w:rsid w:val="00000110"/>
    <w:rsid w:val="000019FB"/>
    <w:rsid w:val="00001AD6"/>
    <w:rsid w:val="000026D4"/>
    <w:rsid w:val="0000278C"/>
    <w:rsid w:val="00002832"/>
    <w:rsid w:val="0000424C"/>
    <w:rsid w:val="000053E3"/>
    <w:rsid w:val="00005BBA"/>
    <w:rsid w:val="00006343"/>
    <w:rsid w:val="00006B67"/>
    <w:rsid w:val="00006EB6"/>
    <w:rsid w:val="00007A14"/>
    <w:rsid w:val="00010B7E"/>
    <w:rsid w:val="0001161C"/>
    <w:rsid w:val="000116F6"/>
    <w:rsid w:val="00011C78"/>
    <w:rsid w:val="00011D34"/>
    <w:rsid w:val="000128BC"/>
    <w:rsid w:val="00012A12"/>
    <w:rsid w:val="000136AC"/>
    <w:rsid w:val="0001386C"/>
    <w:rsid w:val="00013F68"/>
    <w:rsid w:val="00014736"/>
    <w:rsid w:val="0001560B"/>
    <w:rsid w:val="00015AE9"/>
    <w:rsid w:val="00016134"/>
    <w:rsid w:val="0001753C"/>
    <w:rsid w:val="00017B9D"/>
    <w:rsid w:val="0002153B"/>
    <w:rsid w:val="0002211C"/>
    <w:rsid w:val="000221CB"/>
    <w:rsid w:val="00022D34"/>
    <w:rsid w:val="000241B2"/>
    <w:rsid w:val="0002525D"/>
    <w:rsid w:val="00025974"/>
    <w:rsid w:val="00025E5A"/>
    <w:rsid w:val="00030067"/>
    <w:rsid w:val="000310EE"/>
    <w:rsid w:val="00031B52"/>
    <w:rsid w:val="00031C4B"/>
    <w:rsid w:val="00031CD8"/>
    <w:rsid w:val="000323C6"/>
    <w:rsid w:val="0003254C"/>
    <w:rsid w:val="00032A3A"/>
    <w:rsid w:val="00032A8D"/>
    <w:rsid w:val="0003325B"/>
    <w:rsid w:val="0003447A"/>
    <w:rsid w:val="00034627"/>
    <w:rsid w:val="00034940"/>
    <w:rsid w:val="000352F0"/>
    <w:rsid w:val="000354BC"/>
    <w:rsid w:val="000364C2"/>
    <w:rsid w:val="000364DF"/>
    <w:rsid w:val="000366E5"/>
    <w:rsid w:val="00041533"/>
    <w:rsid w:val="0004246D"/>
    <w:rsid w:val="000429C1"/>
    <w:rsid w:val="00042B73"/>
    <w:rsid w:val="00043136"/>
    <w:rsid w:val="00043857"/>
    <w:rsid w:val="0004575F"/>
    <w:rsid w:val="00045991"/>
    <w:rsid w:val="00045E64"/>
    <w:rsid w:val="00047278"/>
    <w:rsid w:val="000476DA"/>
    <w:rsid w:val="000505C7"/>
    <w:rsid w:val="000523A6"/>
    <w:rsid w:val="00054C8E"/>
    <w:rsid w:val="00055687"/>
    <w:rsid w:val="00055EF8"/>
    <w:rsid w:val="0006168D"/>
    <w:rsid w:val="00061A2A"/>
    <w:rsid w:val="00062212"/>
    <w:rsid w:val="000634A0"/>
    <w:rsid w:val="0006490D"/>
    <w:rsid w:val="0006557A"/>
    <w:rsid w:val="000656DE"/>
    <w:rsid w:val="00066AE0"/>
    <w:rsid w:val="00071CCB"/>
    <w:rsid w:val="000736DC"/>
    <w:rsid w:val="000765EE"/>
    <w:rsid w:val="000766AB"/>
    <w:rsid w:val="00077EAF"/>
    <w:rsid w:val="000815B7"/>
    <w:rsid w:val="00081AA3"/>
    <w:rsid w:val="00081EF1"/>
    <w:rsid w:val="00082A9E"/>
    <w:rsid w:val="00083877"/>
    <w:rsid w:val="0008424D"/>
    <w:rsid w:val="000845E2"/>
    <w:rsid w:val="00085D83"/>
    <w:rsid w:val="00085F91"/>
    <w:rsid w:val="00086060"/>
    <w:rsid w:val="0008626E"/>
    <w:rsid w:val="0009045A"/>
    <w:rsid w:val="000907AB"/>
    <w:rsid w:val="000917E9"/>
    <w:rsid w:val="00093515"/>
    <w:rsid w:val="000936DF"/>
    <w:rsid w:val="000944F0"/>
    <w:rsid w:val="0009548F"/>
    <w:rsid w:val="0009573D"/>
    <w:rsid w:val="000958C8"/>
    <w:rsid w:val="00097683"/>
    <w:rsid w:val="0009780E"/>
    <w:rsid w:val="00097F8A"/>
    <w:rsid w:val="000A0512"/>
    <w:rsid w:val="000A101F"/>
    <w:rsid w:val="000A1092"/>
    <w:rsid w:val="000A19AF"/>
    <w:rsid w:val="000A3B17"/>
    <w:rsid w:val="000A3E2D"/>
    <w:rsid w:val="000A45DD"/>
    <w:rsid w:val="000A5296"/>
    <w:rsid w:val="000A53C3"/>
    <w:rsid w:val="000A5C9C"/>
    <w:rsid w:val="000A6306"/>
    <w:rsid w:val="000A6C34"/>
    <w:rsid w:val="000B133D"/>
    <w:rsid w:val="000B21B6"/>
    <w:rsid w:val="000B350C"/>
    <w:rsid w:val="000B761C"/>
    <w:rsid w:val="000C0958"/>
    <w:rsid w:val="000C31BD"/>
    <w:rsid w:val="000C3433"/>
    <w:rsid w:val="000C3C71"/>
    <w:rsid w:val="000C4082"/>
    <w:rsid w:val="000C4410"/>
    <w:rsid w:val="000C502A"/>
    <w:rsid w:val="000C63EA"/>
    <w:rsid w:val="000C64CC"/>
    <w:rsid w:val="000C6A2B"/>
    <w:rsid w:val="000C7A86"/>
    <w:rsid w:val="000D125C"/>
    <w:rsid w:val="000D2049"/>
    <w:rsid w:val="000D2556"/>
    <w:rsid w:val="000D29E9"/>
    <w:rsid w:val="000D31A7"/>
    <w:rsid w:val="000D360C"/>
    <w:rsid w:val="000D3BCA"/>
    <w:rsid w:val="000D3FBF"/>
    <w:rsid w:val="000D43EF"/>
    <w:rsid w:val="000D49EF"/>
    <w:rsid w:val="000D5319"/>
    <w:rsid w:val="000D57EE"/>
    <w:rsid w:val="000D6366"/>
    <w:rsid w:val="000D72F3"/>
    <w:rsid w:val="000E01EB"/>
    <w:rsid w:val="000E1379"/>
    <w:rsid w:val="000E15A9"/>
    <w:rsid w:val="000E1D40"/>
    <w:rsid w:val="000E36FF"/>
    <w:rsid w:val="000E3FDA"/>
    <w:rsid w:val="000E505D"/>
    <w:rsid w:val="000E557C"/>
    <w:rsid w:val="000E5AE7"/>
    <w:rsid w:val="000E6AC2"/>
    <w:rsid w:val="000E7766"/>
    <w:rsid w:val="000E7849"/>
    <w:rsid w:val="000F037D"/>
    <w:rsid w:val="000F0788"/>
    <w:rsid w:val="000F08B5"/>
    <w:rsid w:val="000F0AAD"/>
    <w:rsid w:val="000F14A7"/>
    <w:rsid w:val="000F1699"/>
    <w:rsid w:val="000F2E90"/>
    <w:rsid w:val="000F3AF8"/>
    <w:rsid w:val="000F3ED5"/>
    <w:rsid w:val="000F42CD"/>
    <w:rsid w:val="000F4694"/>
    <w:rsid w:val="000F485B"/>
    <w:rsid w:val="000F55D5"/>
    <w:rsid w:val="000F5729"/>
    <w:rsid w:val="000F6032"/>
    <w:rsid w:val="000F6B89"/>
    <w:rsid w:val="000F75FB"/>
    <w:rsid w:val="000F7A54"/>
    <w:rsid w:val="000F7C10"/>
    <w:rsid w:val="001001DA"/>
    <w:rsid w:val="00100FE5"/>
    <w:rsid w:val="00101068"/>
    <w:rsid w:val="001037AC"/>
    <w:rsid w:val="00103DAA"/>
    <w:rsid w:val="001048D3"/>
    <w:rsid w:val="00105D58"/>
    <w:rsid w:val="00107177"/>
    <w:rsid w:val="00107AC5"/>
    <w:rsid w:val="00110AB2"/>
    <w:rsid w:val="00110FF8"/>
    <w:rsid w:val="00111369"/>
    <w:rsid w:val="00112B77"/>
    <w:rsid w:val="001143ED"/>
    <w:rsid w:val="0011463B"/>
    <w:rsid w:val="001149A5"/>
    <w:rsid w:val="00115591"/>
    <w:rsid w:val="0011642F"/>
    <w:rsid w:val="001167B0"/>
    <w:rsid w:val="00117593"/>
    <w:rsid w:val="00120CC8"/>
    <w:rsid w:val="001215A7"/>
    <w:rsid w:val="00121648"/>
    <w:rsid w:val="001217CB"/>
    <w:rsid w:val="00122158"/>
    <w:rsid w:val="00122161"/>
    <w:rsid w:val="00122A3A"/>
    <w:rsid w:val="001233B9"/>
    <w:rsid w:val="00123F8D"/>
    <w:rsid w:val="0012440C"/>
    <w:rsid w:val="00124827"/>
    <w:rsid w:val="00124B28"/>
    <w:rsid w:val="00124F5C"/>
    <w:rsid w:val="00127366"/>
    <w:rsid w:val="00127A0C"/>
    <w:rsid w:val="00130D28"/>
    <w:rsid w:val="00131161"/>
    <w:rsid w:val="00131CC6"/>
    <w:rsid w:val="00131D20"/>
    <w:rsid w:val="00132793"/>
    <w:rsid w:val="001327C4"/>
    <w:rsid w:val="00133271"/>
    <w:rsid w:val="00135603"/>
    <w:rsid w:val="0013678B"/>
    <w:rsid w:val="001378AB"/>
    <w:rsid w:val="00137FB0"/>
    <w:rsid w:val="0014214D"/>
    <w:rsid w:val="00143131"/>
    <w:rsid w:val="001437C1"/>
    <w:rsid w:val="00143A9F"/>
    <w:rsid w:val="001456AC"/>
    <w:rsid w:val="00147857"/>
    <w:rsid w:val="00147CF5"/>
    <w:rsid w:val="00147E36"/>
    <w:rsid w:val="0015149B"/>
    <w:rsid w:val="00152DEA"/>
    <w:rsid w:val="00152FEF"/>
    <w:rsid w:val="001538BF"/>
    <w:rsid w:val="00153CF0"/>
    <w:rsid w:val="00153CF1"/>
    <w:rsid w:val="001544B7"/>
    <w:rsid w:val="001551A1"/>
    <w:rsid w:val="001555B6"/>
    <w:rsid w:val="00155C39"/>
    <w:rsid w:val="00156ADB"/>
    <w:rsid w:val="00157F8C"/>
    <w:rsid w:val="00160E42"/>
    <w:rsid w:val="00160FCF"/>
    <w:rsid w:val="00161938"/>
    <w:rsid w:val="00161A42"/>
    <w:rsid w:val="0016212A"/>
    <w:rsid w:val="001621A9"/>
    <w:rsid w:val="00162EE1"/>
    <w:rsid w:val="00163C9E"/>
    <w:rsid w:val="0016420C"/>
    <w:rsid w:val="00166767"/>
    <w:rsid w:val="00170813"/>
    <w:rsid w:val="00173D12"/>
    <w:rsid w:val="00173FA4"/>
    <w:rsid w:val="00175536"/>
    <w:rsid w:val="001758FC"/>
    <w:rsid w:val="00175B02"/>
    <w:rsid w:val="00176A72"/>
    <w:rsid w:val="00177919"/>
    <w:rsid w:val="00180D07"/>
    <w:rsid w:val="00180F7E"/>
    <w:rsid w:val="00181D81"/>
    <w:rsid w:val="00182697"/>
    <w:rsid w:val="00182740"/>
    <w:rsid w:val="00183D52"/>
    <w:rsid w:val="00184D01"/>
    <w:rsid w:val="001856DD"/>
    <w:rsid w:val="00185DFC"/>
    <w:rsid w:val="0018651D"/>
    <w:rsid w:val="00186C20"/>
    <w:rsid w:val="00187211"/>
    <w:rsid w:val="001902BE"/>
    <w:rsid w:val="00190B34"/>
    <w:rsid w:val="00190B63"/>
    <w:rsid w:val="00190EC4"/>
    <w:rsid w:val="00191062"/>
    <w:rsid w:val="00191417"/>
    <w:rsid w:val="00194EE3"/>
    <w:rsid w:val="00196464"/>
    <w:rsid w:val="001968C0"/>
    <w:rsid w:val="00196CD2"/>
    <w:rsid w:val="001A0E1D"/>
    <w:rsid w:val="001A1D20"/>
    <w:rsid w:val="001A21D1"/>
    <w:rsid w:val="001A2D54"/>
    <w:rsid w:val="001A31F2"/>
    <w:rsid w:val="001A36BC"/>
    <w:rsid w:val="001A471F"/>
    <w:rsid w:val="001A647A"/>
    <w:rsid w:val="001A6535"/>
    <w:rsid w:val="001B024F"/>
    <w:rsid w:val="001B03C8"/>
    <w:rsid w:val="001B0F27"/>
    <w:rsid w:val="001B1369"/>
    <w:rsid w:val="001B2194"/>
    <w:rsid w:val="001B237C"/>
    <w:rsid w:val="001B29FA"/>
    <w:rsid w:val="001B2E55"/>
    <w:rsid w:val="001B339E"/>
    <w:rsid w:val="001B3A48"/>
    <w:rsid w:val="001B42F4"/>
    <w:rsid w:val="001B53FC"/>
    <w:rsid w:val="001B679D"/>
    <w:rsid w:val="001B75BD"/>
    <w:rsid w:val="001C0561"/>
    <w:rsid w:val="001C0A6C"/>
    <w:rsid w:val="001C0EDD"/>
    <w:rsid w:val="001C27BD"/>
    <w:rsid w:val="001C38FC"/>
    <w:rsid w:val="001C4AFF"/>
    <w:rsid w:val="001C5208"/>
    <w:rsid w:val="001C553F"/>
    <w:rsid w:val="001C6416"/>
    <w:rsid w:val="001C6AB5"/>
    <w:rsid w:val="001D0304"/>
    <w:rsid w:val="001D1789"/>
    <w:rsid w:val="001D1F48"/>
    <w:rsid w:val="001D23DE"/>
    <w:rsid w:val="001D32B4"/>
    <w:rsid w:val="001D456C"/>
    <w:rsid w:val="001D47FC"/>
    <w:rsid w:val="001D488E"/>
    <w:rsid w:val="001D52F5"/>
    <w:rsid w:val="001D5A1F"/>
    <w:rsid w:val="001D5C16"/>
    <w:rsid w:val="001D6B42"/>
    <w:rsid w:val="001D6CEA"/>
    <w:rsid w:val="001D789C"/>
    <w:rsid w:val="001E0B57"/>
    <w:rsid w:val="001E1B29"/>
    <w:rsid w:val="001E2414"/>
    <w:rsid w:val="001E29F9"/>
    <w:rsid w:val="001E2A07"/>
    <w:rsid w:val="001E3496"/>
    <w:rsid w:val="001E3649"/>
    <w:rsid w:val="001E44AF"/>
    <w:rsid w:val="001E481E"/>
    <w:rsid w:val="001E56B5"/>
    <w:rsid w:val="001E6D5F"/>
    <w:rsid w:val="001E7321"/>
    <w:rsid w:val="001E7AD7"/>
    <w:rsid w:val="001F1DC4"/>
    <w:rsid w:val="001F1E71"/>
    <w:rsid w:val="001F24F3"/>
    <w:rsid w:val="001F265C"/>
    <w:rsid w:val="001F40BA"/>
    <w:rsid w:val="001F494B"/>
    <w:rsid w:val="001F4A33"/>
    <w:rsid w:val="001F66F7"/>
    <w:rsid w:val="001F6B9E"/>
    <w:rsid w:val="001F7940"/>
    <w:rsid w:val="002004A6"/>
    <w:rsid w:val="0020178F"/>
    <w:rsid w:val="002025FB"/>
    <w:rsid w:val="00202E6E"/>
    <w:rsid w:val="00203F7D"/>
    <w:rsid w:val="00204ED9"/>
    <w:rsid w:val="00207228"/>
    <w:rsid w:val="002072FF"/>
    <w:rsid w:val="00207C68"/>
    <w:rsid w:val="00207E2B"/>
    <w:rsid w:val="0021063C"/>
    <w:rsid w:val="002114D2"/>
    <w:rsid w:val="002130AB"/>
    <w:rsid w:val="002130B4"/>
    <w:rsid w:val="00214265"/>
    <w:rsid w:val="00215A1D"/>
    <w:rsid w:val="00215D6E"/>
    <w:rsid w:val="00216A65"/>
    <w:rsid w:val="00216D72"/>
    <w:rsid w:val="0021709E"/>
    <w:rsid w:val="00220C6F"/>
    <w:rsid w:val="0022135D"/>
    <w:rsid w:val="00222023"/>
    <w:rsid w:val="00222661"/>
    <w:rsid w:val="00222D5E"/>
    <w:rsid w:val="00223916"/>
    <w:rsid w:val="00223D21"/>
    <w:rsid w:val="0022408B"/>
    <w:rsid w:val="0022526F"/>
    <w:rsid w:val="00225676"/>
    <w:rsid w:val="00225BBB"/>
    <w:rsid w:val="002261B6"/>
    <w:rsid w:val="002300A7"/>
    <w:rsid w:val="002303A9"/>
    <w:rsid w:val="00230541"/>
    <w:rsid w:val="002305AF"/>
    <w:rsid w:val="00230CC6"/>
    <w:rsid w:val="0023176F"/>
    <w:rsid w:val="002324C1"/>
    <w:rsid w:val="0023252B"/>
    <w:rsid w:val="00233577"/>
    <w:rsid w:val="00234CBC"/>
    <w:rsid w:val="00235C61"/>
    <w:rsid w:val="00235E75"/>
    <w:rsid w:val="00237C77"/>
    <w:rsid w:val="0024008F"/>
    <w:rsid w:val="00242BF1"/>
    <w:rsid w:val="00242E20"/>
    <w:rsid w:val="00243C4F"/>
    <w:rsid w:val="00243CAD"/>
    <w:rsid w:val="002444F6"/>
    <w:rsid w:val="00244C89"/>
    <w:rsid w:val="00245B9D"/>
    <w:rsid w:val="00245C56"/>
    <w:rsid w:val="00245E2B"/>
    <w:rsid w:val="00246073"/>
    <w:rsid w:val="00246CE6"/>
    <w:rsid w:val="00246EF2"/>
    <w:rsid w:val="00246F14"/>
    <w:rsid w:val="00250ED6"/>
    <w:rsid w:val="00250F61"/>
    <w:rsid w:val="00251266"/>
    <w:rsid w:val="0025203E"/>
    <w:rsid w:val="00253A27"/>
    <w:rsid w:val="00253A9C"/>
    <w:rsid w:val="00254CAD"/>
    <w:rsid w:val="00255705"/>
    <w:rsid w:val="00255F81"/>
    <w:rsid w:val="002565CE"/>
    <w:rsid w:val="00256E20"/>
    <w:rsid w:val="00256EB8"/>
    <w:rsid w:val="00257326"/>
    <w:rsid w:val="0025741B"/>
    <w:rsid w:val="00257749"/>
    <w:rsid w:val="00257AA3"/>
    <w:rsid w:val="00260DB1"/>
    <w:rsid w:val="00261234"/>
    <w:rsid w:val="0026277B"/>
    <w:rsid w:val="00263539"/>
    <w:rsid w:val="00263A42"/>
    <w:rsid w:val="0026418D"/>
    <w:rsid w:val="00264365"/>
    <w:rsid w:val="00264FC2"/>
    <w:rsid w:val="00266BB7"/>
    <w:rsid w:val="00266CB4"/>
    <w:rsid w:val="00267647"/>
    <w:rsid w:val="00267ED4"/>
    <w:rsid w:val="00270284"/>
    <w:rsid w:val="00271224"/>
    <w:rsid w:val="00273864"/>
    <w:rsid w:val="002748F0"/>
    <w:rsid w:val="0027497D"/>
    <w:rsid w:val="00274DEA"/>
    <w:rsid w:val="0027706A"/>
    <w:rsid w:val="0028185A"/>
    <w:rsid w:val="002820E6"/>
    <w:rsid w:val="00282262"/>
    <w:rsid w:val="002822B0"/>
    <w:rsid w:val="00282878"/>
    <w:rsid w:val="00283326"/>
    <w:rsid w:val="0028366B"/>
    <w:rsid w:val="002841FA"/>
    <w:rsid w:val="00284A30"/>
    <w:rsid w:val="00284F38"/>
    <w:rsid w:val="002852C3"/>
    <w:rsid w:val="002857A2"/>
    <w:rsid w:val="00286088"/>
    <w:rsid w:val="00286485"/>
    <w:rsid w:val="00286EA4"/>
    <w:rsid w:val="00287DB4"/>
    <w:rsid w:val="00291D08"/>
    <w:rsid w:val="00291E92"/>
    <w:rsid w:val="00293043"/>
    <w:rsid w:val="00293182"/>
    <w:rsid w:val="0029323A"/>
    <w:rsid w:val="0029380E"/>
    <w:rsid w:val="002952D3"/>
    <w:rsid w:val="002958EE"/>
    <w:rsid w:val="00296F38"/>
    <w:rsid w:val="00297E76"/>
    <w:rsid w:val="002A05B3"/>
    <w:rsid w:val="002A0ADE"/>
    <w:rsid w:val="002A2231"/>
    <w:rsid w:val="002A36D9"/>
    <w:rsid w:val="002A3C34"/>
    <w:rsid w:val="002A3ED6"/>
    <w:rsid w:val="002A4DBE"/>
    <w:rsid w:val="002A54B2"/>
    <w:rsid w:val="002A56CD"/>
    <w:rsid w:val="002A59B3"/>
    <w:rsid w:val="002A6173"/>
    <w:rsid w:val="002A6C92"/>
    <w:rsid w:val="002B10D9"/>
    <w:rsid w:val="002B342A"/>
    <w:rsid w:val="002B42A8"/>
    <w:rsid w:val="002B6678"/>
    <w:rsid w:val="002B6A4E"/>
    <w:rsid w:val="002B6AB5"/>
    <w:rsid w:val="002B6E30"/>
    <w:rsid w:val="002B71D5"/>
    <w:rsid w:val="002B71F1"/>
    <w:rsid w:val="002B7247"/>
    <w:rsid w:val="002B7D13"/>
    <w:rsid w:val="002B7DD2"/>
    <w:rsid w:val="002C0589"/>
    <w:rsid w:val="002C150D"/>
    <w:rsid w:val="002C2D02"/>
    <w:rsid w:val="002C2D96"/>
    <w:rsid w:val="002C462B"/>
    <w:rsid w:val="002C57E0"/>
    <w:rsid w:val="002C5DC2"/>
    <w:rsid w:val="002C5F53"/>
    <w:rsid w:val="002C7056"/>
    <w:rsid w:val="002C7FBC"/>
    <w:rsid w:val="002C7FE2"/>
    <w:rsid w:val="002D0057"/>
    <w:rsid w:val="002D04F5"/>
    <w:rsid w:val="002D0BEF"/>
    <w:rsid w:val="002D1E3D"/>
    <w:rsid w:val="002D2EB1"/>
    <w:rsid w:val="002D3A30"/>
    <w:rsid w:val="002D40CB"/>
    <w:rsid w:val="002D5732"/>
    <w:rsid w:val="002D5DCE"/>
    <w:rsid w:val="002D5F76"/>
    <w:rsid w:val="002D66BB"/>
    <w:rsid w:val="002E0450"/>
    <w:rsid w:val="002E0A38"/>
    <w:rsid w:val="002E290E"/>
    <w:rsid w:val="002E33BE"/>
    <w:rsid w:val="002E3583"/>
    <w:rsid w:val="002E3AF5"/>
    <w:rsid w:val="002E4F06"/>
    <w:rsid w:val="002E5C01"/>
    <w:rsid w:val="002E5F8E"/>
    <w:rsid w:val="002E604F"/>
    <w:rsid w:val="002E7751"/>
    <w:rsid w:val="002E7795"/>
    <w:rsid w:val="002E77C2"/>
    <w:rsid w:val="002F0FEF"/>
    <w:rsid w:val="002F4474"/>
    <w:rsid w:val="002F4E19"/>
    <w:rsid w:val="002F4F70"/>
    <w:rsid w:val="002F5A26"/>
    <w:rsid w:val="002F6A6C"/>
    <w:rsid w:val="002F6E55"/>
    <w:rsid w:val="00300685"/>
    <w:rsid w:val="00301325"/>
    <w:rsid w:val="00301622"/>
    <w:rsid w:val="00302482"/>
    <w:rsid w:val="00302AEC"/>
    <w:rsid w:val="00303A2D"/>
    <w:rsid w:val="00305461"/>
    <w:rsid w:val="00305AA6"/>
    <w:rsid w:val="00307350"/>
    <w:rsid w:val="0031040D"/>
    <w:rsid w:val="003109A0"/>
    <w:rsid w:val="00313138"/>
    <w:rsid w:val="0031446A"/>
    <w:rsid w:val="003159B6"/>
    <w:rsid w:val="00315C7B"/>
    <w:rsid w:val="003179E6"/>
    <w:rsid w:val="00320890"/>
    <w:rsid w:val="00320FCA"/>
    <w:rsid w:val="00321B3C"/>
    <w:rsid w:val="003229E0"/>
    <w:rsid w:val="00323DE6"/>
    <w:rsid w:val="00324B2E"/>
    <w:rsid w:val="00324E3B"/>
    <w:rsid w:val="00325A56"/>
    <w:rsid w:val="00326729"/>
    <w:rsid w:val="003269C4"/>
    <w:rsid w:val="00327D47"/>
    <w:rsid w:val="00331052"/>
    <w:rsid w:val="0033124C"/>
    <w:rsid w:val="003313A5"/>
    <w:rsid w:val="00331ED5"/>
    <w:rsid w:val="003336CE"/>
    <w:rsid w:val="00333C79"/>
    <w:rsid w:val="00334306"/>
    <w:rsid w:val="0033474C"/>
    <w:rsid w:val="003349FF"/>
    <w:rsid w:val="0033563A"/>
    <w:rsid w:val="00336367"/>
    <w:rsid w:val="003368F1"/>
    <w:rsid w:val="00337559"/>
    <w:rsid w:val="00337D4B"/>
    <w:rsid w:val="003413AE"/>
    <w:rsid w:val="003414B8"/>
    <w:rsid w:val="003416E7"/>
    <w:rsid w:val="00342393"/>
    <w:rsid w:val="00342C08"/>
    <w:rsid w:val="00342D9F"/>
    <w:rsid w:val="00342FDF"/>
    <w:rsid w:val="00344875"/>
    <w:rsid w:val="00345098"/>
    <w:rsid w:val="003476AF"/>
    <w:rsid w:val="003504C9"/>
    <w:rsid w:val="003505B5"/>
    <w:rsid w:val="0035219E"/>
    <w:rsid w:val="00353683"/>
    <w:rsid w:val="003544A9"/>
    <w:rsid w:val="003552F7"/>
    <w:rsid w:val="00357311"/>
    <w:rsid w:val="00357F0C"/>
    <w:rsid w:val="003623C3"/>
    <w:rsid w:val="00363D80"/>
    <w:rsid w:val="00364F8B"/>
    <w:rsid w:val="003651B1"/>
    <w:rsid w:val="00365865"/>
    <w:rsid w:val="00365A15"/>
    <w:rsid w:val="00366D85"/>
    <w:rsid w:val="003676E7"/>
    <w:rsid w:val="003679C7"/>
    <w:rsid w:val="00367BF3"/>
    <w:rsid w:val="00367FCD"/>
    <w:rsid w:val="00370048"/>
    <w:rsid w:val="003709BD"/>
    <w:rsid w:val="00370B36"/>
    <w:rsid w:val="003725B7"/>
    <w:rsid w:val="0037262C"/>
    <w:rsid w:val="00373393"/>
    <w:rsid w:val="003738D0"/>
    <w:rsid w:val="0037417D"/>
    <w:rsid w:val="0037444D"/>
    <w:rsid w:val="00375DE0"/>
    <w:rsid w:val="003760D4"/>
    <w:rsid w:val="00376845"/>
    <w:rsid w:val="00376C2E"/>
    <w:rsid w:val="00377590"/>
    <w:rsid w:val="00377F36"/>
    <w:rsid w:val="00380B71"/>
    <w:rsid w:val="00380E61"/>
    <w:rsid w:val="00381D88"/>
    <w:rsid w:val="00382174"/>
    <w:rsid w:val="0038264E"/>
    <w:rsid w:val="00383149"/>
    <w:rsid w:val="00383CCD"/>
    <w:rsid w:val="0038494D"/>
    <w:rsid w:val="00384996"/>
    <w:rsid w:val="00385C6A"/>
    <w:rsid w:val="0038650F"/>
    <w:rsid w:val="00386B93"/>
    <w:rsid w:val="0039037E"/>
    <w:rsid w:val="003904A7"/>
    <w:rsid w:val="003905E6"/>
    <w:rsid w:val="00390CE2"/>
    <w:rsid w:val="00392492"/>
    <w:rsid w:val="0039282B"/>
    <w:rsid w:val="00392FE0"/>
    <w:rsid w:val="003941C7"/>
    <w:rsid w:val="0039549B"/>
    <w:rsid w:val="0039575E"/>
    <w:rsid w:val="00397074"/>
    <w:rsid w:val="0039762B"/>
    <w:rsid w:val="003A0FD9"/>
    <w:rsid w:val="003A15D6"/>
    <w:rsid w:val="003A1F44"/>
    <w:rsid w:val="003A24CE"/>
    <w:rsid w:val="003A3891"/>
    <w:rsid w:val="003A3D86"/>
    <w:rsid w:val="003A3E16"/>
    <w:rsid w:val="003A5975"/>
    <w:rsid w:val="003A6C86"/>
    <w:rsid w:val="003A6FB2"/>
    <w:rsid w:val="003A73C9"/>
    <w:rsid w:val="003B023E"/>
    <w:rsid w:val="003B1FF6"/>
    <w:rsid w:val="003B25BD"/>
    <w:rsid w:val="003B2837"/>
    <w:rsid w:val="003B2AAC"/>
    <w:rsid w:val="003B3088"/>
    <w:rsid w:val="003B4C88"/>
    <w:rsid w:val="003B61E6"/>
    <w:rsid w:val="003C1257"/>
    <w:rsid w:val="003C1590"/>
    <w:rsid w:val="003C19CE"/>
    <w:rsid w:val="003C212E"/>
    <w:rsid w:val="003C650A"/>
    <w:rsid w:val="003C6864"/>
    <w:rsid w:val="003C691C"/>
    <w:rsid w:val="003C6ADE"/>
    <w:rsid w:val="003C793D"/>
    <w:rsid w:val="003C7FFE"/>
    <w:rsid w:val="003D0190"/>
    <w:rsid w:val="003D0540"/>
    <w:rsid w:val="003D0C31"/>
    <w:rsid w:val="003D12FF"/>
    <w:rsid w:val="003D24AA"/>
    <w:rsid w:val="003D3683"/>
    <w:rsid w:val="003D3F86"/>
    <w:rsid w:val="003D4964"/>
    <w:rsid w:val="003D4A5B"/>
    <w:rsid w:val="003D4B28"/>
    <w:rsid w:val="003D5905"/>
    <w:rsid w:val="003D64F6"/>
    <w:rsid w:val="003E0495"/>
    <w:rsid w:val="003E084D"/>
    <w:rsid w:val="003E0ACF"/>
    <w:rsid w:val="003E3CA2"/>
    <w:rsid w:val="003E4DA8"/>
    <w:rsid w:val="003E6902"/>
    <w:rsid w:val="003E70AE"/>
    <w:rsid w:val="003E75C7"/>
    <w:rsid w:val="003F018E"/>
    <w:rsid w:val="003F1234"/>
    <w:rsid w:val="003F3895"/>
    <w:rsid w:val="003F4F52"/>
    <w:rsid w:val="003F603A"/>
    <w:rsid w:val="003F6055"/>
    <w:rsid w:val="003F699A"/>
    <w:rsid w:val="003F7969"/>
    <w:rsid w:val="004024FD"/>
    <w:rsid w:val="004031E9"/>
    <w:rsid w:val="0040379F"/>
    <w:rsid w:val="0040382E"/>
    <w:rsid w:val="00404B20"/>
    <w:rsid w:val="0040763D"/>
    <w:rsid w:val="004077AD"/>
    <w:rsid w:val="00407E5C"/>
    <w:rsid w:val="00410486"/>
    <w:rsid w:val="004125BE"/>
    <w:rsid w:val="0041268B"/>
    <w:rsid w:val="00413FBF"/>
    <w:rsid w:val="0041454D"/>
    <w:rsid w:val="00414D91"/>
    <w:rsid w:val="004166BD"/>
    <w:rsid w:val="00417276"/>
    <w:rsid w:val="00417381"/>
    <w:rsid w:val="00417904"/>
    <w:rsid w:val="00420D48"/>
    <w:rsid w:val="0042140B"/>
    <w:rsid w:val="0042308F"/>
    <w:rsid w:val="00424492"/>
    <w:rsid w:val="0042450E"/>
    <w:rsid w:val="00425B41"/>
    <w:rsid w:val="00425CFF"/>
    <w:rsid w:val="00426639"/>
    <w:rsid w:val="004268E8"/>
    <w:rsid w:val="0042721E"/>
    <w:rsid w:val="004311FF"/>
    <w:rsid w:val="00431988"/>
    <w:rsid w:val="004319C0"/>
    <w:rsid w:val="00431F2B"/>
    <w:rsid w:val="00432BC6"/>
    <w:rsid w:val="004330B1"/>
    <w:rsid w:val="00434CE7"/>
    <w:rsid w:val="00436018"/>
    <w:rsid w:val="00436700"/>
    <w:rsid w:val="004403CA"/>
    <w:rsid w:val="004417AE"/>
    <w:rsid w:val="00441A6A"/>
    <w:rsid w:val="00444069"/>
    <w:rsid w:val="00444330"/>
    <w:rsid w:val="004447F4"/>
    <w:rsid w:val="00444E78"/>
    <w:rsid w:val="00445073"/>
    <w:rsid w:val="00445462"/>
    <w:rsid w:val="004469D4"/>
    <w:rsid w:val="004469E8"/>
    <w:rsid w:val="00446A93"/>
    <w:rsid w:val="004472B2"/>
    <w:rsid w:val="00447F1B"/>
    <w:rsid w:val="004517C1"/>
    <w:rsid w:val="00452337"/>
    <w:rsid w:val="00452339"/>
    <w:rsid w:val="00455610"/>
    <w:rsid w:val="00455BE7"/>
    <w:rsid w:val="004566BB"/>
    <w:rsid w:val="00456FF0"/>
    <w:rsid w:val="00457971"/>
    <w:rsid w:val="00457E45"/>
    <w:rsid w:val="00457F27"/>
    <w:rsid w:val="00460AD7"/>
    <w:rsid w:val="00462AF9"/>
    <w:rsid w:val="0046448D"/>
    <w:rsid w:val="00464838"/>
    <w:rsid w:val="00464A5D"/>
    <w:rsid w:val="004668F0"/>
    <w:rsid w:val="0046791D"/>
    <w:rsid w:val="004701BB"/>
    <w:rsid w:val="00470EDE"/>
    <w:rsid w:val="004715D4"/>
    <w:rsid w:val="004717A6"/>
    <w:rsid w:val="004725C1"/>
    <w:rsid w:val="0047362F"/>
    <w:rsid w:val="00473D50"/>
    <w:rsid w:val="00475179"/>
    <w:rsid w:val="00475246"/>
    <w:rsid w:val="004752D9"/>
    <w:rsid w:val="0047696D"/>
    <w:rsid w:val="004771D2"/>
    <w:rsid w:val="00477A9F"/>
    <w:rsid w:val="00480F29"/>
    <w:rsid w:val="0048119E"/>
    <w:rsid w:val="004811AF"/>
    <w:rsid w:val="00481742"/>
    <w:rsid w:val="00481756"/>
    <w:rsid w:val="004826D5"/>
    <w:rsid w:val="00484AD6"/>
    <w:rsid w:val="00484C70"/>
    <w:rsid w:val="0048546E"/>
    <w:rsid w:val="00486208"/>
    <w:rsid w:val="0048656F"/>
    <w:rsid w:val="00487316"/>
    <w:rsid w:val="00487603"/>
    <w:rsid w:val="00487CA1"/>
    <w:rsid w:val="004901A7"/>
    <w:rsid w:val="00490316"/>
    <w:rsid w:val="0049043D"/>
    <w:rsid w:val="00490A0F"/>
    <w:rsid w:val="00490C30"/>
    <w:rsid w:val="00490C3C"/>
    <w:rsid w:val="0049268D"/>
    <w:rsid w:val="004929D5"/>
    <w:rsid w:val="00492C78"/>
    <w:rsid w:val="00492E98"/>
    <w:rsid w:val="004950ED"/>
    <w:rsid w:val="00495542"/>
    <w:rsid w:val="00495EFC"/>
    <w:rsid w:val="004969BD"/>
    <w:rsid w:val="004A07BC"/>
    <w:rsid w:val="004A17FB"/>
    <w:rsid w:val="004A28AA"/>
    <w:rsid w:val="004A2A49"/>
    <w:rsid w:val="004A4D10"/>
    <w:rsid w:val="004A4D11"/>
    <w:rsid w:val="004B1052"/>
    <w:rsid w:val="004B1E6C"/>
    <w:rsid w:val="004B2333"/>
    <w:rsid w:val="004B3674"/>
    <w:rsid w:val="004B367A"/>
    <w:rsid w:val="004B42E9"/>
    <w:rsid w:val="004B5DDD"/>
    <w:rsid w:val="004B6F13"/>
    <w:rsid w:val="004C1965"/>
    <w:rsid w:val="004C1A70"/>
    <w:rsid w:val="004C1D6E"/>
    <w:rsid w:val="004C2618"/>
    <w:rsid w:val="004C5443"/>
    <w:rsid w:val="004C6168"/>
    <w:rsid w:val="004C62BD"/>
    <w:rsid w:val="004C6D44"/>
    <w:rsid w:val="004D0618"/>
    <w:rsid w:val="004D07EE"/>
    <w:rsid w:val="004D0BF3"/>
    <w:rsid w:val="004D15AF"/>
    <w:rsid w:val="004D4B49"/>
    <w:rsid w:val="004D6204"/>
    <w:rsid w:val="004D6386"/>
    <w:rsid w:val="004D7F4D"/>
    <w:rsid w:val="004E0A5C"/>
    <w:rsid w:val="004E11A2"/>
    <w:rsid w:val="004E2B60"/>
    <w:rsid w:val="004E3359"/>
    <w:rsid w:val="004E3AB4"/>
    <w:rsid w:val="004E3BAB"/>
    <w:rsid w:val="004E3CF7"/>
    <w:rsid w:val="004E3D65"/>
    <w:rsid w:val="004E5F9F"/>
    <w:rsid w:val="004E633C"/>
    <w:rsid w:val="004E7A46"/>
    <w:rsid w:val="004F09AC"/>
    <w:rsid w:val="004F0E24"/>
    <w:rsid w:val="004F127C"/>
    <w:rsid w:val="004F415E"/>
    <w:rsid w:val="004F44F8"/>
    <w:rsid w:val="004F71A1"/>
    <w:rsid w:val="00501013"/>
    <w:rsid w:val="00501504"/>
    <w:rsid w:val="0050392F"/>
    <w:rsid w:val="00503D60"/>
    <w:rsid w:val="00504036"/>
    <w:rsid w:val="00506D1F"/>
    <w:rsid w:val="00507982"/>
    <w:rsid w:val="005101A8"/>
    <w:rsid w:val="0051039C"/>
    <w:rsid w:val="00510D6A"/>
    <w:rsid w:val="00511100"/>
    <w:rsid w:val="0051235A"/>
    <w:rsid w:val="005127C2"/>
    <w:rsid w:val="00512E73"/>
    <w:rsid w:val="00515AC7"/>
    <w:rsid w:val="00515F1B"/>
    <w:rsid w:val="005161A4"/>
    <w:rsid w:val="005167FE"/>
    <w:rsid w:val="00516EB1"/>
    <w:rsid w:val="005170FA"/>
    <w:rsid w:val="005178D5"/>
    <w:rsid w:val="005205CC"/>
    <w:rsid w:val="0052094C"/>
    <w:rsid w:val="00520F66"/>
    <w:rsid w:val="00521D78"/>
    <w:rsid w:val="00522D32"/>
    <w:rsid w:val="005232CC"/>
    <w:rsid w:val="00523370"/>
    <w:rsid w:val="00524110"/>
    <w:rsid w:val="0052427A"/>
    <w:rsid w:val="0052467A"/>
    <w:rsid w:val="005247C2"/>
    <w:rsid w:val="005249C9"/>
    <w:rsid w:val="00525937"/>
    <w:rsid w:val="00527669"/>
    <w:rsid w:val="00527689"/>
    <w:rsid w:val="00527E3F"/>
    <w:rsid w:val="00527F19"/>
    <w:rsid w:val="005311C4"/>
    <w:rsid w:val="00531725"/>
    <w:rsid w:val="005326A0"/>
    <w:rsid w:val="00532DBB"/>
    <w:rsid w:val="00535169"/>
    <w:rsid w:val="0053586D"/>
    <w:rsid w:val="00535E37"/>
    <w:rsid w:val="005363F6"/>
    <w:rsid w:val="00536D4E"/>
    <w:rsid w:val="00536FAE"/>
    <w:rsid w:val="00537661"/>
    <w:rsid w:val="00537853"/>
    <w:rsid w:val="00537A02"/>
    <w:rsid w:val="005405DB"/>
    <w:rsid w:val="00541C6F"/>
    <w:rsid w:val="00543368"/>
    <w:rsid w:val="00543B43"/>
    <w:rsid w:val="00544B3F"/>
    <w:rsid w:val="005456FB"/>
    <w:rsid w:val="00545D68"/>
    <w:rsid w:val="00546E66"/>
    <w:rsid w:val="0054727A"/>
    <w:rsid w:val="0054769F"/>
    <w:rsid w:val="00550E17"/>
    <w:rsid w:val="00550FB8"/>
    <w:rsid w:val="00551121"/>
    <w:rsid w:val="0055178B"/>
    <w:rsid w:val="00551E8F"/>
    <w:rsid w:val="00552042"/>
    <w:rsid w:val="00552178"/>
    <w:rsid w:val="0055276E"/>
    <w:rsid w:val="00553183"/>
    <w:rsid w:val="00553F33"/>
    <w:rsid w:val="00554297"/>
    <w:rsid w:val="0055467B"/>
    <w:rsid w:val="00554E3B"/>
    <w:rsid w:val="005551A9"/>
    <w:rsid w:val="00555310"/>
    <w:rsid w:val="005562B8"/>
    <w:rsid w:val="00557C2E"/>
    <w:rsid w:val="00557DCE"/>
    <w:rsid w:val="0056030F"/>
    <w:rsid w:val="00560339"/>
    <w:rsid w:val="00560DF5"/>
    <w:rsid w:val="005620AF"/>
    <w:rsid w:val="0056375F"/>
    <w:rsid w:val="005637B0"/>
    <w:rsid w:val="00563977"/>
    <w:rsid w:val="00564D6F"/>
    <w:rsid w:val="00565812"/>
    <w:rsid w:val="00565FFB"/>
    <w:rsid w:val="00566B51"/>
    <w:rsid w:val="00566B79"/>
    <w:rsid w:val="00566ED5"/>
    <w:rsid w:val="005679D4"/>
    <w:rsid w:val="00570BFE"/>
    <w:rsid w:val="005713CA"/>
    <w:rsid w:val="00572B11"/>
    <w:rsid w:val="005730EA"/>
    <w:rsid w:val="00575D12"/>
    <w:rsid w:val="00576968"/>
    <w:rsid w:val="00577976"/>
    <w:rsid w:val="00581DEB"/>
    <w:rsid w:val="0058256B"/>
    <w:rsid w:val="00584644"/>
    <w:rsid w:val="00584C4A"/>
    <w:rsid w:val="005850DF"/>
    <w:rsid w:val="005857D2"/>
    <w:rsid w:val="00586C4E"/>
    <w:rsid w:val="00590665"/>
    <w:rsid w:val="00591276"/>
    <w:rsid w:val="00592A33"/>
    <w:rsid w:val="00592B65"/>
    <w:rsid w:val="00592D6C"/>
    <w:rsid w:val="0059481B"/>
    <w:rsid w:val="00595AE7"/>
    <w:rsid w:val="00596234"/>
    <w:rsid w:val="0059644B"/>
    <w:rsid w:val="00596EC3"/>
    <w:rsid w:val="005A048A"/>
    <w:rsid w:val="005A0B61"/>
    <w:rsid w:val="005A1976"/>
    <w:rsid w:val="005A24CF"/>
    <w:rsid w:val="005A3952"/>
    <w:rsid w:val="005A3964"/>
    <w:rsid w:val="005A51DD"/>
    <w:rsid w:val="005A52E3"/>
    <w:rsid w:val="005A5E9A"/>
    <w:rsid w:val="005A6187"/>
    <w:rsid w:val="005A62FF"/>
    <w:rsid w:val="005A6688"/>
    <w:rsid w:val="005A680B"/>
    <w:rsid w:val="005A7CE5"/>
    <w:rsid w:val="005B030D"/>
    <w:rsid w:val="005B0940"/>
    <w:rsid w:val="005B273E"/>
    <w:rsid w:val="005B3757"/>
    <w:rsid w:val="005B43C7"/>
    <w:rsid w:val="005B5AAF"/>
    <w:rsid w:val="005B5C26"/>
    <w:rsid w:val="005B5C7D"/>
    <w:rsid w:val="005B5CAD"/>
    <w:rsid w:val="005B673D"/>
    <w:rsid w:val="005B6A65"/>
    <w:rsid w:val="005B72C0"/>
    <w:rsid w:val="005C0029"/>
    <w:rsid w:val="005C0413"/>
    <w:rsid w:val="005C1FD7"/>
    <w:rsid w:val="005C2331"/>
    <w:rsid w:val="005C2B55"/>
    <w:rsid w:val="005C2BD7"/>
    <w:rsid w:val="005C2C74"/>
    <w:rsid w:val="005C3675"/>
    <w:rsid w:val="005C3707"/>
    <w:rsid w:val="005C4360"/>
    <w:rsid w:val="005C471D"/>
    <w:rsid w:val="005C4828"/>
    <w:rsid w:val="005C4CA3"/>
    <w:rsid w:val="005C4E7A"/>
    <w:rsid w:val="005C50DE"/>
    <w:rsid w:val="005C620E"/>
    <w:rsid w:val="005C642B"/>
    <w:rsid w:val="005C6D69"/>
    <w:rsid w:val="005C758A"/>
    <w:rsid w:val="005C7823"/>
    <w:rsid w:val="005C79BB"/>
    <w:rsid w:val="005C7C7A"/>
    <w:rsid w:val="005D018E"/>
    <w:rsid w:val="005D05AE"/>
    <w:rsid w:val="005D201D"/>
    <w:rsid w:val="005D377C"/>
    <w:rsid w:val="005D3C5E"/>
    <w:rsid w:val="005D551A"/>
    <w:rsid w:val="005D58EB"/>
    <w:rsid w:val="005D5DE3"/>
    <w:rsid w:val="005D6DEE"/>
    <w:rsid w:val="005D6F42"/>
    <w:rsid w:val="005D7D0F"/>
    <w:rsid w:val="005E0717"/>
    <w:rsid w:val="005E11A7"/>
    <w:rsid w:val="005E38E6"/>
    <w:rsid w:val="005E4155"/>
    <w:rsid w:val="005E4DBD"/>
    <w:rsid w:val="005E4FFE"/>
    <w:rsid w:val="005E51F5"/>
    <w:rsid w:val="005E51FF"/>
    <w:rsid w:val="005E59BB"/>
    <w:rsid w:val="005E5B2A"/>
    <w:rsid w:val="005E5E4A"/>
    <w:rsid w:val="005E7871"/>
    <w:rsid w:val="005F160C"/>
    <w:rsid w:val="005F449C"/>
    <w:rsid w:val="0060011E"/>
    <w:rsid w:val="00600571"/>
    <w:rsid w:val="006011E7"/>
    <w:rsid w:val="0060152A"/>
    <w:rsid w:val="00601D0B"/>
    <w:rsid w:val="0060291D"/>
    <w:rsid w:val="00603C31"/>
    <w:rsid w:val="00603E8C"/>
    <w:rsid w:val="006041CC"/>
    <w:rsid w:val="006043AB"/>
    <w:rsid w:val="00604C0A"/>
    <w:rsid w:val="00604C24"/>
    <w:rsid w:val="00604E51"/>
    <w:rsid w:val="0060770B"/>
    <w:rsid w:val="006105BD"/>
    <w:rsid w:val="006118B4"/>
    <w:rsid w:val="00611CA5"/>
    <w:rsid w:val="00612044"/>
    <w:rsid w:val="006122A1"/>
    <w:rsid w:val="00612CF0"/>
    <w:rsid w:val="00613C85"/>
    <w:rsid w:val="0061406A"/>
    <w:rsid w:val="0061508A"/>
    <w:rsid w:val="00615397"/>
    <w:rsid w:val="00615590"/>
    <w:rsid w:val="00617EA0"/>
    <w:rsid w:val="00620C28"/>
    <w:rsid w:val="00622533"/>
    <w:rsid w:val="00623045"/>
    <w:rsid w:val="00623AB2"/>
    <w:rsid w:val="00624821"/>
    <w:rsid w:val="006249FD"/>
    <w:rsid w:val="00626983"/>
    <w:rsid w:val="00630B10"/>
    <w:rsid w:val="00630EDA"/>
    <w:rsid w:val="006317A6"/>
    <w:rsid w:val="00631D89"/>
    <w:rsid w:val="00632727"/>
    <w:rsid w:val="00634020"/>
    <w:rsid w:val="006359C3"/>
    <w:rsid w:val="00635A7C"/>
    <w:rsid w:val="00636434"/>
    <w:rsid w:val="0063795E"/>
    <w:rsid w:val="00637E16"/>
    <w:rsid w:val="00637F62"/>
    <w:rsid w:val="00640DD0"/>
    <w:rsid w:val="00641C70"/>
    <w:rsid w:val="00642DE1"/>
    <w:rsid w:val="00643672"/>
    <w:rsid w:val="00643C95"/>
    <w:rsid w:val="00643DCE"/>
    <w:rsid w:val="0064477D"/>
    <w:rsid w:val="00644C1B"/>
    <w:rsid w:val="006455CB"/>
    <w:rsid w:val="0064662C"/>
    <w:rsid w:val="0065039E"/>
    <w:rsid w:val="006503C8"/>
    <w:rsid w:val="0065137D"/>
    <w:rsid w:val="006521C4"/>
    <w:rsid w:val="00652223"/>
    <w:rsid w:val="00652660"/>
    <w:rsid w:val="00652AF8"/>
    <w:rsid w:val="00660D57"/>
    <w:rsid w:val="00661574"/>
    <w:rsid w:val="006617FA"/>
    <w:rsid w:val="00662A77"/>
    <w:rsid w:val="00662AAC"/>
    <w:rsid w:val="0066462D"/>
    <w:rsid w:val="00664BC5"/>
    <w:rsid w:val="006661EE"/>
    <w:rsid w:val="00666F0C"/>
    <w:rsid w:val="006678B8"/>
    <w:rsid w:val="0067019C"/>
    <w:rsid w:val="00670998"/>
    <w:rsid w:val="006713F3"/>
    <w:rsid w:val="00671A39"/>
    <w:rsid w:val="00671BF4"/>
    <w:rsid w:val="006725ED"/>
    <w:rsid w:val="006729B5"/>
    <w:rsid w:val="006729FF"/>
    <w:rsid w:val="00673BC8"/>
    <w:rsid w:val="00673D4D"/>
    <w:rsid w:val="00673DB6"/>
    <w:rsid w:val="0067464E"/>
    <w:rsid w:val="00674CAC"/>
    <w:rsid w:val="00674D2C"/>
    <w:rsid w:val="00674F8D"/>
    <w:rsid w:val="00675149"/>
    <w:rsid w:val="006766DE"/>
    <w:rsid w:val="0067687B"/>
    <w:rsid w:val="00676E3E"/>
    <w:rsid w:val="00677F71"/>
    <w:rsid w:val="00680646"/>
    <w:rsid w:val="006818A9"/>
    <w:rsid w:val="00681AE2"/>
    <w:rsid w:val="00681CD8"/>
    <w:rsid w:val="00682D8A"/>
    <w:rsid w:val="00683219"/>
    <w:rsid w:val="00683467"/>
    <w:rsid w:val="006835DD"/>
    <w:rsid w:val="00683729"/>
    <w:rsid w:val="00684CEF"/>
    <w:rsid w:val="00685255"/>
    <w:rsid w:val="00685352"/>
    <w:rsid w:val="00687C37"/>
    <w:rsid w:val="00690D46"/>
    <w:rsid w:val="00692C4D"/>
    <w:rsid w:val="0069360D"/>
    <w:rsid w:val="0069382A"/>
    <w:rsid w:val="006938A7"/>
    <w:rsid w:val="006943C2"/>
    <w:rsid w:val="00695328"/>
    <w:rsid w:val="006956D7"/>
    <w:rsid w:val="00695C36"/>
    <w:rsid w:val="00695D21"/>
    <w:rsid w:val="00697895"/>
    <w:rsid w:val="0069794F"/>
    <w:rsid w:val="006A0032"/>
    <w:rsid w:val="006A052C"/>
    <w:rsid w:val="006A0E0F"/>
    <w:rsid w:val="006A33C3"/>
    <w:rsid w:val="006A381E"/>
    <w:rsid w:val="006A4BEF"/>
    <w:rsid w:val="006A6F42"/>
    <w:rsid w:val="006A73BE"/>
    <w:rsid w:val="006B03E3"/>
    <w:rsid w:val="006B2A73"/>
    <w:rsid w:val="006B352D"/>
    <w:rsid w:val="006B4C41"/>
    <w:rsid w:val="006B4DCE"/>
    <w:rsid w:val="006B529E"/>
    <w:rsid w:val="006B5CAF"/>
    <w:rsid w:val="006B5F54"/>
    <w:rsid w:val="006B5FC1"/>
    <w:rsid w:val="006B614D"/>
    <w:rsid w:val="006B659C"/>
    <w:rsid w:val="006C0055"/>
    <w:rsid w:val="006C1922"/>
    <w:rsid w:val="006C3515"/>
    <w:rsid w:val="006C3990"/>
    <w:rsid w:val="006C42D9"/>
    <w:rsid w:val="006C4804"/>
    <w:rsid w:val="006C547B"/>
    <w:rsid w:val="006C5D44"/>
    <w:rsid w:val="006C70C7"/>
    <w:rsid w:val="006C7942"/>
    <w:rsid w:val="006C7AAE"/>
    <w:rsid w:val="006C7ADB"/>
    <w:rsid w:val="006C7B3D"/>
    <w:rsid w:val="006C7B87"/>
    <w:rsid w:val="006D0C5E"/>
    <w:rsid w:val="006D1DE2"/>
    <w:rsid w:val="006D319D"/>
    <w:rsid w:val="006D343E"/>
    <w:rsid w:val="006D4BC8"/>
    <w:rsid w:val="006D4DEA"/>
    <w:rsid w:val="006D600C"/>
    <w:rsid w:val="006D6F66"/>
    <w:rsid w:val="006D7BC2"/>
    <w:rsid w:val="006E03EA"/>
    <w:rsid w:val="006E0BCB"/>
    <w:rsid w:val="006E2DA8"/>
    <w:rsid w:val="006E3341"/>
    <w:rsid w:val="006E5219"/>
    <w:rsid w:val="006E6E9E"/>
    <w:rsid w:val="006F0100"/>
    <w:rsid w:val="006F0841"/>
    <w:rsid w:val="006F0D2C"/>
    <w:rsid w:val="006F0FD4"/>
    <w:rsid w:val="006F25E7"/>
    <w:rsid w:val="006F2A04"/>
    <w:rsid w:val="006F2E7F"/>
    <w:rsid w:val="006F40EC"/>
    <w:rsid w:val="006F4AB2"/>
    <w:rsid w:val="006F5281"/>
    <w:rsid w:val="006F577E"/>
    <w:rsid w:val="006F6CDB"/>
    <w:rsid w:val="006F7BB5"/>
    <w:rsid w:val="00700350"/>
    <w:rsid w:val="00700B32"/>
    <w:rsid w:val="007012F8"/>
    <w:rsid w:val="007017F2"/>
    <w:rsid w:val="00701EBC"/>
    <w:rsid w:val="0070298B"/>
    <w:rsid w:val="00702FC7"/>
    <w:rsid w:val="007034CB"/>
    <w:rsid w:val="00703CA1"/>
    <w:rsid w:val="00703F77"/>
    <w:rsid w:val="00706C1E"/>
    <w:rsid w:val="00707817"/>
    <w:rsid w:val="00710112"/>
    <w:rsid w:val="00710393"/>
    <w:rsid w:val="007109FC"/>
    <w:rsid w:val="0071161D"/>
    <w:rsid w:val="00712893"/>
    <w:rsid w:val="00712DD1"/>
    <w:rsid w:val="0071327E"/>
    <w:rsid w:val="0071405D"/>
    <w:rsid w:val="00714552"/>
    <w:rsid w:val="0071609A"/>
    <w:rsid w:val="00716236"/>
    <w:rsid w:val="00716BE3"/>
    <w:rsid w:val="00716DE9"/>
    <w:rsid w:val="007205BB"/>
    <w:rsid w:val="00720EEC"/>
    <w:rsid w:val="00721A6B"/>
    <w:rsid w:val="00722767"/>
    <w:rsid w:val="00723009"/>
    <w:rsid w:val="00723026"/>
    <w:rsid w:val="00724566"/>
    <w:rsid w:val="00725E2B"/>
    <w:rsid w:val="0072620B"/>
    <w:rsid w:val="007267E1"/>
    <w:rsid w:val="007271A0"/>
    <w:rsid w:val="00727773"/>
    <w:rsid w:val="00727B64"/>
    <w:rsid w:val="00730426"/>
    <w:rsid w:val="007309CE"/>
    <w:rsid w:val="007324DA"/>
    <w:rsid w:val="00733CE6"/>
    <w:rsid w:val="00734B7F"/>
    <w:rsid w:val="00736B6A"/>
    <w:rsid w:val="00736BC7"/>
    <w:rsid w:val="00736C72"/>
    <w:rsid w:val="007371B9"/>
    <w:rsid w:val="0074236C"/>
    <w:rsid w:val="00743347"/>
    <w:rsid w:val="0074417F"/>
    <w:rsid w:val="0074481F"/>
    <w:rsid w:val="0074578E"/>
    <w:rsid w:val="00745C24"/>
    <w:rsid w:val="00747304"/>
    <w:rsid w:val="00747D4B"/>
    <w:rsid w:val="00750022"/>
    <w:rsid w:val="007506E5"/>
    <w:rsid w:val="00750A91"/>
    <w:rsid w:val="00750FB6"/>
    <w:rsid w:val="007510B3"/>
    <w:rsid w:val="007528BD"/>
    <w:rsid w:val="00754870"/>
    <w:rsid w:val="00754C65"/>
    <w:rsid w:val="00755D0E"/>
    <w:rsid w:val="00756144"/>
    <w:rsid w:val="007567A2"/>
    <w:rsid w:val="007574C1"/>
    <w:rsid w:val="007575A8"/>
    <w:rsid w:val="00757914"/>
    <w:rsid w:val="00757A86"/>
    <w:rsid w:val="007601D0"/>
    <w:rsid w:val="00761408"/>
    <w:rsid w:val="00764631"/>
    <w:rsid w:val="007661CE"/>
    <w:rsid w:val="00766315"/>
    <w:rsid w:val="00767508"/>
    <w:rsid w:val="0076778B"/>
    <w:rsid w:val="007677C5"/>
    <w:rsid w:val="00767AA6"/>
    <w:rsid w:val="00771548"/>
    <w:rsid w:val="0077155A"/>
    <w:rsid w:val="00771829"/>
    <w:rsid w:val="00771D1A"/>
    <w:rsid w:val="007722B5"/>
    <w:rsid w:val="007723D2"/>
    <w:rsid w:val="00773B21"/>
    <w:rsid w:val="007748D7"/>
    <w:rsid w:val="007753A2"/>
    <w:rsid w:val="0077558B"/>
    <w:rsid w:val="00775D54"/>
    <w:rsid w:val="00776767"/>
    <w:rsid w:val="0077730A"/>
    <w:rsid w:val="00777EA6"/>
    <w:rsid w:val="0078155A"/>
    <w:rsid w:val="00782427"/>
    <w:rsid w:val="00782CCC"/>
    <w:rsid w:val="00784178"/>
    <w:rsid w:val="0078552C"/>
    <w:rsid w:val="007865CC"/>
    <w:rsid w:val="007873C1"/>
    <w:rsid w:val="0078780D"/>
    <w:rsid w:val="00787A93"/>
    <w:rsid w:val="00787C0D"/>
    <w:rsid w:val="00791B9F"/>
    <w:rsid w:val="00792310"/>
    <w:rsid w:val="00792343"/>
    <w:rsid w:val="00792913"/>
    <w:rsid w:val="007930F9"/>
    <w:rsid w:val="00793118"/>
    <w:rsid w:val="00793A34"/>
    <w:rsid w:val="00795311"/>
    <w:rsid w:val="00796F1C"/>
    <w:rsid w:val="00796F72"/>
    <w:rsid w:val="0079727B"/>
    <w:rsid w:val="007976B5"/>
    <w:rsid w:val="00797AC4"/>
    <w:rsid w:val="007A0F49"/>
    <w:rsid w:val="007A147C"/>
    <w:rsid w:val="007A1975"/>
    <w:rsid w:val="007A1A06"/>
    <w:rsid w:val="007A25C7"/>
    <w:rsid w:val="007A26E2"/>
    <w:rsid w:val="007A3BC4"/>
    <w:rsid w:val="007A3FAB"/>
    <w:rsid w:val="007A4DC0"/>
    <w:rsid w:val="007A54F1"/>
    <w:rsid w:val="007A5A8F"/>
    <w:rsid w:val="007A6845"/>
    <w:rsid w:val="007A6DBA"/>
    <w:rsid w:val="007A73C1"/>
    <w:rsid w:val="007A76B3"/>
    <w:rsid w:val="007B085A"/>
    <w:rsid w:val="007B1308"/>
    <w:rsid w:val="007B1BE7"/>
    <w:rsid w:val="007B298F"/>
    <w:rsid w:val="007B2CB4"/>
    <w:rsid w:val="007B3CA7"/>
    <w:rsid w:val="007B4182"/>
    <w:rsid w:val="007B4943"/>
    <w:rsid w:val="007B4F93"/>
    <w:rsid w:val="007B5091"/>
    <w:rsid w:val="007B5135"/>
    <w:rsid w:val="007B6378"/>
    <w:rsid w:val="007B6D34"/>
    <w:rsid w:val="007B7172"/>
    <w:rsid w:val="007C0F38"/>
    <w:rsid w:val="007C165E"/>
    <w:rsid w:val="007C3987"/>
    <w:rsid w:val="007C3D2E"/>
    <w:rsid w:val="007D060A"/>
    <w:rsid w:val="007D0B79"/>
    <w:rsid w:val="007D18C3"/>
    <w:rsid w:val="007D257C"/>
    <w:rsid w:val="007D2B1D"/>
    <w:rsid w:val="007D35AD"/>
    <w:rsid w:val="007D42CF"/>
    <w:rsid w:val="007D5EC8"/>
    <w:rsid w:val="007D6597"/>
    <w:rsid w:val="007D6FE0"/>
    <w:rsid w:val="007E00AC"/>
    <w:rsid w:val="007E0627"/>
    <w:rsid w:val="007E0EAF"/>
    <w:rsid w:val="007E186C"/>
    <w:rsid w:val="007E3285"/>
    <w:rsid w:val="007E39CC"/>
    <w:rsid w:val="007E45F4"/>
    <w:rsid w:val="007E4B0D"/>
    <w:rsid w:val="007E5CAC"/>
    <w:rsid w:val="007E6281"/>
    <w:rsid w:val="007E678F"/>
    <w:rsid w:val="007F207E"/>
    <w:rsid w:val="007F3024"/>
    <w:rsid w:val="007F3513"/>
    <w:rsid w:val="007F4D42"/>
    <w:rsid w:val="007F5353"/>
    <w:rsid w:val="007F6218"/>
    <w:rsid w:val="007F6E5E"/>
    <w:rsid w:val="008009D3"/>
    <w:rsid w:val="00800B46"/>
    <w:rsid w:val="008011CC"/>
    <w:rsid w:val="00801BE9"/>
    <w:rsid w:val="008020DF"/>
    <w:rsid w:val="00802CBA"/>
    <w:rsid w:val="00804B1F"/>
    <w:rsid w:val="00804CFE"/>
    <w:rsid w:val="00805173"/>
    <w:rsid w:val="00805C47"/>
    <w:rsid w:val="00807732"/>
    <w:rsid w:val="00810552"/>
    <w:rsid w:val="008157E0"/>
    <w:rsid w:val="00815AA3"/>
    <w:rsid w:val="00816334"/>
    <w:rsid w:val="0081682B"/>
    <w:rsid w:val="008169BE"/>
    <w:rsid w:val="0081743B"/>
    <w:rsid w:val="00817E6D"/>
    <w:rsid w:val="00820DF4"/>
    <w:rsid w:val="008210AD"/>
    <w:rsid w:val="00823027"/>
    <w:rsid w:val="00823459"/>
    <w:rsid w:val="0082396C"/>
    <w:rsid w:val="00824120"/>
    <w:rsid w:val="008241EB"/>
    <w:rsid w:val="00825FFC"/>
    <w:rsid w:val="00826033"/>
    <w:rsid w:val="00826D5F"/>
    <w:rsid w:val="00827AD3"/>
    <w:rsid w:val="00830152"/>
    <w:rsid w:val="008303CA"/>
    <w:rsid w:val="00830552"/>
    <w:rsid w:val="00830D9C"/>
    <w:rsid w:val="0083117A"/>
    <w:rsid w:val="0083231D"/>
    <w:rsid w:val="00832F9E"/>
    <w:rsid w:val="00833660"/>
    <w:rsid w:val="00833BD0"/>
    <w:rsid w:val="00834127"/>
    <w:rsid w:val="0083461F"/>
    <w:rsid w:val="00834B0A"/>
    <w:rsid w:val="00835821"/>
    <w:rsid w:val="008363FD"/>
    <w:rsid w:val="0083662F"/>
    <w:rsid w:val="00836D93"/>
    <w:rsid w:val="008370CA"/>
    <w:rsid w:val="00837278"/>
    <w:rsid w:val="00840C32"/>
    <w:rsid w:val="00840EE7"/>
    <w:rsid w:val="008444EC"/>
    <w:rsid w:val="008445FE"/>
    <w:rsid w:val="00844DAC"/>
    <w:rsid w:val="00844DDA"/>
    <w:rsid w:val="008452B9"/>
    <w:rsid w:val="00845E68"/>
    <w:rsid w:val="00846708"/>
    <w:rsid w:val="008469EA"/>
    <w:rsid w:val="00846A2C"/>
    <w:rsid w:val="00846C7C"/>
    <w:rsid w:val="008470F6"/>
    <w:rsid w:val="00847450"/>
    <w:rsid w:val="00847779"/>
    <w:rsid w:val="00850BAE"/>
    <w:rsid w:val="00851E9F"/>
    <w:rsid w:val="00852372"/>
    <w:rsid w:val="00852849"/>
    <w:rsid w:val="00853026"/>
    <w:rsid w:val="0085322F"/>
    <w:rsid w:val="008538AB"/>
    <w:rsid w:val="00853E58"/>
    <w:rsid w:val="00854DFC"/>
    <w:rsid w:val="00854E5F"/>
    <w:rsid w:val="00855C86"/>
    <w:rsid w:val="00855E5C"/>
    <w:rsid w:val="0086039E"/>
    <w:rsid w:val="00861523"/>
    <w:rsid w:val="00861C65"/>
    <w:rsid w:val="00861D7D"/>
    <w:rsid w:val="00862343"/>
    <w:rsid w:val="0086284E"/>
    <w:rsid w:val="008645B5"/>
    <w:rsid w:val="00864815"/>
    <w:rsid w:val="00865273"/>
    <w:rsid w:val="0086578E"/>
    <w:rsid w:val="00866EC0"/>
    <w:rsid w:val="008672DF"/>
    <w:rsid w:val="00867F50"/>
    <w:rsid w:val="008718D5"/>
    <w:rsid w:val="008719BA"/>
    <w:rsid w:val="008728D4"/>
    <w:rsid w:val="0087443A"/>
    <w:rsid w:val="008746AC"/>
    <w:rsid w:val="00874C81"/>
    <w:rsid w:val="00875726"/>
    <w:rsid w:val="00877D1D"/>
    <w:rsid w:val="0088026C"/>
    <w:rsid w:val="008806DF"/>
    <w:rsid w:val="00882405"/>
    <w:rsid w:val="00882766"/>
    <w:rsid w:val="00882D78"/>
    <w:rsid w:val="00883172"/>
    <w:rsid w:val="00884657"/>
    <w:rsid w:val="0088481A"/>
    <w:rsid w:val="00885CDB"/>
    <w:rsid w:val="00885CFB"/>
    <w:rsid w:val="00885E3D"/>
    <w:rsid w:val="00885E41"/>
    <w:rsid w:val="0088658D"/>
    <w:rsid w:val="0088731F"/>
    <w:rsid w:val="00887582"/>
    <w:rsid w:val="00890810"/>
    <w:rsid w:val="00890D47"/>
    <w:rsid w:val="0089237F"/>
    <w:rsid w:val="008926C3"/>
    <w:rsid w:val="008928DB"/>
    <w:rsid w:val="008931B5"/>
    <w:rsid w:val="0089361E"/>
    <w:rsid w:val="00894756"/>
    <w:rsid w:val="00894C0C"/>
    <w:rsid w:val="0089572A"/>
    <w:rsid w:val="00895883"/>
    <w:rsid w:val="00895A74"/>
    <w:rsid w:val="008A05DB"/>
    <w:rsid w:val="008A08C2"/>
    <w:rsid w:val="008A1265"/>
    <w:rsid w:val="008A2A63"/>
    <w:rsid w:val="008A40B1"/>
    <w:rsid w:val="008A5BFF"/>
    <w:rsid w:val="008A5E75"/>
    <w:rsid w:val="008A7036"/>
    <w:rsid w:val="008B0056"/>
    <w:rsid w:val="008B010D"/>
    <w:rsid w:val="008B14EF"/>
    <w:rsid w:val="008B18B8"/>
    <w:rsid w:val="008B2B1D"/>
    <w:rsid w:val="008B2B2B"/>
    <w:rsid w:val="008B3417"/>
    <w:rsid w:val="008B4D84"/>
    <w:rsid w:val="008B5C5D"/>
    <w:rsid w:val="008B60FA"/>
    <w:rsid w:val="008B63A8"/>
    <w:rsid w:val="008B674D"/>
    <w:rsid w:val="008B6EB4"/>
    <w:rsid w:val="008C0391"/>
    <w:rsid w:val="008C067E"/>
    <w:rsid w:val="008C48A3"/>
    <w:rsid w:val="008C5192"/>
    <w:rsid w:val="008C5A47"/>
    <w:rsid w:val="008C68CF"/>
    <w:rsid w:val="008C6DB0"/>
    <w:rsid w:val="008C6E8B"/>
    <w:rsid w:val="008C76E1"/>
    <w:rsid w:val="008C77A5"/>
    <w:rsid w:val="008D0481"/>
    <w:rsid w:val="008D143D"/>
    <w:rsid w:val="008D1D21"/>
    <w:rsid w:val="008D2BA6"/>
    <w:rsid w:val="008D3F8B"/>
    <w:rsid w:val="008D4414"/>
    <w:rsid w:val="008D4C09"/>
    <w:rsid w:val="008D5511"/>
    <w:rsid w:val="008D5642"/>
    <w:rsid w:val="008D5B54"/>
    <w:rsid w:val="008D5EB5"/>
    <w:rsid w:val="008D66EC"/>
    <w:rsid w:val="008D6BFE"/>
    <w:rsid w:val="008D7579"/>
    <w:rsid w:val="008D7DF1"/>
    <w:rsid w:val="008E0083"/>
    <w:rsid w:val="008E0E8A"/>
    <w:rsid w:val="008E1134"/>
    <w:rsid w:val="008E1251"/>
    <w:rsid w:val="008E1489"/>
    <w:rsid w:val="008E1ADF"/>
    <w:rsid w:val="008E1B8C"/>
    <w:rsid w:val="008E1C50"/>
    <w:rsid w:val="008E2332"/>
    <w:rsid w:val="008E26B7"/>
    <w:rsid w:val="008E2D11"/>
    <w:rsid w:val="008E42DC"/>
    <w:rsid w:val="008E5023"/>
    <w:rsid w:val="008E5215"/>
    <w:rsid w:val="008E6A30"/>
    <w:rsid w:val="008E6FD0"/>
    <w:rsid w:val="008E74A4"/>
    <w:rsid w:val="008F0109"/>
    <w:rsid w:val="008F0580"/>
    <w:rsid w:val="008F1345"/>
    <w:rsid w:val="008F142C"/>
    <w:rsid w:val="008F1793"/>
    <w:rsid w:val="008F1E3E"/>
    <w:rsid w:val="008F21BB"/>
    <w:rsid w:val="008F2883"/>
    <w:rsid w:val="008F348E"/>
    <w:rsid w:val="008F3945"/>
    <w:rsid w:val="008F5141"/>
    <w:rsid w:val="008F5CFC"/>
    <w:rsid w:val="008F6C40"/>
    <w:rsid w:val="008F6F88"/>
    <w:rsid w:val="00900780"/>
    <w:rsid w:val="00900F03"/>
    <w:rsid w:val="00901DCF"/>
    <w:rsid w:val="00901DDF"/>
    <w:rsid w:val="00901FE3"/>
    <w:rsid w:val="0090215B"/>
    <w:rsid w:val="009031F9"/>
    <w:rsid w:val="00903A5B"/>
    <w:rsid w:val="00904222"/>
    <w:rsid w:val="009044B4"/>
    <w:rsid w:val="00905799"/>
    <w:rsid w:val="00905F3B"/>
    <w:rsid w:val="009060B3"/>
    <w:rsid w:val="00906601"/>
    <w:rsid w:val="00907F6E"/>
    <w:rsid w:val="00910330"/>
    <w:rsid w:val="00910676"/>
    <w:rsid w:val="0091067E"/>
    <w:rsid w:val="009117F1"/>
    <w:rsid w:val="009120EC"/>
    <w:rsid w:val="009120F6"/>
    <w:rsid w:val="0091252A"/>
    <w:rsid w:val="00912E7E"/>
    <w:rsid w:val="00913113"/>
    <w:rsid w:val="00913781"/>
    <w:rsid w:val="0091451D"/>
    <w:rsid w:val="009146A4"/>
    <w:rsid w:val="00914A6D"/>
    <w:rsid w:val="00914DDE"/>
    <w:rsid w:val="00914E87"/>
    <w:rsid w:val="00916DD7"/>
    <w:rsid w:val="009173CE"/>
    <w:rsid w:val="009212B1"/>
    <w:rsid w:val="009215C9"/>
    <w:rsid w:val="00922713"/>
    <w:rsid w:val="00922AF1"/>
    <w:rsid w:val="0092343A"/>
    <w:rsid w:val="00923A65"/>
    <w:rsid w:val="00923AEC"/>
    <w:rsid w:val="00924552"/>
    <w:rsid w:val="0092473B"/>
    <w:rsid w:val="00925067"/>
    <w:rsid w:val="0092534C"/>
    <w:rsid w:val="0092686A"/>
    <w:rsid w:val="00926F73"/>
    <w:rsid w:val="009277B3"/>
    <w:rsid w:val="00930437"/>
    <w:rsid w:val="00931065"/>
    <w:rsid w:val="0093279F"/>
    <w:rsid w:val="0093309C"/>
    <w:rsid w:val="00934048"/>
    <w:rsid w:val="00935314"/>
    <w:rsid w:val="00935A73"/>
    <w:rsid w:val="00935F37"/>
    <w:rsid w:val="00936A71"/>
    <w:rsid w:val="00936F43"/>
    <w:rsid w:val="00937897"/>
    <w:rsid w:val="00937B42"/>
    <w:rsid w:val="00937C6C"/>
    <w:rsid w:val="009418BC"/>
    <w:rsid w:val="009420D6"/>
    <w:rsid w:val="00942CCF"/>
    <w:rsid w:val="00943243"/>
    <w:rsid w:val="009447A7"/>
    <w:rsid w:val="009448DA"/>
    <w:rsid w:val="009473B4"/>
    <w:rsid w:val="00950C0E"/>
    <w:rsid w:val="0095133C"/>
    <w:rsid w:val="00952471"/>
    <w:rsid w:val="00952830"/>
    <w:rsid w:val="00953048"/>
    <w:rsid w:val="0095331A"/>
    <w:rsid w:val="0095336D"/>
    <w:rsid w:val="00953484"/>
    <w:rsid w:val="009535BD"/>
    <w:rsid w:val="009543EC"/>
    <w:rsid w:val="0095443E"/>
    <w:rsid w:val="00954B46"/>
    <w:rsid w:val="00954E85"/>
    <w:rsid w:val="0095578C"/>
    <w:rsid w:val="00955992"/>
    <w:rsid w:val="00955A09"/>
    <w:rsid w:val="00960153"/>
    <w:rsid w:val="009631B3"/>
    <w:rsid w:val="009636CA"/>
    <w:rsid w:val="00963A48"/>
    <w:rsid w:val="00963D02"/>
    <w:rsid w:val="00964BB4"/>
    <w:rsid w:val="00965E6E"/>
    <w:rsid w:val="00966B4B"/>
    <w:rsid w:val="00970B6A"/>
    <w:rsid w:val="00970FC4"/>
    <w:rsid w:val="00971B38"/>
    <w:rsid w:val="00972C69"/>
    <w:rsid w:val="009740EC"/>
    <w:rsid w:val="0097416D"/>
    <w:rsid w:val="009743B8"/>
    <w:rsid w:val="00974DDF"/>
    <w:rsid w:val="00976FA7"/>
    <w:rsid w:val="00980BEC"/>
    <w:rsid w:val="00980E2A"/>
    <w:rsid w:val="00980FA0"/>
    <w:rsid w:val="00981175"/>
    <w:rsid w:val="00981D47"/>
    <w:rsid w:val="0098200D"/>
    <w:rsid w:val="009823E0"/>
    <w:rsid w:val="009836A4"/>
    <w:rsid w:val="00984553"/>
    <w:rsid w:val="00984C97"/>
    <w:rsid w:val="00986668"/>
    <w:rsid w:val="00986E51"/>
    <w:rsid w:val="009872E2"/>
    <w:rsid w:val="00987399"/>
    <w:rsid w:val="00991840"/>
    <w:rsid w:val="009919A7"/>
    <w:rsid w:val="0099202A"/>
    <w:rsid w:val="00992498"/>
    <w:rsid w:val="00992743"/>
    <w:rsid w:val="00992814"/>
    <w:rsid w:val="00992B59"/>
    <w:rsid w:val="00995955"/>
    <w:rsid w:val="00996987"/>
    <w:rsid w:val="009A0428"/>
    <w:rsid w:val="009A05AA"/>
    <w:rsid w:val="009A0A62"/>
    <w:rsid w:val="009A0B62"/>
    <w:rsid w:val="009A10C3"/>
    <w:rsid w:val="009A1524"/>
    <w:rsid w:val="009A2694"/>
    <w:rsid w:val="009A2FD8"/>
    <w:rsid w:val="009A32CB"/>
    <w:rsid w:val="009A3744"/>
    <w:rsid w:val="009A45DD"/>
    <w:rsid w:val="009A57AE"/>
    <w:rsid w:val="009A5874"/>
    <w:rsid w:val="009A7804"/>
    <w:rsid w:val="009A7C27"/>
    <w:rsid w:val="009B092B"/>
    <w:rsid w:val="009B198F"/>
    <w:rsid w:val="009B1EA9"/>
    <w:rsid w:val="009B2FD6"/>
    <w:rsid w:val="009B3C32"/>
    <w:rsid w:val="009B457F"/>
    <w:rsid w:val="009B54B5"/>
    <w:rsid w:val="009B5EC2"/>
    <w:rsid w:val="009B67A3"/>
    <w:rsid w:val="009B6A78"/>
    <w:rsid w:val="009B767B"/>
    <w:rsid w:val="009B7AEC"/>
    <w:rsid w:val="009B7BBB"/>
    <w:rsid w:val="009C1741"/>
    <w:rsid w:val="009C1B22"/>
    <w:rsid w:val="009C1F31"/>
    <w:rsid w:val="009C2205"/>
    <w:rsid w:val="009C4663"/>
    <w:rsid w:val="009C477C"/>
    <w:rsid w:val="009C4DAB"/>
    <w:rsid w:val="009C51D6"/>
    <w:rsid w:val="009C63CB"/>
    <w:rsid w:val="009C76A7"/>
    <w:rsid w:val="009D04F4"/>
    <w:rsid w:val="009D055A"/>
    <w:rsid w:val="009D0D80"/>
    <w:rsid w:val="009D0E13"/>
    <w:rsid w:val="009D2715"/>
    <w:rsid w:val="009D2AF8"/>
    <w:rsid w:val="009D346C"/>
    <w:rsid w:val="009D37E4"/>
    <w:rsid w:val="009D5227"/>
    <w:rsid w:val="009D565D"/>
    <w:rsid w:val="009D626B"/>
    <w:rsid w:val="009D699D"/>
    <w:rsid w:val="009D767F"/>
    <w:rsid w:val="009D77F8"/>
    <w:rsid w:val="009D7B32"/>
    <w:rsid w:val="009D7D99"/>
    <w:rsid w:val="009D7DD1"/>
    <w:rsid w:val="009E0163"/>
    <w:rsid w:val="009E022A"/>
    <w:rsid w:val="009E0C58"/>
    <w:rsid w:val="009E1CC4"/>
    <w:rsid w:val="009E1F51"/>
    <w:rsid w:val="009E3D59"/>
    <w:rsid w:val="009E41DD"/>
    <w:rsid w:val="009E5315"/>
    <w:rsid w:val="009E6B17"/>
    <w:rsid w:val="009E6EED"/>
    <w:rsid w:val="009E7488"/>
    <w:rsid w:val="009F1596"/>
    <w:rsid w:val="009F1AD5"/>
    <w:rsid w:val="009F310D"/>
    <w:rsid w:val="009F4C3B"/>
    <w:rsid w:val="009F5410"/>
    <w:rsid w:val="009F63F5"/>
    <w:rsid w:val="009F759B"/>
    <w:rsid w:val="009F7C76"/>
    <w:rsid w:val="00A00155"/>
    <w:rsid w:val="00A00A1E"/>
    <w:rsid w:val="00A01601"/>
    <w:rsid w:val="00A01F28"/>
    <w:rsid w:val="00A03404"/>
    <w:rsid w:val="00A03584"/>
    <w:rsid w:val="00A03AEF"/>
    <w:rsid w:val="00A04386"/>
    <w:rsid w:val="00A04484"/>
    <w:rsid w:val="00A05A6E"/>
    <w:rsid w:val="00A05E19"/>
    <w:rsid w:val="00A06B99"/>
    <w:rsid w:val="00A06E38"/>
    <w:rsid w:val="00A0740B"/>
    <w:rsid w:val="00A10A02"/>
    <w:rsid w:val="00A10E70"/>
    <w:rsid w:val="00A11301"/>
    <w:rsid w:val="00A11A91"/>
    <w:rsid w:val="00A1282F"/>
    <w:rsid w:val="00A12B1F"/>
    <w:rsid w:val="00A134E4"/>
    <w:rsid w:val="00A1375B"/>
    <w:rsid w:val="00A17DD9"/>
    <w:rsid w:val="00A20E0E"/>
    <w:rsid w:val="00A22436"/>
    <w:rsid w:val="00A24551"/>
    <w:rsid w:val="00A24E42"/>
    <w:rsid w:val="00A2567D"/>
    <w:rsid w:val="00A2650A"/>
    <w:rsid w:val="00A26BB3"/>
    <w:rsid w:val="00A26FA5"/>
    <w:rsid w:val="00A30113"/>
    <w:rsid w:val="00A315AA"/>
    <w:rsid w:val="00A3170B"/>
    <w:rsid w:val="00A32130"/>
    <w:rsid w:val="00A3366C"/>
    <w:rsid w:val="00A342D9"/>
    <w:rsid w:val="00A34F94"/>
    <w:rsid w:val="00A36117"/>
    <w:rsid w:val="00A36EE6"/>
    <w:rsid w:val="00A36FAE"/>
    <w:rsid w:val="00A375BA"/>
    <w:rsid w:val="00A37A76"/>
    <w:rsid w:val="00A37CDB"/>
    <w:rsid w:val="00A40893"/>
    <w:rsid w:val="00A426E9"/>
    <w:rsid w:val="00A42A1E"/>
    <w:rsid w:val="00A434D6"/>
    <w:rsid w:val="00A4354B"/>
    <w:rsid w:val="00A44081"/>
    <w:rsid w:val="00A44324"/>
    <w:rsid w:val="00A456E1"/>
    <w:rsid w:val="00A458B0"/>
    <w:rsid w:val="00A470F2"/>
    <w:rsid w:val="00A472B6"/>
    <w:rsid w:val="00A52FA1"/>
    <w:rsid w:val="00A53815"/>
    <w:rsid w:val="00A55628"/>
    <w:rsid w:val="00A56167"/>
    <w:rsid w:val="00A57E32"/>
    <w:rsid w:val="00A61146"/>
    <w:rsid w:val="00A640DB"/>
    <w:rsid w:val="00A64C5B"/>
    <w:rsid w:val="00A64D58"/>
    <w:rsid w:val="00A65E61"/>
    <w:rsid w:val="00A66F2E"/>
    <w:rsid w:val="00A67A10"/>
    <w:rsid w:val="00A7014F"/>
    <w:rsid w:val="00A70356"/>
    <w:rsid w:val="00A70877"/>
    <w:rsid w:val="00A70DB1"/>
    <w:rsid w:val="00A7280A"/>
    <w:rsid w:val="00A7312D"/>
    <w:rsid w:val="00A73AE9"/>
    <w:rsid w:val="00A73E3A"/>
    <w:rsid w:val="00A74110"/>
    <w:rsid w:val="00A74211"/>
    <w:rsid w:val="00A74813"/>
    <w:rsid w:val="00A76437"/>
    <w:rsid w:val="00A768C4"/>
    <w:rsid w:val="00A76A61"/>
    <w:rsid w:val="00A76BCB"/>
    <w:rsid w:val="00A76FA1"/>
    <w:rsid w:val="00A77339"/>
    <w:rsid w:val="00A80A19"/>
    <w:rsid w:val="00A82911"/>
    <w:rsid w:val="00A84319"/>
    <w:rsid w:val="00A86285"/>
    <w:rsid w:val="00A86F37"/>
    <w:rsid w:val="00A87924"/>
    <w:rsid w:val="00A87DBF"/>
    <w:rsid w:val="00A908E5"/>
    <w:rsid w:val="00A90A34"/>
    <w:rsid w:val="00A923B1"/>
    <w:rsid w:val="00A92AE2"/>
    <w:rsid w:val="00A93CF6"/>
    <w:rsid w:val="00A9512E"/>
    <w:rsid w:val="00AA02D0"/>
    <w:rsid w:val="00AA063B"/>
    <w:rsid w:val="00AA1291"/>
    <w:rsid w:val="00AA1D31"/>
    <w:rsid w:val="00AA2B6D"/>
    <w:rsid w:val="00AA4F95"/>
    <w:rsid w:val="00AA5146"/>
    <w:rsid w:val="00AA6202"/>
    <w:rsid w:val="00AA72B0"/>
    <w:rsid w:val="00AB16B4"/>
    <w:rsid w:val="00AB1FCD"/>
    <w:rsid w:val="00AB2356"/>
    <w:rsid w:val="00AB2CA8"/>
    <w:rsid w:val="00AB2FDA"/>
    <w:rsid w:val="00AB3177"/>
    <w:rsid w:val="00AB31EA"/>
    <w:rsid w:val="00AB3783"/>
    <w:rsid w:val="00AB4348"/>
    <w:rsid w:val="00AB46AA"/>
    <w:rsid w:val="00AB5F2C"/>
    <w:rsid w:val="00AB6CBD"/>
    <w:rsid w:val="00AB6D97"/>
    <w:rsid w:val="00AB6EB4"/>
    <w:rsid w:val="00AB7854"/>
    <w:rsid w:val="00AC0641"/>
    <w:rsid w:val="00AC0683"/>
    <w:rsid w:val="00AC0E5B"/>
    <w:rsid w:val="00AC11B1"/>
    <w:rsid w:val="00AC1826"/>
    <w:rsid w:val="00AC1DFF"/>
    <w:rsid w:val="00AC2411"/>
    <w:rsid w:val="00AC5E2B"/>
    <w:rsid w:val="00AC6527"/>
    <w:rsid w:val="00AC6FB7"/>
    <w:rsid w:val="00AD065B"/>
    <w:rsid w:val="00AD0EC8"/>
    <w:rsid w:val="00AD1929"/>
    <w:rsid w:val="00AD257B"/>
    <w:rsid w:val="00AD2DFF"/>
    <w:rsid w:val="00AD3A6B"/>
    <w:rsid w:val="00AD3B2B"/>
    <w:rsid w:val="00AD51FF"/>
    <w:rsid w:val="00AD6A11"/>
    <w:rsid w:val="00AD6FC8"/>
    <w:rsid w:val="00AD7A43"/>
    <w:rsid w:val="00AE0C99"/>
    <w:rsid w:val="00AE18AA"/>
    <w:rsid w:val="00AE312D"/>
    <w:rsid w:val="00AE4101"/>
    <w:rsid w:val="00AE5C14"/>
    <w:rsid w:val="00AE71C4"/>
    <w:rsid w:val="00AE7C19"/>
    <w:rsid w:val="00AF0CA8"/>
    <w:rsid w:val="00AF1322"/>
    <w:rsid w:val="00AF294A"/>
    <w:rsid w:val="00AF2996"/>
    <w:rsid w:val="00AF3DA8"/>
    <w:rsid w:val="00AF4001"/>
    <w:rsid w:val="00AF43D2"/>
    <w:rsid w:val="00AF474A"/>
    <w:rsid w:val="00AF57AC"/>
    <w:rsid w:val="00AF699A"/>
    <w:rsid w:val="00AF699C"/>
    <w:rsid w:val="00AF7B57"/>
    <w:rsid w:val="00B027BF"/>
    <w:rsid w:val="00B03803"/>
    <w:rsid w:val="00B03C76"/>
    <w:rsid w:val="00B04BC4"/>
    <w:rsid w:val="00B04E35"/>
    <w:rsid w:val="00B04F4B"/>
    <w:rsid w:val="00B075EA"/>
    <w:rsid w:val="00B077C3"/>
    <w:rsid w:val="00B10C23"/>
    <w:rsid w:val="00B146BE"/>
    <w:rsid w:val="00B154D3"/>
    <w:rsid w:val="00B164EF"/>
    <w:rsid w:val="00B1794A"/>
    <w:rsid w:val="00B20438"/>
    <w:rsid w:val="00B20AC0"/>
    <w:rsid w:val="00B21411"/>
    <w:rsid w:val="00B21545"/>
    <w:rsid w:val="00B21ED7"/>
    <w:rsid w:val="00B227A2"/>
    <w:rsid w:val="00B22A04"/>
    <w:rsid w:val="00B22D79"/>
    <w:rsid w:val="00B22F46"/>
    <w:rsid w:val="00B23CA0"/>
    <w:rsid w:val="00B24488"/>
    <w:rsid w:val="00B250CE"/>
    <w:rsid w:val="00B2685C"/>
    <w:rsid w:val="00B26CBD"/>
    <w:rsid w:val="00B27856"/>
    <w:rsid w:val="00B30938"/>
    <w:rsid w:val="00B31136"/>
    <w:rsid w:val="00B317FF"/>
    <w:rsid w:val="00B335B2"/>
    <w:rsid w:val="00B34C35"/>
    <w:rsid w:val="00B34E36"/>
    <w:rsid w:val="00B35233"/>
    <w:rsid w:val="00B35665"/>
    <w:rsid w:val="00B35AAD"/>
    <w:rsid w:val="00B35E20"/>
    <w:rsid w:val="00B36506"/>
    <w:rsid w:val="00B36620"/>
    <w:rsid w:val="00B37B09"/>
    <w:rsid w:val="00B40110"/>
    <w:rsid w:val="00B42C21"/>
    <w:rsid w:val="00B42EDE"/>
    <w:rsid w:val="00B43224"/>
    <w:rsid w:val="00B43993"/>
    <w:rsid w:val="00B43BBC"/>
    <w:rsid w:val="00B46013"/>
    <w:rsid w:val="00B46047"/>
    <w:rsid w:val="00B47D4B"/>
    <w:rsid w:val="00B47E4D"/>
    <w:rsid w:val="00B50D88"/>
    <w:rsid w:val="00B50DBA"/>
    <w:rsid w:val="00B51C6D"/>
    <w:rsid w:val="00B51CFF"/>
    <w:rsid w:val="00B55026"/>
    <w:rsid w:val="00B55EE9"/>
    <w:rsid w:val="00B600C9"/>
    <w:rsid w:val="00B60AB5"/>
    <w:rsid w:val="00B60E46"/>
    <w:rsid w:val="00B60EA6"/>
    <w:rsid w:val="00B618B7"/>
    <w:rsid w:val="00B61978"/>
    <w:rsid w:val="00B61E10"/>
    <w:rsid w:val="00B623E4"/>
    <w:rsid w:val="00B63581"/>
    <w:rsid w:val="00B65480"/>
    <w:rsid w:val="00B65F37"/>
    <w:rsid w:val="00B65F3E"/>
    <w:rsid w:val="00B66CD7"/>
    <w:rsid w:val="00B67705"/>
    <w:rsid w:val="00B71920"/>
    <w:rsid w:val="00B721D3"/>
    <w:rsid w:val="00B729F4"/>
    <w:rsid w:val="00B73781"/>
    <w:rsid w:val="00B74B43"/>
    <w:rsid w:val="00B74FDA"/>
    <w:rsid w:val="00B75B65"/>
    <w:rsid w:val="00B75C6C"/>
    <w:rsid w:val="00B80C24"/>
    <w:rsid w:val="00B81AE6"/>
    <w:rsid w:val="00B8253C"/>
    <w:rsid w:val="00B82AA6"/>
    <w:rsid w:val="00B84378"/>
    <w:rsid w:val="00B845CB"/>
    <w:rsid w:val="00B85345"/>
    <w:rsid w:val="00B85853"/>
    <w:rsid w:val="00B87421"/>
    <w:rsid w:val="00B87DA5"/>
    <w:rsid w:val="00B90361"/>
    <w:rsid w:val="00B90A02"/>
    <w:rsid w:val="00B90C40"/>
    <w:rsid w:val="00B9105C"/>
    <w:rsid w:val="00B91062"/>
    <w:rsid w:val="00B9141C"/>
    <w:rsid w:val="00B92E0E"/>
    <w:rsid w:val="00B93A7F"/>
    <w:rsid w:val="00B945A3"/>
    <w:rsid w:val="00B947DB"/>
    <w:rsid w:val="00B96904"/>
    <w:rsid w:val="00B96EC9"/>
    <w:rsid w:val="00B9704C"/>
    <w:rsid w:val="00B971DC"/>
    <w:rsid w:val="00B97EF3"/>
    <w:rsid w:val="00BA0D30"/>
    <w:rsid w:val="00BA1203"/>
    <w:rsid w:val="00BA3430"/>
    <w:rsid w:val="00BA41E3"/>
    <w:rsid w:val="00BA4B3B"/>
    <w:rsid w:val="00BA6073"/>
    <w:rsid w:val="00BB0826"/>
    <w:rsid w:val="00BB2799"/>
    <w:rsid w:val="00BB5322"/>
    <w:rsid w:val="00BB7DF8"/>
    <w:rsid w:val="00BC0A2D"/>
    <w:rsid w:val="00BC12EC"/>
    <w:rsid w:val="00BC143D"/>
    <w:rsid w:val="00BC1B0F"/>
    <w:rsid w:val="00BC27B0"/>
    <w:rsid w:val="00BC2B2B"/>
    <w:rsid w:val="00BC2F1C"/>
    <w:rsid w:val="00BC561C"/>
    <w:rsid w:val="00BC6270"/>
    <w:rsid w:val="00BC65F1"/>
    <w:rsid w:val="00BC6786"/>
    <w:rsid w:val="00BC702C"/>
    <w:rsid w:val="00BD35E1"/>
    <w:rsid w:val="00BD399C"/>
    <w:rsid w:val="00BD3A16"/>
    <w:rsid w:val="00BD41C9"/>
    <w:rsid w:val="00BD4A43"/>
    <w:rsid w:val="00BD5FBA"/>
    <w:rsid w:val="00BD669C"/>
    <w:rsid w:val="00BD6A5F"/>
    <w:rsid w:val="00BD6CF2"/>
    <w:rsid w:val="00BD6E8A"/>
    <w:rsid w:val="00BD763D"/>
    <w:rsid w:val="00BE1341"/>
    <w:rsid w:val="00BE1D1E"/>
    <w:rsid w:val="00BE20B5"/>
    <w:rsid w:val="00BE2559"/>
    <w:rsid w:val="00BE2B03"/>
    <w:rsid w:val="00BE2BDF"/>
    <w:rsid w:val="00BE3BEC"/>
    <w:rsid w:val="00BE6056"/>
    <w:rsid w:val="00BE66F8"/>
    <w:rsid w:val="00BE6992"/>
    <w:rsid w:val="00BE73B6"/>
    <w:rsid w:val="00BF0EF6"/>
    <w:rsid w:val="00BF1465"/>
    <w:rsid w:val="00BF1E72"/>
    <w:rsid w:val="00BF24CF"/>
    <w:rsid w:val="00BF3B3B"/>
    <w:rsid w:val="00BF4852"/>
    <w:rsid w:val="00BF60AF"/>
    <w:rsid w:val="00BF6FE2"/>
    <w:rsid w:val="00C01267"/>
    <w:rsid w:val="00C01FE1"/>
    <w:rsid w:val="00C02B1B"/>
    <w:rsid w:val="00C030F2"/>
    <w:rsid w:val="00C05CDF"/>
    <w:rsid w:val="00C106CF"/>
    <w:rsid w:val="00C1108C"/>
    <w:rsid w:val="00C1191F"/>
    <w:rsid w:val="00C13455"/>
    <w:rsid w:val="00C138A7"/>
    <w:rsid w:val="00C138F0"/>
    <w:rsid w:val="00C1494D"/>
    <w:rsid w:val="00C149EB"/>
    <w:rsid w:val="00C14E74"/>
    <w:rsid w:val="00C14FB6"/>
    <w:rsid w:val="00C204C7"/>
    <w:rsid w:val="00C22133"/>
    <w:rsid w:val="00C22F9D"/>
    <w:rsid w:val="00C235F1"/>
    <w:rsid w:val="00C244DF"/>
    <w:rsid w:val="00C24BA8"/>
    <w:rsid w:val="00C25E42"/>
    <w:rsid w:val="00C26E24"/>
    <w:rsid w:val="00C273F0"/>
    <w:rsid w:val="00C27619"/>
    <w:rsid w:val="00C2783F"/>
    <w:rsid w:val="00C3033F"/>
    <w:rsid w:val="00C31187"/>
    <w:rsid w:val="00C3265D"/>
    <w:rsid w:val="00C33C84"/>
    <w:rsid w:val="00C33E33"/>
    <w:rsid w:val="00C34111"/>
    <w:rsid w:val="00C357FE"/>
    <w:rsid w:val="00C35BEB"/>
    <w:rsid w:val="00C411F6"/>
    <w:rsid w:val="00C41550"/>
    <w:rsid w:val="00C415E9"/>
    <w:rsid w:val="00C421C1"/>
    <w:rsid w:val="00C4276B"/>
    <w:rsid w:val="00C43478"/>
    <w:rsid w:val="00C43808"/>
    <w:rsid w:val="00C43DF2"/>
    <w:rsid w:val="00C459FF"/>
    <w:rsid w:val="00C464D3"/>
    <w:rsid w:val="00C46D97"/>
    <w:rsid w:val="00C518CE"/>
    <w:rsid w:val="00C52440"/>
    <w:rsid w:val="00C544DE"/>
    <w:rsid w:val="00C5477C"/>
    <w:rsid w:val="00C54E1D"/>
    <w:rsid w:val="00C556B5"/>
    <w:rsid w:val="00C55F0D"/>
    <w:rsid w:val="00C56968"/>
    <w:rsid w:val="00C56989"/>
    <w:rsid w:val="00C57C01"/>
    <w:rsid w:val="00C60B60"/>
    <w:rsid w:val="00C60CB8"/>
    <w:rsid w:val="00C60E60"/>
    <w:rsid w:val="00C61833"/>
    <w:rsid w:val="00C62272"/>
    <w:rsid w:val="00C62437"/>
    <w:rsid w:val="00C626DB"/>
    <w:rsid w:val="00C62A4A"/>
    <w:rsid w:val="00C62C32"/>
    <w:rsid w:val="00C62D6D"/>
    <w:rsid w:val="00C6364C"/>
    <w:rsid w:val="00C63798"/>
    <w:rsid w:val="00C641E5"/>
    <w:rsid w:val="00C65356"/>
    <w:rsid w:val="00C65EA6"/>
    <w:rsid w:val="00C66E9A"/>
    <w:rsid w:val="00C70379"/>
    <w:rsid w:val="00C70EBC"/>
    <w:rsid w:val="00C711AB"/>
    <w:rsid w:val="00C72DBF"/>
    <w:rsid w:val="00C74B96"/>
    <w:rsid w:val="00C74D27"/>
    <w:rsid w:val="00C75AE9"/>
    <w:rsid w:val="00C76824"/>
    <w:rsid w:val="00C77036"/>
    <w:rsid w:val="00C7709E"/>
    <w:rsid w:val="00C81C27"/>
    <w:rsid w:val="00C82A18"/>
    <w:rsid w:val="00C82F0E"/>
    <w:rsid w:val="00C846D2"/>
    <w:rsid w:val="00C8508E"/>
    <w:rsid w:val="00C856E0"/>
    <w:rsid w:val="00C86590"/>
    <w:rsid w:val="00C86AD3"/>
    <w:rsid w:val="00C90597"/>
    <w:rsid w:val="00C91548"/>
    <w:rsid w:val="00C91B83"/>
    <w:rsid w:val="00C92DF4"/>
    <w:rsid w:val="00C932B1"/>
    <w:rsid w:val="00C95BEE"/>
    <w:rsid w:val="00C966E8"/>
    <w:rsid w:val="00C97565"/>
    <w:rsid w:val="00CA152A"/>
    <w:rsid w:val="00CA47B4"/>
    <w:rsid w:val="00CA4ACA"/>
    <w:rsid w:val="00CA536A"/>
    <w:rsid w:val="00CA652E"/>
    <w:rsid w:val="00CA7433"/>
    <w:rsid w:val="00CA7EE5"/>
    <w:rsid w:val="00CB156C"/>
    <w:rsid w:val="00CB1605"/>
    <w:rsid w:val="00CB4BD5"/>
    <w:rsid w:val="00CB4CC6"/>
    <w:rsid w:val="00CB5167"/>
    <w:rsid w:val="00CB72A9"/>
    <w:rsid w:val="00CB7B35"/>
    <w:rsid w:val="00CB7D22"/>
    <w:rsid w:val="00CC0B3E"/>
    <w:rsid w:val="00CC1A78"/>
    <w:rsid w:val="00CC1FEB"/>
    <w:rsid w:val="00CC21CD"/>
    <w:rsid w:val="00CC2B6C"/>
    <w:rsid w:val="00CC3956"/>
    <w:rsid w:val="00CC3EE2"/>
    <w:rsid w:val="00CC48FD"/>
    <w:rsid w:val="00CC507E"/>
    <w:rsid w:val="00CC58BF"/>
    <w:rsid w:val="00CC5F43"/>
    <w:rsid w:val="00CC6C85"/>
    <w:rsid w:val="00CC7257"/>
    <w:rsid w:val="00CC7D77"/>
    <w:rsid w:val="00CD0993"/>
    <w:rsid w:val="00CD0CF1"/>
    <w:rsid w:val="00CD3420"/>
    <w:rsid w:val="00CD3E84"/>
    <w:rsid w:val="00CD4FDA"/>
    <w:rsid w:val="00CD52E8"/>
    <w:rsid w:val="00CD550C"/>
    <w:rsid w:val="00CD5CFE"/>
    <w:rsid w:val="00CD5D33"/>
    <w:rsid w:val="00CD654B"/>
    <w:rsid w:val="00CE0D07"/>
    <w:rsid w:val="00CE1882"/>
    <w:rsid w:val="00CE21D5"/>
    <w:rsid w:val="00CE2579"/>
    <w:rsid w:val="00CE38B7"/>
    <w:rsid w:val="00CE3F8C"/>
    <w:rsid w:val="00CE46D6"/>
    <w:rsid w:val="00CE491C"/>
    <w:rsid w:val="00CE6217"/>
    <w:rsid w:val="00CE63F1"/>
    <w:rsid w:val="00CE665C"/>
    <w:rsid w:val="00CE6AC3"/>
    <w:rsid w:val="00CE6B5F"/>
    <w:rsid w:val="00CF091D"/>
    <w:rsid w:val="00CF1D32"/>
    <w:rsid w:val="00CF300B"/>
    <w:rsid w:val="00CF345E"/>
    <w:rsid w:val="00CF3BB2"/>
    <w:rsid w:val="00CF4C00"/>
    <w:rsid w:val="00CF59F1"/>
    <w:rsid w:val="00CF5B20"/>
    <w:rsid w:val="00CF6315"/>
    <w:rsid w:val="00CF659C"/>
    <w:rsid w:val="00CF66FB"/>
    <w:rsid w:val="00CF6A74"/>
    <w:rsid w:val="00CF6BD2"/>
    <w:rsid w:val="00D01AB0"/>
    <w:rsid w:val="00D037F8"/>
    <w:rsid w:val="00D03AF8"/>
    <w:rsid w:val="00D047F5"/>
    <w:rsid w:val="00D04EB5"/>
    <w:rsid w:val="00D053A8"/>
    <w:rsid w:val="00D06392"/>
    <w:rsid w:val="00D06BC6"/>
    <w:rsid w:val="00D0781E"/>
    <w:rsid w:val="00D07D40"/>
    <w:rsid w:val="00D07ECC"/>
    <w:rsid w:val="00D10222"/>
    <w:rsid w:val="00D1089C"/>
    <w:rsid w:val="00D10B54"/>
    <w:rsid w:val="00D12CB4"/>
    <w:rsid w:val="00D12F4F"/>
    <w:rsid w:val="00D136F2"/>
    <w:rsid w:val="00D14211"/>
    <w:rsid w:val="00D1437F"/>
    <w:rsid w:val="00D155A4"/>
    <w:rsid w:val="00D15EB5"/>
    <w:rsid w:val="00D171AF"/>
    <w:rsid w:val="00D173C0"/>
    <w:rsid w:val="00D1798A"/>
    <w:rsid w:val="00D17A43"/>
    <w:rsid w:val="00D2087A"/>
    <w:rsid w:val="00D210B5"/>
    <w:rsid w:val="00D21212"/>
    <w:rsid w:val="00D2132A"/>
    <w:rsid w:val="00D21D94"/>
    <w:rsid w:val="00D21E63"/>
    <w:rsid w:val="00D23BAF"/>
    <w:rsid w:val="00D24C24"/>
    <w:rsid w:val="00D257AC"/>
    <w:rsid w:val="00D261E6"/>
    <w:rsid w:val="00D26FCA"/>
    <w:rsid w:val="00D272A2"/>
    <w:rsid w:val="00D27F80"/>
    <w:rsid w:val="00D309FF"/>
    <w:rsid w:val="00D31098"/>
    <w:rsid w:val="00D31414"/>
    <w:rsid w:val="00D31632"/>
    <w:rsid w:val="00D3172A"/>
    <w:rsid w:val="00D317C0"/>
    <w:rsid w:val="00D31B02"/>
    <w:rsid w:val="00D321E2"/>
    <w:rsid w:val="00D32815"/>
    <w:rsid w:val="00D33B44"/>
    <w:rsid w:val="00D347D8"/>
    <w:rsid w:val="00D35401"/>
    <w:rsid w:val="00D40386"/>
    <w:rsid w:val="00D41332"/>
    <w:rsid w:val="00D41C0C"/>
    <w:rsid w:val="00D42F25"/>
    <w:rsid w:val="00D43C81"/>
    <w:rsid w:val="00D4410D"/>
    <w:rsid w:val="00D447AD"/>
    <w:rsid w:val="00D44BD1"/>
    <w:rsid w:val="00D45137"/>
    <w:rsid w:val="00D45AB7"/>
    <w:rsid w:val="00D45F8E"/>
    <w:rsid w:val="00D47393"/>
    <w:rsid w:val="00D47600"/>
    <w:rsid w:val="00D47BF7"/>
    <w:rsid w:val="00D5052A"/>
    <w:rsid w:val="00D52104"/>
    <w:rsid w:val="00D5290E"/>
    <w:rsid w:val="00D52A97"/>
    <w:rsid w:val="00D5391F"/>
    <w:rsid w:val="00D53DF2"/>
    <w:rsid w:val="00D54462"/>
    <w:rsid w:val="00D552AD"/>
    <w:rsid w:val="00D55721"/>
    <w:rsid w:val="00D558BD"/>
    <w:rsid w:val="00D558D8"/>
    <w:rsid w:val="00D562CB"/>
    <w:rsid w:val="00D5712C"/>
    <w:rsid w:val="00D6022A"/>
    <w:rsid w:val="00D61A15"/>
    <w:rsid w:val="00D61FC3"/>
    <w:rsid w:val="00D62AE4"/>
    <w:rsid w:val="00D636CE"/>
    <w:rsid w:val="00D6460E"/>
    <w:rsid w:val="00D64632"/>
    <w:rsid w:val="00D65DEB"/>
    <w:rsid w:val="00D66662"/>
    <w:rsid w:val="00D667A1"/>
    <w:rsid w:val="00D6691D"/>
    <w:rsid w:val="00D66D83"/>
    <w:rsid w:val="00D67EBD"/>
    <w:rsid w:val="00D70936"/>
    <w:rsid w:val="00D718B2"/>
    <w:rsid w:val="00D732EA"/>
    <w:rsid w:val="00D74C46"/>
    <w:rsid w:val="00D74C82"/>
    <w:rsid w:val="00D74CF0"/>
    <w:rsid w:val="00D752C8"/>
    <w:rsid w:val="00D7530B"/>
    <w:rsid w:val="00D76A26"/>
    <w:rsid w:val="00D7730F"/>
    <w:rsid w:val="00D81C9B"/>
    <w:rsid w:val="00D81D71"/>
    <w:rsid w:val="00D8207E"/>
    <w:rsid w:val="00D821F5"/>
    <w:rsid w:val="00D82BC6"/>
    <w:rsid w:val="00D82C9D"/>
    <w:rsid w:val="00D833C3"/>
    <w:rsid w:val="00D83CF6"/>
    <w:rsid w:val="00D83E7E"/>
    <w:rsid w:val="00D84220"/>
    <w:rsid w:val="00D84641"/>
    <w:rsid w:val="00D85003"/>
    <w:rsid w:val="00D8545C"/>
    <w:rsid w:val="00D854C4"/>
    <w:rsid w:val="00D85BF6"/>
    <w:rsid w:val="00D8662D"/>
    <w:rsid w:val="00D86AAB"/>
    <w:rsid w:val="00D87A56"/>
    <w:rsid w:val="00D87C3F"/>
    <w:rsid w:val="00D90C4C"/>
    <w:rsid w:val="00D91015"/>
    <w:rsid w:val="00D92C84"/>
    <w:rsid w:val="00D9408D"/>
    <w:rsid w:val="00D94298"/>
    <w:rsid w:val="00D943A4"/>
    <w:rsid w:val="00D94529"/>
    <w:rsid w:val="00D95292"/>
    <w:rsid w:val="00D973B6"/>
    <w:rsid w:val="00D97D95"/>
    <w:rsid w:val="00DA09C2"/>
    <w:rsid w:val="00DA0C2A"/>
    <w:rsid w:val="00DA1864"/>
    <w:rsid w:val="00DA19BC"/>
    <w:rsid w:val="00DA1CB9"/>
    <w:rsid w:val="00DA2814"/>
    <w:rsid w:val="00DA38F2"/>
    <w:rsid w:val="00DA4173"/>
    <w:rsid w:val="00DA425C"/>
    <w:rsid w:val="00DA4895"/>
    <w:rsid w:val="00DA4C94"/>
    <w:rsid w:val="00DA4EF1"/>
    <w:rsid w:val="00DA6334"/>
    <w:rsid w:val="00DA635E"/>
    <w:rsid w:val="00DA6997"/>
    <w:rsid w:val="00DA69A6"/>
    <w:rsid w:val="00DA7383"/>
    <w:rsid w:val="00DA76EB"/>
    <w:rsid w:val="00DA7936"/>
    <w:rsid w:val="00DB03BB"/>
    <w:rsid w:val="00DB11C0"/>
    <w:rsid w:val="00DB17EE"/>
    <w:rsid w:val="00DB189F"/>
    <w:rsid w:val="00DB1EB3"/>
    <w:rsid w:val="00DB2009"/>
    <w:rsid w:val="00DB25EC"/>
    <w:rsid w:val="00DB4703"/>
    <w:rsid w:val="00DB4758"/>
    <w:rsid w:val="00DB4CFE"/>
    <w:rsid w:val="00DB4EF5"/>
    <w:rsid w:val="00DB6A62"/>
    <w:rsid w:val="00DB6D63"/>
    <w:rsid w:val="00DB78FF"/>
    <w:rsid w:val="00DC09AC"/>
    <w:rsid w:val="00DC122D"/>
    <w:rsid w:val="00DC14E9"/>
    <w:rsid w:val="00DC237B"/>
    <w:rsid w:val="00DC3105"/>
    <w:rsid w:val="00DC3F6A"/>
    <w:rsid w:val="00DC4B0E"/>
    <w:rsid w:val="00DC5743"/>
    <w:rsid w:val="00DC61F1"/>
    <w:rsid w:val="00DC7E50"/>
    <w:rsid w:val="00DD0D0D"/>
    <w:rsid w:val="00DD2277"/>
    <w:rsid w:val="00DD22A9"/>
    <w:rsid w:val="00DD2D62"/>
    <w:rsid w:val="00DD2DB2"/>
    <w:rsid w:val="00DD432A"/>
    <w:rsid w:val="00DD4E33"/>
    <w:rsid w:val="00DD5CBC"/>
    <w:rsid w:val="00DD5EAC"/>
    <w:rsid w:val="00DD5ECE"/>
    <w:rsid w:val="00DD6494"/>
    <w:rsid w:val="00DD7F76"/>
    <w:rsid w:val="00DE0828"/>
    <w:rsid w:val="00DE12B2"/>
    <w:rsid w:val="00DE1B64"/>
    <w:rsid w:val="00DE1D3F"/>
    <w:rsid w:val="00DE2075"/>
    <w:rsid w:val="00DE2228"/>
    <w:rsid w:val="00DE2B9C"/>
    <w:rsid w:val="00DE4429"/>
    <w:rsid w:val="00DE5254"/>
    <w:rsid w:val="00DE5B4E"/>
    <w:rsid w:val="00DE6524"/>
    <w:rsid w:val="00DE7921"/>
    <w:rsid w:val="00DF0130"/>
    <w:rsid w:val="00DF042A"/>
    <w:rsid w:val="00DF0484"/>
    <w:rsid w:val="00DF172E"/>
    <w:rsid w:val="00DF2182"/>
    <w:rsid w:val="00DF2DE9"/>
    <w:rsid w:val="00DF52FA"/>
    <w:rsid w:val="00DF590B"/>
    <w:rsid w:val="00DF5BD9"/>
    <w:rsid w:val="00DF5CF4"/>
    <w:rsid w:val="00DF7479"/>
    <w:rsid w:val="00DF766A"/>
    <w:rsid w:val="00E01E18"/>
    <w:rsid w:val="00E021F0"/>
    <w:rsid w:val="00E03B64"/>
    <w:rsid w:val="00E03CA9"/>
    <w:rsid w:val="00E040BA"/>
    <w:rsid w:val="00E05D77"/>
    <w:rsid w:val="00E10073"/>
    <w:rsid w:val="00E1042D"/>
    <w:rsid w:val="00E11AE9"/>
    <w:rsid w:val="00E11CAE"/>
    <w:rsid w:val="00E14622"/>
    <w:rsid w:val="00E15D95"/>
    <w:rsid w:val="00E1669F"/>
    <w:rsid w:val="00E17C6F"/>
    <w:rsid w:val="00E204D3"/>
    <w:rsid w:val="00E232B4"/>
    <w:rsid w:val="00E23B96"/>
    <w:rsid w:val="00E23CCD"/>
    <w:rsid w:val="00E25BDD"/>
    <w:rsid w:val="00E27E1B"/>
    <w:rsid w:val="00E3014D"/>
    <w:rsid w:val="00E30174"/>
    <w:rsid w:val="00E31BD3"/>
    <w:rsid w:val="00E31BFA"/>
    <w:rsid w:val="00E365CB"/>
    <w:rsid w:val="00E366A1"/>
    <w:rsid w:val="00E37B6A"/>
    <w:rsid w:val="00E40502"/>
    <w:rsid w:val="00E409AD"/>
    <w:rsid w:val="00E40D35"/>
    <w:rsid w:val="00E411F6"/>
    <w:rsid w:val="00E4257E"/>
    <w:rsid w:val="00E433C6"/>
    <w:rsid w:val="00E43533"/>
    <w:rsid w:val="00E453A0"/>
    <w:rsid w:val="00E50502"/>
    <w:rsid w:val="00E505DA"/>
    <w:rsid w:val="00E506C3"/>
    <w:rsid w:val="00E51395"/>
    <w:rsid w:val="00E519E6"/>
    <w:rsid w:val="00E52730"/>
    <w:rsid w:val="00E53095"/>
    <w:rsid w:val="00E531FF"/>
    <w:rsid w:val="00E53369"/>
    <w:rsid w:val="00E549E9"/>
    <w:rsid w:val="00E55E4C"/>
    <w:rsid w:val="00E56305"/>
    <w:rsid w:val="00E56D35"/>
    <w:rsid w:val="00E5704C"/>
    <w:rsid w:val="00E574E6"/>
    <w:rsid w:val="00E57DAA"/>
    <w:rsid w:val="00E60127"/>
    <w:rsid w:val="00E607C6"/>
    <w:rsid w:val="00E60A5F"/>
    <w:rsid w:val="00E61FDA"/>
    <w:rsid w:val="00E627BD"/>
    <w:rsid w:val="00E62AE7"/>
    <w:rsid w:val="00E62F88"/>
    <w:rsid w:val="00E64014"/>
    <w:rsid w:val="00E643AD"/>
    <w:rsid w:val="00E64A86"/>
    <w:rsid w:val="00E65BA7"/>
    <w:rsid w:val="00E66411"/>
    <w:rsid w:val="00E6665E"/>
    <w:rsid w:val="00E66BC8"/>
    <w:rsid w:val="00E71627"/>
    <w:rsid w:val="00E7235E"/>
    <w:rsid w:val="00E72597"/>
    <w:rsid w:val="00E72989"/>
    <w:rsid w:val="00E73692"/>
    <w:rsid w:val="00E73D9B"/>
    <w:rsid w:val="00E73F59"/>
    <w:rsid w:val="00E74253"/>
    <w:rsid w:val="00E7464F"/>
    <w:rsid w:val="00E769ED"/>
    <w:rsid w:val="00E76BD7"/>
    <w:rsid w:val="00E810D5"/>
    <w:rsid w:val="00E81395"/>
    <w:rsid w:val="00E834BA"/>
    <w:rsid w:val="00E8374F"/>
    <w:rsid w:val="00E84FD0"/>
    <w:rsid w:val="00E860B2"/>
    <w:rsid w:val="00E866F4"/>
    <w:rsid w:val="00E868E0"/>
    <w:rsid w:val="00E877C6"/>
    <w:rsid w:val="00E87898"/>
    <w:rsid w:val="00E91570"/>
    <w:rsid w:val="00E915F2"/>
    <w:rsid w:val="00E91628"/>
    <w:rsid w:val="00E9253D"/>
    <w:rsid w:val="00E9410D"/>
    <w:rsid w:val="00E94667"/>
    <w:rsid w:val="00E9475C"/>
    <w:rsid w:val="00E9588E"/>
    <w:rsid w:val="00E96166"/>
    <w:rsid w:val="00E96D2C"/>
    <w:rsid w:val="00E97D52"/>
    <w:rsid w:val="00E97FAD"/>
    <w:rsid w:val="00EA27EB"/>
    <w:rsid w:val="00EA3C01"/>
    <w:rsid w:val="00EA3F85"/>
    <w:rsid w:val="00EA42D0"/>
    <w:rsid w:val="00EA50B5"/>
    <w:rsid w:val="00EA5360"/>
    <w:rsid w:val="00EA62BD"/>
    <w:rsid w:val="00EA6B27"/>
    <w:rsid w:val="00EA6E07"/>
    <w:rsid w:val="00EA7202"/>
    <w:rsid w:val="00EB0412"/>
    <w:rsid w:val="00EB0AFB"/>
    <w:rsid w:val="00EB0F13"/>
    <w:rsid w:val="00EB14B8"/>
    <w:rsid w:val="00EB1E25"/>
    <w:rsid w:val="00EB2776"/>
    <w:rsid w:val="00EB3382"/>
    <w:rsid w:val="00EB3E0C"/>
    <w:rsid w:val="00EB4CE2"/>
    <w:rsid w:val="00EB506F"/>
    <w:rsid w:val="00EB5580"/>
    <w:rsid w:val="00EB5701"/>
    <w:rsid w:val="00EB6339"/>
    <w:rsid w:val="00EB78ED"/>
    <w:rsid w:val="00EC06FA"/>
    <w:rsid w:val="00EC3710"/>
    <w:rsid w:val="00EC433B"/>
    <w:rsid w:val="00EC5A1E"/>
    <w:rsid w:val="00EC5C4C"/>
    <w:rsid w:val="00EC5E05"/>
    <w:rsid w:val="00ED0958"/>
    <w:rsid w:val="00ED1883"/>
    <w:rsid w:val="00ED2448"/>
    <w:rsid w:val="00ED2C6F"/>
    <w:rsid w:val="00ED36EE"/>
    <w:rsid w:val="00ED77F3"/>
    <w:rsid w:val="00EE003F"/>
    <w:rsid w:val="00EE1252"/>
    <w:rsid w:val="00EE164F"/>
    <w:rsid w:val="00EE334A"/>
    <w:rsid w:val="00EE3E2B"/>
    <w:rsid w:val="00EE4BC4"/>
    <w:rsid w:val="00EE5559"/>
    <w:rsid w:val="00EE591B"/>
    <w:rsid w:val="00EE5F9A"/>
    <w:rsid w:val="00EE66FB"/>
    <w:rsid w:val="00EE6AB1"/>
    <w:rsid w:val="00EE7119"/>
    <w:rsid w:val="00EE7F1C"/>
    <w:rsid w:val="00EE7F8E"/>
    <w:rsid w:val="00EF0FE7"/>
    <w:rsid w:val="00EF17F3"/>
    <w:rsid w:val="00EF20A4"/>
    <w:rsid w:val="00EF3062"/>
    <w:rsid w:val="00EF4FB5"/>
    <w:rsid w:val="00EF502E"/>
    <w:rsid w:val="00EF598C"/>
    <w:rsid w:val="00EF67E2"/>
    <w:rsid w:val="00EF6B9D"/>
    <w:rsid w:val="00EF7240"/>
    <w:rsid w:val="00EF74C2"/>
    <w:rsid w:val="00F00478"/>
    <w:rsid w:val="00F01E22"/>
    <w:rsid w:val="00F023A0"/>
    <w:rsid w:val="00F0240F"/>
    <w:rsid w:val="00F02491"/>
    <w:rsid w:val="00F0321C"/>
    <w:rsid w:val="00F03EC8"/>
    <w:rsid w:val="00F0493F"/>
    <w:rsid w:val="00F04A4E"/>
    <w:rsid w:val="00F058DB"/>
    <w:rsid w:val="00F05A8D"/>
    <w:rsid w:val="00F05C09"/>
    <w:rsid w:val="00F05C46"/>
    <w:rsid w:val="00F067C8"/>
    <w:rsid w:val="00F06974"/>
    <w:rsid w:val="00F07F0C"/>
    <w:rsid w:val="00F11BD2"/>
    <w:rsid w:val="00F12295"/>
    <w:rsid w:val="00F12EEB"/>
    <w:rsid w:val="00F12F63"/>
    <w:rsid w:val="00F13AD4"/>
    <w:rsid w:val="00F15E84"/>
    <w:rsid w:val="00F15EAB"/>
    <w:rsid w:val="00F175B4"/>
    <w:rsid w:val="00F20330"/>
    <w:rsid w:val="00F212EC"/>
    <w:rsid w:val="00F218AC"/>
    <w:rsid w:val="00F21AD2"/>
    <w:rsid w:val="00F22746"/>
    <w:rsid w:val="00F2279E"/>
    <w:rsid w:val="00F23279"/>
    <w:rsid w:val="00F24E80"/>
    <w:rsid w:val="00F25E0E"/>
    <w:rsid w:val="00F26E00"/>
    <w:rsid w:val="00F3006E"/>
    <w:rsid w:val="00F30198"/>
    <w:rsid w:val="00F31F85"/>
    <w:rsid w:val="00F321DD"/>
    <w:rsid w:val="00F33A55"/>
    <w:rsid w:val="00F344C5"/>
    <w:rsid w:val="00F34857"/>
    <w:rsid w:val="00F34FD6"/>
    <w:rsid w:val="00F35B20"/>
    <w:rsid w:val="00F366C1"/>
    <w:rsid w:val="00F36EAD"/>
    <w:rsid w:val="00F4026A"/>
    <w:rsid w:val="00F40DE1"/>
    <w:rsid w:val="00F40E42"/>
    <w:rsid w:val="00F4123D"/>
    <w:rsid w:val="00F43008"/>
    <w:rsid w:val="00F43039"/>
    <w:rsid w:val="00F43174"/>
    <w:rsid w:val="00F448DA"/>
    <w:rsid w:val="00F44F05"/>
    <w:rsid w:val="00F466F1"/>
    <w:rsid w:val="00F4670B"/>
    <w:rsid w:val="00F51BAD"/>
    <w:rsid w:val="00F52D1A"/>
    <w:rsid w:val="00F540DE"/>
    <w:rsid w:val="00F5455D"/>
    <w:rsid w:val="00F555C8"/>
    <w:rsid w:val="00F556ED"/>
    <w:rsid w:val="00F558A1"/>
    <w:rsid w:val="00F569F8"/>
    <w:rsid w:val="00F56D12"/>
    <w:rsid w:val="00F572F9"/>
    <w:rsid w:val="00F60EDF"/>
    <w:rsid w:val="00F63734"/>
    <w:rsid w:val="00F6383A"/>
    <w:rsid w:val="00F63BF9"/>
    <w:rsid w:val="00F64607"/>
    <w:rsid w:val="00F65199"/>
    <w:rsid w:val="00F66181"/>
    <w:rsid w:val="00F66420"/>
    <w:rsid w:val="00F702B6"/>
    <w:rsid w:val="00F71F61"/>
    <w:rsid w:val="00F72078"/>
    <w:rsid w:val="00F72722"/>
    <w:rsid w:val="00F72E66"/>
    <w:rsid w:val="00F72F49"/>
    <w:rsid w:val="00F735A6"/>
    <w:rsid w:val="00F73B86"/>
    <w:rsid w:val="00F743CB"/>
    <w:rsid w:val="00F7625C"/>
    <w:rsid w:val="00F7671B"/>
    <w:rsid w:val="00F76A29"/>
    <w:rsid w:val="00F76F17"/>
    <w:rsid w:val="00F77BB6"/>
    <w:rsid w:val="00F806CB"/>
    <w:rsid w:val="00F813F4"/>
    <w:rsid w:val="00F81980"/>
    <w:rsid w:val="00F826BF"/>
    <w:rsid w:val="00F826FB"/>
    <w:rsid w:val="00F836BC"/>
    <w:rsid w:val="00F841C9"/>
    <w:rsid w:val="00F853DA"/>
    <w:rsid w:val="00F854FB"/>
    <w:rsid w:val="00F87523"/>
    <w:rsid w:val="00F87525"/>
    <w:rsid w:val="00F87678"/>
    <w:rsid w:val="00F87A6E"/>
    <w:rsid w:val="00F923FA"/>
    <w:rsid w:val="00F9297F"/>
    <w:rsid w:val="00F9349B"/>
    <w:rsid w:val="00F94495"/>
    <w:rsid w:val="00F949C7"/>
    <w:rsid w:val="00F957A4"/>
    <w:rsid w:val="00F95B2D"/>
    <w:rsid w:val="00F97525"/>
    <w:rsid w:val="00F975BC"/>
    <w:rsid w:val="00FA0047"/>
    <w:rsid w:val="00FA23CA"/>
    <w:rsid w:val="00FA244B"/>
    <w:rsid w:val="00FA4A04"/>
    <w:rsid w:val="00FA4F00"/>
    <w:rsid w:val="00FA5CE5"/>
    <w:rsid w:val="00FA65CA"/>
    <w:rsid w:val="00FA6705"/>
    <w:rsid w:val="00FA677E"/>
    <w:rsid w:val="00FA6891"/>
    <w:rsid w:val="00FA6B4F"/>
    <w:rsid w:val="00FA6F01"/>
    <w:rsid w:val="00FA7852"/>
    <w:rsid w:val="00FB000C"/>
    <w:rsid w:val="00FB078F"/>
    <w:rsid w:val="00FB1D57"/>
    <w:rsid w:val="00FB31C7"/>
    <w:rsid w:val="00FB53D7"/>
    <w:rsid w:val="00FB7409"/>
    <w:rsid w:val="00FC17D9"/>
    <w:rsid w:val="00FC2345"/>
    <w:rsid w:val="00FC23CF"/>
    <w:rsid w:val="00FC26D3"/>
    <w:rsid w:val="00FC4583"/>
    <w:rsid w:val="00FC53EE"/>
    <w:rsid w:val="00FC576A"/>
    <w:rsid w:val="00FC61B2"/>
    <w:rsid w:val="00FC62FA"/>
    <w:rsid w:val="00FC65BE"/>
    <w:rsid w:val="00FC6E50"/>
    <w:rsid w:val="00FC7F34"/>
    <w:rsid w:val="00FD1BF7"/>
    <w:rsid w:val="00FD1D0B"/>
    <w:rsid w:val="00FD252A"/>
    <w:rsid w:val="00FD2604"/>
    <w:rsid w:val="00FD268B"/>
    <w:rsid w:val="00FD42B2"/>
    <w:rsid w:val="00FD50B6"/>
    <w:rsid w:val="00FD5229"/>
    <w:rsid w:val="00FD61B1"/>
    <w:rsid w:val="00FD6F79"/>
    <w:rsid w:val="00FE1FAA"/>
    <w:rsid w:val="00FE23B6"/>
    <w:rsid w:val="00FE28F1"/>
    <w:rsid w:val="00FE31BA"/>
    <w:rsid w:val="00FE3972"/>
    <w:rsid w:val="00FE3B5B"/>
    <w:rsid w:val="00FE4582"/>
    <w:rsid w:val="00FE461A"/>
    <w:rsid w:val="00FE47AE"/>
    <w:rsid w:val="00FE4A6B"/>
    <w:rsid w:val="00FE51ED"/>
    <w:rsid w:val="00FE5858"/>
    <w:rsid w:val="00FE69EE"/>
    <w:rsid w:val="00FF0046"/>
    <w:rsid w:val="00FF1099"/>
    <w:rsid w:val="00FF27D0"/>
    <w:rsid w:val="00FF3FE1"/>
    <w:rsid w:val="00FF44D2"/>
    <w:rsid w:val="00FF4842"/>
    <w:rsid w:val="00FF5D4C"/>
    <w:rsid w:val="00FF76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C3FAAA"/>
  <w15:chartTrackingRefBased/>
  <w15:docId w15:val="{D256F3AA-C5B9-6747-AC53-37B8BBEB0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4D10"/>
    <w:pPr>
      <w:ind w:left="720"/>
      <w:contextualSpacing/>
    </w:pPr>
  </w:style>
  <w:style w:type="character" w:styleId="Emphasis">
    <w:name w:val="Emphasis"/>
    <w:basedOn w:val="DefaultParagraphFont"/>
    <w:uiPriority w:val="20"/>
    <w:qFormat/>
    <w:rsid w:val="009120EC"/>
    <w:rPr>
      <w:i/>
      <w:iCs/>
    </w:rPr>
  </w:style>
  <w:style w:type="paragraph" w:styleId="Header">
    <w:name w:val="header"/>
    <w:basedOn w:val="Normal"/>
    <w:link w:val="HeaderChar"/>
    <w:uiPriority w:val="99"/>
    <w:unhideWhenUsed/>
    <w:rsid w:val="004826D5"/>
    <w:pPr>
      <w:tabs>
        <w:tab w:val="center" w:pos="4680"/>
        <w:tab w:val="right" w:pos="9360"/>
      </w:tabs>
    </w:pPr>
  </w:style>
  <w:style w:type="character" w:customStyle="1" w:styleId="HeaderChar">
    <w:name w:val="Header Char"/>
    <w:basedOn w:val="DefaultParagraphFont"/>
    <w:link w:val="Header"/>
    <w:uiPriority w:val="99"/>
    <w:rsid w:val="004826D5"/>
  </w:style>
  <w:style w:type="paragraph" w:styleId="Footer">
    <w:name w:val="footer"/>
    <w:basedOn w:val="Normal"/>
    <w:link w:val="FooterChar"/>
    <w:uiPriority w:val="99"/>
    <w:unhideWhenUsed/>
    <w:rsid w:val="004826D5"/>
    <w:pPr>
      <w:tabs>
        <w:tab w:val="center" w:pos="4680"/>
        <w:tab w:val="right" w:pos="9360"/>
      </w:tabs>
    </w:pPr>
  </w:style>
  <w:style w:type="character" w:customStyle="1" w:styleId="FooterChar">
    <w:name w:val="Footer Char"/>
    <w:basedOn w:val="DefaultParagraphFont"/>
    <w:link w:val="Footer"/>
    <w:uiPriority w:val="99"/>
    <w:rsid w:val="004826D5"/>
  </w:style>
  <w:style w:type="character" w:styleId="CommentReference">
    <w:name w:val="annotation reference"/>
    <w:basedOn w:val="DefaultParagraphFont"/>
    <w:uiPriority w:val="99"/>
    <w:semiHidden/>
    <w:unhideWhenUsed/>
    <w:rsid w:val="005562B8"/>
    <w:rPr>
      <w:sz w:val="16"/>
      <w:szCs w:val="16"/>
    </w:rPr>
  </w:style>
  <w:style w:type="paragraph" w:styleId="CommentText">
    <w:name w:val="annotation text"/>
    <w:basedOn w:val="Normal"/>
    <w:link w:val="CommentTextChar"/>
    <w:uiPriority w:val="99"/>
    <w:semiHidden/>
    <w:unhideWhenUsed/>
    <w:rsid w:val="005562B8"/>
    <w:rPr>
      <w:sz w:val="20"/>
      <w:szCs w:val="20"/>
    </w:rPr>
  </w:style>
  <w:style w:type="character" w:customStyle="1" w:styleId="CommentTextChar">
    <w:name w:val="Comment Text Char"/>
    <w:basedOn w:val="DefaultParagraphFont"/>
    <w:link w:val="CommentText"/>
    <w:uiPriority w:val="99"/>
    <w:semiHidden/>
    <w:rsid w:val="005562B8"/>
    <w:rPr>
      <w:sz w:val="20"/>
      <w:szCs w:val="20"/>
    </w:rPr>
  </w:style>
  <w:style w:type="paragraph" w:styleId="CommentSubject">
    <w:name w:val="annotation subject"/>
    <w:basedOn w:val="CommentText"/>
    <w:next w:val="CommentText"/>
    <w:link w:val="CommentSubjectChar"/>
    <w:uiPriority w:val="99"/>
    <w:semiHidden/>
    <w:unhideWhenUsed/>
    <w:rsid w:val="005562B8"/>
    <w:rPr>
      <w:b/>
      <w:bCs/>
    </w:rPr>
  </w:style>
  <w:style w:type="character" w:customStyle="1" w:styleId="CommentSubjectChar">
    <w:name w:val="Comment Subject Char"/>
    <w:basedOn w:val="CommentTextChar"/>
    <w:link w:val="CommentSubject"/>
    <w:uiPriority w:val="99"/>
    <w:semiHidden/>
    <w:rsid w:val="005562B8"/>
    <w:rPr>
      <w:b/>
      <w:bCs/>
      <w:sz w:val="20"/>
      <w:szCs w:val="20"/>
    </w:rPr>
  </w:style>
  <w:style w:type="paragraph" w:styleId="BalloonText">
    <w:name w:val="Balloon Text"/>
    <w:basedOn w:val="Normal"/>
    <w:link w:val="BalloonTextChar"/>
    <w:uiPriority w:val="99"/>
    <w:semiHidden/>
    <w:unhideWhenUsed/>
    <w:rsid w:val="005562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62B8"/>
    <w:rPr>
      <w:rFonts w:ascii="Times New Roman" w:hAnsi="Times New Roman" w:cs="Times New Roman"/>
      <w:sz w:val="18"/>
      <w:szCs w:val="18"/>
    </w:rPr>
  </w:style>
  <w:style w:type="character" w:styleId="HTMLCite">
    <w:name w:val="HTML Cite"/>
    <w:basedOn w:val="DefaultParagraphFont"/>
    <w:uiPriority w:val="99"/>
    <w:semiHidden/>
    <w:unhideWhenUsed/>
    <w:rsid w:val="00A76A61"/>
    <w:rPr>
      <w:i/>
      <w:iCs/>
    </w:rPr>
  </w:style>
  <w:style w:type="character" w:customStyle="1" w:styleId="apple-style-span">
    <w:name w:val="apple-style-span"/>
    <w:basedOn w:val="DefaultParagraphFont"/>
    <w:rsid w:val="001B21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275931">
      <w:bodyDiv w:val="1"/>
      <w:marLeft w:val="0"/>
      <w:marRight w:val="0"/>
      <w:marTop w:val="0"/>
      <w:marBottom w:val="0"/>
      <w:divBdr>
        <w:top w:val="none" w:sz="0" w:space="0" w:color="auto"/>
        <w:left w:val="none" w:sz="0" w:space="0" w:color="auto"/>
        <w:bottom w:val="none" w:sz="0" w:space="0" w:color="auto"/>
        <w:right w:val="none" w:sz="0" w:space="0" w:color="auto"/>
      </w:divBdr>
    </w:div>
    <w:div w:id="151336313">
      <w:bodyDiv w:val="1"/>
      <w:marLeft w:val="0"/>
      <w:marRight w:val="0"/>
      <w:marTop w:val="0"/>
      <w:marBottom w:val="0"/>
      <w:divBdr>
        <w:top w:val="none" w:sz="0" w:space="0" w:color="auto"/>
        <w:left w:val="none" w:sz="0" w:space="0" w:color="auto"/>
        <w:bottom w:val="none" w:sz="0" w:space="0" w:color="auto"/>
        <w:right w:val="none" w:sz="0" w:space="0" w:color="auto"/>
      </w:divBdr>
    </w:div>
    <w:div w:id="537086352">
      <w:bodyDiv w:val="1"/>
      <w:marLeft w:val="0"/>
      <w:marRight w:val="0"/>
      <w:marTop w:val="0"/>
      <w:marBottom w:val="0"/>
      <w:divBdr>
        <w:top w:val="none" w:sz="0" w:space="0" w:color="auto"/>
        <w:left w:val="none" w:sz="0" w:space="0" w:color="auto"/>
        <w:bottom w:val="none" w:sz="0" w:space="0" w:color="auto"/>
        <w:right w:val="none" w:sz="0" w:space="0" w:color="auto"/>
      </w:divBdr>
    </w:div>
    <w:div w:id="732242088">
      <w:bodyDiv w:val="1"/>
      <w:marLeft w:val="0"/>
      <w:marRight w:val="0"/>
      <w:marTop w:val="0"/>
      <w:marBottom w:val="0"/>
      <w:divBdr>
        <w:top w:val="none" w:sz="0" w:space="0" w:color="auto"/>
        <w:left w:val="none" w:sz="0" w:space="0" w:color="auto"/>
        <w:bottom w:val="none" w:sz="0" w:space="0" w:color="auto"/>
        <w:right w:val="none" w:sz="0" w:space="0" w:color="auto"/>
      </w:divBdr>
    </w:div>
    <w:div w:id="1118834047">
      <w:bodyDiv w:val="1"/>
      <w:marLeft w:val="0"/>
      <w:marRight w:val="0"/>
      <w:marTop w:val="0"/>
      <w:marBottom w:val="0"/>
      <w:divBdr>
        <w:top w:val="none" w:sz="0" w:space="0" w:color="auto"/>
        <w:left w:val="none" w:sz="0" w:space="0" w:color="auto"/>
        <w:bottom w:val="none" w:sz="0" w:space="0" w:color="auto"/>
        <w:right w:val="none" w:sz="0" w:space="0" w:color="auto"/>
      </w:divBdr>
    </w:div>
    <w:div w:id="1322344915">
      <w:bodyDiv w:val="1"/>
      <w:marLeft w:val="0"/>
      <w:marRight w:val="0"/>
      <w:marTop w:val="0"/>
      <w:marBottom w:val="0"/>
      <w:divBdr>
        <w:top w:val="none" w:sz="0" w:space="0" w:color="auto"/>
        <w:left w:val="none" w:sz="0" w:space="0" w:color="auto"/>
        <w:bottom w:val="none" w:sz="0" w:space="0" w:color="auto"/>
        <w:right w:val="none" w:sz="0" w:space="0" w:color="auto"/>
      </w:divBdr>
    </w:div>
    <w:div w:id="1368290935">
      <w:bodyDiv w:val="1"/>
      <w:marLeft w:val="0"/>
      <w:marRight w:val="0"/>
      <w:marTop w:val="0"/>
      <w:marBottom w:val="0"/>
      <w:divBdr>
        <w:top w:val="none" w:sz="0" w:space="0" w:color="auto"/>
        <w:left w:val="none" w:sz="0" w:space="0" w:color="auto"/>
        <w:bottom w:val="none" w:sz="0" w:space="0" w:color="auto"/>
        <w:right w:val="none" w:sz="0" w:space="0" w:color="auto"/>
      </w:divBdr>
    </w:div>
    <w:div w:id="1733653612">
      <w:bodyDiv w:val="1"/>
      <w:marLeft w:val="0"/>
      <w:marRight w:val="0"/>
      <w:marTop w:val="0"/>
      <w:marBottom w:val="0"/>
      <w:divBdr>
        <w:top w:val="none" w:sz="0" w:space="0" w:color="auto"/>
        <w:left w:val="none" w:sz="0" w:space="0" w:color="auto"/>
        <w:bottom w:val="none" w:sz="0" w:space="0" w:color="auto"/>
        <w:right w:val="none" w:sz="0" w:space="0" w:color="auto"/>
      </w:divBdr>
    </w:div>
    <w:div w:id="1837569090">
      <w:bodyDiv w:val="1"/>
      <w:marLeft w:val="0"/>
      <w:marRight w:val="0"/>
      <w:marTop w:val="0"/>
      <w:marBottom w:val="0"/>
      <w:divBdr>
        <w:top w:val="none" w:sz="0" w:space="0" w:color="auto"/>
        <w:left w:val="none" w:sz="0" w:space="0" w:color="auto"/>
        <w:bottom w:val="none" w:sz="0" w:space="0" w:color="auto"/>
        <w:right w:val="none" w:sz="0" w:space="0" w:color="auto"/>
      </w:divBdr>
    </w:div>
    <w:div w:id="2031443090">
      <w:bodyDiv w:val="1"/>
      <w:marLeft w:val="0"/>
      <w:marRight w:val="0"/>
      <w:marTop w:val="0"/>
      <w:marBottom w:val="0"/>
      <w:divBdr>
        <w:top w:val="none" w:sz="0" w:space="0" w:color="auto"/>
        <w:left w:val="none" w:sz="0" w:space="0" w:color="auto"/>
        <w:bottom w:val="none" w:sz="0" w:space="0" w:color="auto"/>
        <w:right w:val="none" w:sz="0" w:space="0" w:color="auto"/>
      </w:divBdr>
    </w:div>
    <w:div w:id="203661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9B2957-0BDF-5A4E-BC42-4AFFE37F0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25</Words>
  <Characters>2996</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cp:lastPrinted>2019-09-09T14:48:00Z</cp:lastPrinted>
  <dcterms:created xsi:type="dcterms:W3CDTF">2020-06-04T19:19:00Z</dcterms:created>
  <dcterms:modified xsi:type="dcterms:W3CDTF">2020-06-12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biology</vt:lpwstr>
  </property>
  <property fmtid="{D5CDD505-2E9C-101B-9397-08002B2CF9AE}" pid="5" name="Mendeley Recent Style Name 1_1">
    <vt:lpwstr>BMC Biology</vt:lpwstr>
  </property>
  <property fmtid="{D5CDD505-2E9C-101B-9397-08002B2CF9AE}" pid="6" name="Mendeley Recent Style Id 2_1">
    <vt:lpwstr>http://www.zotero.org/styles/bmc-genomics</vt:lpwstr>
  </property>
  <property fmtid="{D5CDD505-2E9C-101B-9397-08002B2CF9AE}" pid="7" name="Mendeley Recent Style Name 2_1">
    <vt:lpwstr>BMC Genom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diabetes</vt:lpwstr>
  </property>
  <property fmtid="{D5CDD505-2E9C-101B-9397-08002B2CF9AE}" pid="11" name="Mendeley Recent Style Name 4_1">
    <vt:lpwstr>Diabetes</vt:lpwstr>
  </property>
  <property fmtid="{D5CDD505-2E9C-101B-9397-08002B2CF9AE}" pid="12" name="Mendeley Recent Style Id 5_1">
    <vt:lpwstr>http://www.zotero.org/styles/haematologica</vt:lpwstr>
  </property>
  <property fmtid="{D5CDD505-2E9C-101B-9397-08002B2CF9AE}" pid="13" name="Mendeley Recent Style Name 5_1">
    <vt:lpwstr>Haematologica</vt:lpwstr>
  </property>
  <property fmtid="{D5CDD505-2E9C-101B-9397-08002B2CF9AE}" pid="14" name="Mendeley Recent Style Id 6_1">
    <vt:lpwstr>http://www.zotero.org/styles/human-molecular-genetics</vt:lpwstr>
  </property>
  <property fmtid="{D5CDD505-2E9C-101B-9397-08002B2CF9AE}" pid="15" name="Mendeley Recent Style Name 6_1">
    <vt:lpwstr>Human Molecular Genet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ediatric-critical-care-medicine</vt:lpwstr>
  </property>
  <property fmtid="{D5CDD505-2E9C-101B-9397-08002B2CF9AE}" pid="21" name="Mendeley Recent Style Name 9_1">
    <vt:lpwstr>Pediatric Critical Care Medicine</vt:lpwstr>
  </property>
  <property fmtid="{D5CDD505-2E9C-101B-9397-08002B2CF9AE}" pid="22" name="Mendeley Document_1">
    <vt:lpwstr>True</vt:lpwstr>
  </property>
  <property fmtid="{D5CDD505-2E9C-101B-9397-08002B2CF9AE}" pid="23" name="Mendeley Unique User Id_1">
    <vt:lpwstr>d0a67b54-147a-3a0b-a630-2f0fd7300bd8</vt:lpwstr>
  </property>
  <property fmtid="{D5CDD505-2E9C-101B-9397-08002B2CF9AE}" pid="24" name="Mendeley Citation Style_1">
    <vt:lpwstr>http://www.zotero.org/styles/bmc-genomics</vt:lpwstr>
  </property>
</Properties>
</file>